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73FC52" w14:textId="77777777" w:rsidR="00CD4D72" w:rsidRPr="00CD4D72" w:rsidRDefault="00CD4D72" w:rsidP="0052117D">
      <w:pPr>
        <w:rPr>
          <w:rFonts w:ascii="Arial" w:hAnsi="Arial" w:cs="Arial"/>
          <w:caps/>
          <w:sz w:val="24"/>
          <w:szCs w:val="24"/>
        </w:rPr>
      </w:pPr>
    </w:p>
    <w:p w14:paraId="17E8DE67" w14:textId="174DC78F" w:rsidR="00CD4D72" w:rsidRPr="00B922AE" w:rsidRDefault="00CD4D72" w:rsidP="0089381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CD4D72">
        <w:rPr>
          <w:rFonts w:ascii="Times New Roman" w:hAnsi="Times New Roman" w:cs="Times New Roman"/>
          <w:b/>
          <w:szCs w:val="24"/>
        </w:rPr>
        <w:t>S1</w:t>
      </w:r>
      <w:r w:rsidR="004F2F1B">
        <w:rPr>
          <w:rFonts w:ascii="Times New Roman" w:hAnsi="Times New Roman" w:cs="Times New Roman"/>
          <w:b/>
          <w:szCs w:val="24"/>
        </w:rPr>
        <w:t>_</w:t>
      </w:r>
      <w:r w:rsidRPr="00CD4D72">
        <w:rPr>
          <w:rFonts w:ascii="Times New Roman" w:hAnsi="Times New Roman" w:cs="Times New Roman"/>
          <w:b/>
          <w:szCs w:val="24"/>
        </w:rPr>
        <w:t>Protoc</w:t>
      </w:r>
      <w:bookmarkStart w:id="0" w:name="_GoBack"/>
      <w:bookmarkEnd w:id="0"/>
      <w:r w:rsidRPr="00CD4D72">
        <w:rPr>
          <w:rFonts w:ascii="Times New Roman" w:hAnsi="Times New Roman" w:cs="Times New Roman"/>
          <w:b/>
          <w:szCs w:val="24"/>
        </w:rPr>
        <w:t>ol.</w:t>
      </w:r>
      <w:r w:rsidRPr="00CD4D7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CD4D72">
        <w:rPr>
          <w:rFonts w:ascii="Times New Roman" w:hAnsi="Times New Roman" w:cs="Times New Roman"/>
          <w:i/>
          <w:szCs w:val="24"/>
        </w:rPr>
        <w:t>Synthesis of BRD0418.</w:t>
      </w:r>
      <w:proofErr w:type="gramEnd"/>
      <w:r w:rsidRPr="00CD4D72">
        <w:rPr>
          <w:rFonts w:ascii="Times New Roman" w:hAnsi="Times New Roman" w:cs="Times New Roman"/>
          <w:szCs w:val="24"/>
        </w:rPr>
        <w:t xml:space="preserve"> </w:t>
      </w:r>
      <w:r w:rsidRPr="00B922AE">
        <w:rPr>
          <w:rFonts w:ascii="Times New Roman" w:eastAsia="Times New Roman" w:hAnsi="Times New Roman" w:cs="Times New Roman"/>
          <w:u w:val="single"/>
        </w:rPr>
        <w:t>General Methods</w:t>
      </w:r>
      <w:r w:rsidRPr="00B922AE">
        <w:rPr>
          <w:rFonts w:ascii="Times New Roman" w:eastAsia="Times New Roman" w:hAnsi="Times New Roman" w:cs="Times New Roman"/>
          <w:b/>
        </w:rPr>
        <w:t>.</w:t>
      </w:r>
      <w:r w:rsidRPr="00B922AE">
        <w:rPr>
          <w:rFonts w:ascii="Times New Roman" w:eastAsia="Times New Roman" w:hAnsi="Times New Roman" w:cs="Times New Roman"/>
        </w:rPr>
        <w:t xml:space="preserve"> All oxygen and/or moisture-sensitive reactions were carried out under N</w:t>
      </w:r>
      <w:r w:rsidRPr="00B922AE">
        <w:rPr>
          <w:rFonts w:ascii="Times New Roman" w:eastAsia="Times New Roman" w:hAnsi="Times New Roman" w:cs="Times New Roman"/>
          <w:vertAlign w:val="subscript"/>
        </w:rPr>
        <w:t>2</w:t>
      </w:r>
      <w:r w:rsidRPr="00B922AE">
        <w:rPr>
          <w:rFonts w:ascii="Times New Roman" w:eastAsia="Times New Roman" w:hAnsi="Times New Roman" w:cs="Times New Roman"/>
        </w:rPr>
        <w:t xml:space="preserve"> atmosphere in glassware that had been flame-dried under a vacuum (</w:t>
      </w:r>
      <w:r w:rsidRPr="00B922AE">
        <w:rPr>
          <w:rFonts w:ascii="Times New Roman" w:eastAsia="AdvOT8608a8d1+22" w:hAnsi="Times New Roman" w:cs="Times New Roman"/>
        </w:rPr>
        <w:t>~</w:t>
      </w:r>
      <w:r w:rsidRPr="00B922AE">
        <w:rPr>
          <w:rFonts w:ascii="Times New Roman" w:eastAsia="Times New Roman" w:hAnsi="Times New Roman" w:cs="Times New Roman"/>
        </w:rPr>
        <w:t>0.5 mmHg) and purged with N</w:t>
      </w:r>
      <w:r w:rsidRPr="00B922AE">
        <w:rPr>
          <w:rFonts w:ascii="Times New Roman" w:eastAsia="Times New Roman" w:hAnsi="Times New Roman" w:cs="Times New Roman"/>
          <w:vertAlign w:val="subscript"/>
        </w:rPr>
        <w:t>2</w:t>
      </w:r>
      <w:r w:rsidRPr="00B922AE">
        <w:rPr>
          <w:rFonts w:ascii="Times New Roman" w:eastAsia="Times New Roman" w:hAnsi="Times New Roman" w:cs="Times New Roman"/>
        </w:rPr>
        <w:t xml:space="preserve"> prior to use. All reagents and solvents were purchased from commercial vendors and used as received or synthesized according to the footnoted references. </w:t>
      </w:r>
      <w:r w:rsidRPr="00B922AE">
        <w:rPr>
          <w:rFonts w:ascii="Times New Roman" w:eastAsia="Times New Roman" w:hAnsi="Times New Roman" w:cs="Times New Roman"/>
          <w:vertAlign w:val="superscript"/>
        </w:rPr>
        <w:t>1</w:t>
      </w:r>
      <w:r w:rsidRPr="00B922AE">
        <w:rPr>
          <w:rFonts w:ascii="Times New Roman" w:eastAsia="Times New Roman" w:hAnsi="Times New Roman" w:cs="Times New Roman"/>
        </w:rPr>
        <w:t xml:space="preserve">H and </w:t>
      </w:r>
      <w:r w:rsidRPr="00B922AE">
        <w:rPr>
          <w:rFonts w:ascii="Times New Roman" w:eastAsia="Times New Roman" w:hAnsi="Times New Roman" w:cs="Times New Roman"/>
          <w:vertAlign w:val="superscript"/>
        </w:rPr>
        <w:t>13</w:t>
      </w:r>
      <w:r w:rsidRPr="00B922AE">
        <w:rPr>
          <w:rFonts w:ascii="Times New Roman" w:eastAsia="Times New Roman" w:hAnsi="Times New Roman" w:cs="Times New Roman"/>
        </w:rPr>
        <w:t xml:space="preserve">C NMR spectra were recorded on 300 and/or 500 MHz spectrometers. All chemical shifts are reported in parts per million (δ) referenced to residual non </w:t>
      </w:r>
      <w:proofErr w:type="spellStart"/>
      <w:r w:rsidRPr="00B922AE">
        <w:rPr>
          <w:rFonts w:ascii="Times New Roman" w:eastAsia="Times New Roman" w:hAnsi="Times New Roman" w:cs="Times New Roman"/>
        </w:rPr>
        <w:t>deuterated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 solvent. Data are reported as follows: chemical shifts, multiplicity (</w:t>
      </w:r>
      <w:proofErr w:type="spellStart"/>
      <w:r w:rsidRPr="00B922AE">
        <w:rPr>
          <w:rFonts w:ascii="Times New Roman" w:eastAsia="Times New Roman" w:hAnsi="Times New Roman" w:cs="Times New Roman"/>
        </w:rPr>
        <w:t>br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 = broad, s = singlet, d = doublet, t = triplet, q = quartet, p = </w:t>
      </w:r>
      <w:proofErr w:type="spellStart"/>
      <w:r w:rsidRPr="00B922AE">
        <w:rPr>
          <w:rFonts w:ascii="Times New Roman" w:eastAsia="Times New Roman" w:hAnsi="Times New Roman" w:cs="Times New Roman"/>
        </w:rPr>
        <w:t>pentet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, m = </w:t>
      </w:r>
      <w:proofErr w:type="spellStart"/>
      <w:r w:rsidRPr="00B922AE">
        <w:rPr>
          <w:rFonts w:ascii="Times New Roman" w:eastAsia="Times New Roman" w:hAnsi="Times New Roman" w:cs="Times New Roman"/>
        </w:rPr>
        <w:t>multiplet</w:t>
      </w:r>
      <w:proofErr w:type="spellEnd"/>
      <w:r w:rsidRPr="00B922AE">
        <w:rPr>
          <w:rFonts w:ascii="Times New Roman" w:eastAsia="Times New Roman" w:hAnsi="Times New Roman" w:cs="Times New Roman"/>
        </w:rPr>
        <w:t>; coupling constant(s) in Hz; integration). Unless otherwise indicated, NMR data were collected at 25 °C. Flash chromatography was performed using 40</w:t>
      </w:r>
      <w:r w:rsidRPr="00B922AE">
        <w:rPr>
          <w:rFonts w:ascii="Times New Roman" w:eastAsia="AdvOT8608a8d1+22" w:hAnsi="Times New Roman" w:cs="Times New Roman"/>
        </w:rPr>
        <w:t>−</w:t>
      </w:r>
      <w:r w:rsidRPr="00B922AE">
        <w:rPr>
          <w:rFonts w:ascii="Times New Roman" w:eastAsia="Times New Roman" w:hAnsi="Times New Roman" w:cs="Times New Roman"/>
        </w:rPr>
        <w:t xml:space="preserve">60 </w:t>
      </w:r>
      <w:proofErr w:type="spellStart"/>
      <w:r w:rsidRPr="00B922AE">
        <w:rPr>
          <w:rFonts w:ascii="Times New Roman" w:eastAsia="Times New Roman" w:hAnsi="Times New Roman" w:cs="Times New Roman"/>
        </w:rPr>
        <w:t>μm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 silica gel (60 Å mesh) with the indicated solvent. Analytical thin layer chromatography (TLC) was performed on 0.25 mm silica gel 60-F plates. Visualization was accomplished with UV light and aqueous potassium permanganate or ceric ammonium </w:t>
      </w:r>
      <w:proofErr w:type="spellStart"/>
      <w:r w:rsidRPr="00B922AE">
        <w:rPr>
          <w:rFonts w:ascii="Times New Roman" w:eastAsia="Times New Roman" w:hAnsi="Times New Roman" w:cs="Times New Roman"/>
        </w:rPr>
        <w:t>molybdate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 stain followed by heating. High resolution mass spectra were obtained using a LC</w:t>
      </w:r>
      <w:r w:rsidRPr="00B922AE">
        <w:rPr>
          <w:rFonts w:ascii="Times New Roman" w:eastAsia="AdvOT8608a8d1+22" w:hAnsi="Times New Roman" w:cs="Times New Roman"/>
        </w:rPr>
        <w:t>-</w:t>
      </w:r>
      <w:r w:rsidRPr="00B922AE">
        <w:rPr>
          <w:rFonts w:ascii="Times New Roman" w:eastAsia="Times New Roman" w:hAnsi="Times New Roman" w:cs="Times New Roman"/>
        </w:rPr>
        <w:t>MS coupled with a quadrupole.</w:t>
      </w:r>
    </w:p>
    <w:p w14:paraId="5BA8D9FA" w14:textId="2D03A331" w:rsidR="00CD4D72" w:rsidRPr="00B922AE" w:rsidRDefault="00CD4D72" w:rsidP="00CD4D72">
      <w:pPr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="Times New Roman" w:eastAsia="Times New Roman" w:hAnsi="Times New Roman" w:cs="Times New Roman"/>
        </w:rPr>
      </w:pPr>
      <w:r w:rsidRPr="00206AC0">
        <w:rPr>
          <w:rFonts w:ascii="Times New Roman" w:eastAsia="Times New Roman" w:hAnsi="Times New Roman" w:cs="Times New Roman"/>
          <w:b/>
        </w:rPr>
        <w:t>2-((1S,3S,4aS,9aR)-6-(dimethylamino)-1-(hydroxymethyl)-3,4,4a,9a-tetrahydro-1H-pyrano[3,4-b]benzofuran-3-yl)-N-(4-phenoxybenzyl)acetamide</w:t>
      </w:r>
      <w:r w:rsidRPr="00B922AE">
        <w:rPr>
          <w:rFonts w:ascii="Times New Roman" w:eastAsia="Times New Roman" w:hAnsi="Times New Roman" w:cs="Times New Roman"/>
          <w:b/>
        </w:rPr>
        <w:t xml:space="preserve"> (BRD0418). </w:t>
      </w:r>
      <w:r w:rsidRPr="00B922AE">
        <w:rPr>
          <w:rFonts w:ascii="Times New Roman" w:eastAsia="Times New Roman" w:hAnsi="Times New Roman" w:cs="Times New Roman"/>
        </w:rPr>
        <w:t xml:space="preserve">To a solution of </w:t>
      </w:r>
      <w:r w:rsidRPr="00F45171">
        <w:rPr>
          <w:rFonts w:ascii="Times New Roman" w:eastAsia="Times New Roman" w:hAnsi="Times New Roman" w:cs="Times New Roman"/>
        </w:rPr>
        <w:t>methyl 2-((1S,3S,4aS,9aR)-6-amino-1-(((tert-butyldiphenylsilyl)oxy)methyl)-3,4,4a,9a-tetrahydro-1H-pyrano[3,4-b]benzofuran-3-yl)acetate</w:t>
      </w:r>
      <w:r w:rsidRPr="00B922AE">
        <w:rPr>
          <w:rFonts w:ascii="Times New Roman" w:eastAsia="Times New Roman" w:hAnsi="Times New Roman" w:cs="Times New Roman"/>
        </w:rPr>
        <w:t xml:space="preserve"> (Compound </w:t>
      </w:r>
      <w:r w:rsidRPr="00B922AE">
        <w:rPr>
          <w:rFonts w:ascii="Times New Roman" w:eastAsia="Times New Roman" w:hAnsi="Times New Roman" w:cs="Times New Roman"/>
          <w:b/>
          <w:i/>
        </w:rPr>
        <w:t>ent</w:t>
      </w:r>
      <w:r w:rsidRPr="00B922AE">
        <w:rPr>
          <w:rFonts w:ascii="Times New Roman" w:eastAsia="Times New Roman" w:hAnsi="Times New Roman" w:cs="Times New Roman"/>
          <w:b/>
        </w:rPr>
        <w:t>-10a</w:t>
      </w:r>
      <w:r w:rsidRPr="00B922AE">
        <w:rPr>
          <w:rFonts w:ascii="Times New Roman" w:eastAsia="Times New Roman" w:hAnsi="Times New Roman" w:cs="Times New Roman"/>
        </w:rPr>
        <w:t xml:space="preserve"> from ref.</w:t>
      </w:r>
      <w:r w:rsidR="0047179B">
        <w:rPr>
          <w:rFonts w:ascii="Times New Roman" w:eastAsia="Times New Roman" w:hAnsi="Times New Roman" w:cs="Times New Roman"/>
        </w:rPr>
        <w:t xml:space="preserve"> [1])</w:t>
      </w:r>
      <w:r w:rsidRPr="00B922AE">
        <w:rPr>
          <w:rFonts w:ascii="Times New Roman" w:eastAsia="Times New Roman" w:hAnsi="Times New Roman" w:cs="Times New Roman"/>
        </w:rPr>
        <w:t xml:space="preserve"> </w:t>
      </w:r>
      <w:r w:rsidR="0047179B">
        <w:rPr>
          <w:rFonts w:ascii="Times New Roman" w:eastAsia="Times New Roman" w:hAnsi="Times New Roman" w:cs="Times New Roman"/>
        </w:rPr>
        <w:t>(</w:t>
      </w:r>
      <w:r w:rsidRPr="00B922AE">
        <w:rPr>
          <w:rFonts w:ascii="Times New Roman" w:eastAsia="Times New Roman" w:hAnsi="Times New Roman" w:cs="Times New Roman"/>
        </w:rPr>
        <w:t xml:space="preserve">135.0 mg, 0.254 </w:t>
      </w:r>
      <w:proofErr w:type="spellStart"/>
      <w:r w:rsidRPr="00B922AE">
        <w:rPr>
          <w:rFonts w:ascii="Times New Roman" w:eastAsia="Times New Roman" w:hAnsi="Times New Roman" w:cs="Times New Roman"/>
        </w:rPr>
        <w:t>mmol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, 1.0 </w:t>
      </w:r>
      <w:proofErr w:type="spellStart"/>
      <w:r w:rsidRPr="00B922AE">
        <w:rPr>
          <w:rFonts w:ascii="Times New Roman" w:eastAsia="Times New Roman" w:hAnsi="Times New Roman" w:cs="Times New Roman"/>
        </w:rPr>
        <w:t>equiv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) in DCE (2.5 mL) was added formaldehyde (37% wt. in water, 94.0 mL, 1.270 </w:t>
      </w:r>
      <w:proofErr w:type="spellStart"/>
      <w:r w:rsidRPr="00B922AE">
        <w:rPr>
          <w:rFonts w:ascii="Times New Roman" w:eastAsia="Times New Roman" w:hAnsi="Times New Roman" w:cs="Times New Roman"/>
        </w:rPr>
        <w:t>mmol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, 5.0 </w:t>
      </w:r>
      <w:proofErr w:type="spellStart"/>
      <w:r w:rsidRPr="00B922AE">
        <w:rPr>
          <w:rFonts w:ascii="Times New Roman" w:eastAsia="Times New Roman" w:hAnsi="Times New Roman" w:cs="Times New Roman"/>
        </w:rPr>
        <w:t>equiv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). The reaction mixture was stirred at </w:t>
      </w:r>
      <w:proofErr w:type="spellStart"/>
      <w:proofErr w:type="gramStart"/>
      <w:r w:rsidRPr="00B922AE">
        <w:rPr>
          <w:rFonts w:ascii="Times New Roman" w:eastAsia="Times New Roman" w:hAnsi="Times New Roman" w:cs="Times New Roman"/>
        </w:rPr>
        <w:t>rt</w:t>
      </w:r>
      <w:proofErr w:type="spellEnd"/>
      <w:proofErr w:type="gramEnd"/>
      <w:r w:rsidRPr="00B922AE">
        <w:rPr>
          <w:rFonts w:ascii="Times New Roman" w:eastAsia="Times New Roman" w:hAnsi="Times New Roman" w:cs="Times New Roman"/>
        </w:rPr>
        <w:t xml:space="preserve"> for 30 min, then sodium </w:t>
      </w:r>
      <w:proofErr w:type="spellStart"/>
      <w:r w:rsidRPr="00B922AE">
        <w:rPr>
          <w:rFonts w:ascii="Times New Roman" w:eastAsia="Times New Roman" w:hAnsi="Times New Roman" w:cs="Times New Roman"/>
        </w:rPr>
        <w:t>triacetoxyborohydride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 (270.0 mg,</w:t>
      </w:r>
      <w:r w:rsidRPr="00B922AE">
        <w:rPr>
          <w:rFonts w:ascii="Times New Roman" w:eastAsia="Times New Roman" w:hAnsi="Times New Roman" w:cs="Times New Roman"/>
          <w:color w:val="FF0000"/>
        </w:rPr>
        <w:t xml:space="preserve"> </w:t>
      </w:r>
      <w:r w:rsidRPr="00B922AE">
        <w:rPr>
          <w:rFonts w:ascii="Times New Roman" w:eastAsia="Times New Roman" w:hAnsi="Times New Roman" w:cs="Times New Roman"/>
        </w:rPr>
        <w:t xml:space="preserve">1.270 </w:t>
      </w:r>
      <w:proofErr w:type="spellStart"/>
      <w:r w:rsidRPr="00B922AE">
        <w:rPr>
          <w:rFonts w:ascii="Times New Roman" w:eastAsia="Times New Roman" w:hAnsi="Times New Roman" w:cs="Times New Roman"/>
        </w:rPr>
        <w:t>mmol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, 5.0 </w:t>
      </w:r>
      <w:proofErr w:type="spellStart"/>
      <w:r w:rsidRPr="00B922AE">
        <w:rPr>
          <w:rFonts w:ascii="Times New Roman" w:eastAsia="Times New Roman" w:hAnsi="Times New Roman" w:cs="Times New Roman"/>
        </w:rPr>
        <w:t>equiv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) was added, and stirred at </w:t>
      </w:r>
      <w:proofErr w:type="spellStart"/>
      <w:r w:rsidRPr="00B922AE">
        <w:rPr>
          <w:rFonts w:ascii="Times New Roman" w:eastAsia="Times New Roman" w:hAnsi="Times New Roman" w:cs="Times New Roman"/>
        </w:rPr>
        <w:t>rt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 overnight. The reaction mixture was diluted with DCM (5 mL) and a saturated solution of NaHCO</w:t>
      </w:r>
      <w:r w:rsidRPr="00B922AE">
        <w:rPr>
          <w:rFonts w:ascii="Times New Roman" w:eastAsia="Times New Roman" w:hAnsi="Times New Roman" w:cs="Times New Roman"/>
          <w:vertAlign w:val="subscript"/>
        </w:rPr>
        <w:t>3</w:t>
      </w:r>
      <w:r w:rsidRPr="00B922AE">
        <w:rPr>
          <w:rFonts w:ascii="Times New Roman" w:eastAsia="Times New Roman" w:hAnsi="Times New Roman" w:cs="Times New Roman"/>
        </w:rPr>
        <w:t xml:space="preserve"> (6 mL) was added. The mixture was extracted with DCM (x3), and the combined organic layers were dried over Na</w:t>
      </w:r>
      <w:r w:rsidRPr="00B922AE">
        <w:rPr>
          <w:rFonts w:ascii="Times New Roman" w:eastAsia="Times New Roman" w:hAnsi="Times New Roman" w:cs="Times New Roman"/>
          <w:vertAlign w:val="subscript"/>
        </w:rPr>
        <w:t>2</w:t>
      </w:r>
      <w:r w:rsidRPr="00B922AE">
        <w:rPr>
          <w:rFonts w:ascii="Times New Roman" w:eastAsia="Times New Roman" w:hAnsi="Times New Roman" w:cs="Times New Roman"/>
        </w:rPr>
        <w:t>SO</w:t>
      </w:r>
      <w:r w:rsidRPr="00B922AE">
        <w:rPr>
          <w:rFonts w:ascii="Times New Roman" w:eastAsia="Times New Roman" w:hAnsi="Times New Roman" w:cs="Times New Roman"/>
          <w:vertAlign w:val="subscript"/>
        </w:rPr>
        <w:t>4</w:t>
      </w:r>
      <w:r w:rsidRPr="00B922AE">
        <w:rPr>
          <w:rFonts w:ascii="Times New Roman" w:eastAsia="Times New Roman" w:hAnsi="Times New Roman" w:cs="Times New Roman"/>
        </w:rPr>
        <w:t xml:space="preserve">. After filtration, excess solvent was removed in </w:t>
      </w:r>
      <w:proofErr w:type="spellStart"/>
      <w:r w:rsidRPr="00B922AE">
        <w:rPr>
          <w:rFonts w:ascii="Times New Roman" w:eastAsia="Times New Roman" w:hAnsi="Times New Roman" w:cs="Times New Roman"/>
        </w:rPr>
        <w:t>vacuo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 to afford a crude residue, which was purified by chromatography on silica gel (gradient: 0-60% </w:t>
      </w:r>
      <w:proofErr w:type="spellStart"/>
      <w:r w:rsidRPr="00B922AE">
        <w:rPr>
          <w:rFonts w:ascii="Times New Roman" w:eastAsia="Times New Roman" w:hAnsi="Times New Roman" w:cs="Times New Roman"/>
        </w:rPr>
        <w:t>EtOAc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 in hexanes) to provide 97.0 mg (68%) of the dimethyl aniline as a colorless oil. </w:t>
      </w:r>
    </w:p>
    <w:p w14:paraId="77BF2D60" w14:textId="77777777" w:rsidR="00CD4D72" w:rsidRPr="00B922AE" w:rsidRDefault="00CD4D72" w:rsidP="00CD4D72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</w:rPr>
      </w:pPr>
      <w:r w:rsidRPr="00B922AE">
        <w:rPr>
          <w:rFonts w:ascii="Times New Roman" w:eastAsia="Times New Roman" w:hAnsi="Times New Roman" w:cs="Times New Roman"/>
        </w:rPr>
        <w:lastRenderedPageBreak/>
        <w:t xml:space="preserve">To a solution of the resulting oil (97.0 mg, 0.173 </w:t>
      </w:r>
      <w:proofErr w:type="spellStart"/>
      <w:r w:rsidRPr="00B922AE">
        <w:rPr>
          <w:rFonts w:ascii="Times New Roman" w:eastAsia="Times New Roman" w:hAnsi="Times New Roman" w:cs="Times New Roman"/>
        </w:rPr>
        <w:t>mmol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, 1.0 </w:t>
      </w:r>
      <w:proofErr w:type="spellStart"/>
      <w:r w:rsidRPr="00B922AE">
        <w:rPr>
          <w:rFonts w:ascii="Times New Roman" w:eastAsia="Times New Roman" w:hAnsi="Times New Roman" w:cs="Times New Roman"/>
        </w:rPr>
        <w:t>equiv</w:t>
      </w:r>
      <w:proofErr w:type="spellEnd"/>
      <w:r w:rsidRPr="00B922AE">
        <w:rPr>
          <w:rFonts w:ascii="Times New Roman" w:eastAsia="Times New Roman" w:hAnsi="Times New Roman" w:cs="Times New Roman"/>
        </w:rPr>
        <w:t>) in THF/</w:t>
      </w:r>
      <w:proofErr w:type="spellStart"/>
      <w:r w:rsidRPr="00B922AE">
        <w:rPr>
          <w:rFonts w:ascii="Times New Roman" w:eastAsia="Times New Roman" w:hAnsi="Times New Roman" w:cs="Times New Roman"/>
        </w:rPr>
        <w:t>MeOH</w:t>
      </w:r>
      <w:proofErr w:type="spellEnd"/>
      <w:r w:rsidRPr="00B922AE">
        <w:rPr>
          <w:rFonts w:ascii="Times New Roman" w:eastAsia="Times New Roman" w:hAnsi="Times New Roman" w:cs="Times New Roman"/>
        </w:rPr>
        <w:t>/H</w:t>
      </w:r>
      <w:r w:rsidRPr="00B922AE">
        <w:rPr>
          <w:rFonts w:ascii="Times New Roman" w:eastAsia="Times New Roman" w:hAnsi="Times New Roman" w:cs="Times New Roman"/>
          <w:vertAlign w:val="subscript"/>
        </w:rPr>
        <w:t>2</w:t>
      </w:r>
      <w:r w:rsidRPr="00B922AE">
        <w:rPr>
          <w:rFonts w:ascii="Times New Roman" w:eastAsia="Times New Roman" w:hAnsi="Times New Roman" w:cs="Times New Roman"/>
        </w:rPr>
        <w:t xml:space="preserve">O (5/2/2, 1.70 mL) was added potassium </w:t>
      </w:r>
      <w:proofErr w:type="spellStart"/>
      <w:r w:rsidRPr="00B922AE">
        <w:rPr>
          <w:rFonts w:ascii="Times New Roman" w:eastAsia="Times New Roman" w:hAnsi="Times New Roman" w:cs="Times New Roman"/>
        </w:rPr>
        <w:t>trimethylsilanolate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 (33.0 mg, 0.260 </w:t>
      </w:r>
      <w:proofErr w:type="spellStart"/>
      <w:r w:rsidRPr="00B922AE">
        <w:rPr>
          <w:rFonts w:ascii="Times New Roman" w:eastAsia="Times New Roman" w:hAnsi="Times New Roman" w:cs="Times New Roman"/>
        </w:rPr>
        <w:t>mmol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, 1.5 </w:t>
      </w:r>
      <w:proofErr w:type="spellStart"/>
      <w:r w:rsidRPr="00B922AE">
        <w:rPr>
          <w:rFonts w:ascii="Times New Roman" w:eastAsia="Times New Roman" w:hAnsi="Times New Roman" w:cs="Times New Roman"/>
        </w:rPr>
        <w:t>equiv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). The reaction mixture was stirred at </w:t>
      </w:r>
      <w:proofErr w:type="spellStart"/>
      <w:proofErr w:type="gramStart"/>
      <w:r w:rsidRPr="00B922AE">
        <w:rPr>
          <w:rFonts w:ascii="Times New Roman" w:eastAsia="Times New Roman" w:hAnsi="Times New Roman" w:cs="Times New Roman"/>
        </w:rPr>
        <w:t>rt</w:t>
      </w:r>
      <w:proofErr w:type="spellEnd"/>
      <w:proofErr w:type="gramEnd"/>
      <w:r w:rsidRPr="00B922AE">
        <w:rPr>
          <w:rFonts w:ascii="Times New Roman" w:eastAsia="Times New Roman" w:hAnsi="Times New Roman" w:cs="Times New Roman"/>
        </w:rPr>
        <w:t xml:space="preserve"> for 24 hours. The reaction was then quenched with a saturated solution of aqueous ammonium chloride, and the reaction mixture was extracted with </w:t>
      </w:r>
      <w:proofErr w:type="spellStart"/>
      <w:r w:rsidRPr="00B922AE">
        <w:rPr>
          <w:rFonts w:ascii="Times New Roman" w:eastAsia="Times New Roman" w:hAnsi="Times New Roman" w:cs="Times New Roman"/>
        </w:rPr>
        <w:t>EtOAc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 (x3). The combined organic layers were washed with brine and dried over Na</w:t>
      </w:r>
      <w:r w:rsidRPr="00B922AE">
        <w:rPr>
          <w:rFonts w:ascii="Times New Roman" w:eastAsia="Times New Roman" w:hAnsi="Times New Roman" w:cs="Times New Roman"/>
          <w:vertAlign w:val="subscript"/>
        </w:rPr>
        <w:t>2</w:t>
      </w:r>
      <w:r w:rsidRPr="00B922AE">
        <w:rPr>
          <w:rFonts w:ascii="Times New Roman" w:eastAsia="Times New Roman" w:hAnsi="Times New Roman" w:cs="Times New Roman"/>
        </w:rPr>
        <w:t>SO</w:t>
      </w:r>
      <w:r w:rsidRPr="00B922AE">
        <w:rPr>
          <w:rFonts w:ascii="Times New Roman" w:eastAsia="Times New Roman" w:hAnsi="Times New Roman" w:cs="Times New Roman"/>
          <w:vertAlign w:val="subscript"/>
        </w:rPr>
        <w:t>4</w:t>
      </w:r>
      <w:r w:rsidRPr="00B922AE">
        <w:rPr>
          <w:rFonts w:ascii="Times New Roman" w:eastAsia="Times New Roman" w:hAnsi="Times New Roman" w:cs="Times New Roman"/>
        </w:rPr>
        <w:t xml:space="preserve">. After filtration, excess solvent was removed in </w:t>
      </w:r>
      <w:proofErr w:type="spellStart"/>
      <w:r w:rsidRPr="00B922AE">
        <w:rPr>
          <w:rFonts w:ascii="Times New Roman" w:eastAsia="Times New Roman" w:hAnsi="Times New Roman" w:cs="Times New Roman"/>
        </w:rPr>
        <w:t>vacuo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 to provide 94.0 mg</w:t>
      </w:r>
      <w:r w:rsidRPr="00B922AE">
        <w:rPr>
          <w:rFonts w:ascii="Times New Roman" w:eastAsia="Times New Roman" w:hAnsi="Times New Roman" w:cs="Times New Roman"/>
          <w:b/>
        </w:rPr>
        <w:t xml:space="preserve"> </w:t>
      </w:r>
      <w:r w:rsidRPr="00B922AE">
        <w:rPr>
          <w:rFonts w:ascii="Times New Roman" w:eastAsia="Times New Roman" w:hAnsi="Times New Roman" w:cs="Times New Roman"/>
        </w:rPr>
        <w:t xml:space="preserve">(99%) of the carboxylic acid, which was used for next step without further purification. </w:t>
      </w:r>
    </w:p>
    <w:p w14:paraId="7C3CA8BE" w14:textId="77777777" w:rsidR="00CD4D72" w:rsidRPr="00B922AE" w:rsidRDefault="00CD4D72" w:rsidP="00CD4D72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</w:rPr>
      </w:pPr>
      <w:r w:rsidRPr="00B922AE">
        <w:rPr>
          <w:rFonts w:ascii="Times New Roman" w:eastAsia="Times New Roman" w:hAnsi="Times New Roman" w:cs="Times New Roman"/>
        </w:rPr>
        <w:t xml:space="preserve">To a solution of the carboxylic acid (94.0 mg, 0.173 </w:t>
      </w:r>
      <w:proofErr w:type="spellStart"/>
      <w:r w:rsidRPr="00B922AE">
        <w:rPr>
          <w:rFonts w:ascii="Times New Roman" w:eastAsia="Times New Roman" w:hAnsi="Times New Roman" w:cs="Times New Roman"/>
        </w:rPr>
        <w:t>mmol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, 1 </w:t>
      </w:r>
      <w:proofErr w:type="spellStart"/>
      <w:r w:rsidRPr="00B922AE">
        <w:rPr>
          <w:rFonts w:ascii="Times New Roman" w:eastAsia="Times New Roman" w:hAnsi="Times New Roman" w:cs="Times New Roman"/>
        </w:rPr>
        <w:t>equiv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) in DCM (1.73 mL) were added </w:t>
      </w:r>
      <w:proofErr w:type="spellStart"/>
      <w:r w:rsidRPr="00B922AE">
        <w:rPr>
          <w:rFonts w:ascii="Times New Roman" w:eastAsia="Times New Roman" w:hAnsi="Times New Roman" w:cs="Times New Roman"/>
        </w:rPr>
        <w:t>Hunig’s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 base (89.0 mL, 0.519 </w:t>
      </w:r>
      <w:proofErr w:type="spellStart"/>
      <w:r w:rsidRPr="00B922AE">
        <w:rPr>
          <w:rFonts w:ascii="Times New Roman" w:eastAsia="Times New Roman" w:hAnsi="Times New Roman" w:cs="Times New Roman"/>
        </w:rPr>
        <w:t>mmol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, 3.0 </w:t>
      </w:r>
      <w:proofErr w:type="spellStart"/>
      <w:r w:rsidRPr="00B922AE">
        <w:rPr>
          <w:rFonts w:ascii="Times New Roman" w:eastAsia="Times New Roman" w:hAnsi="Times New Roman" w:cs="Times New Roman"/>
        </w:rPr>
        <w:t>equiv</w:t>
      </w:r>
      <w:proofErr w:type="spellEnd"/>
      <w:r w:rsidRPr="00B922AE">
        <w:rPr>
          <w:rFonts w:ascii="Times New Roman" w:eastAsia="Times New Roman" w:hAnsi="Times New Roman" w:cs="Times New Roman"/>
        </w:rPr>
        <w:t>) and (4-phenoxyphenyl</w:t>
      </w:r>
      <w:proofErr w:type="gramStart"/>
      <w:r w:rsidRPr="00B922AE">
        <w:rPr>
          <w:rFonts w:ascii="Times New Roman" w:eastAsia="Times New Roman" w:hAnsi="Times New Roman" w:cs="Times New Roman"/>
        </w:rPr>
        <w:t>)</w:t>
      </w:r>
      <w:proofErr w:type="spellStart"/>
      <w:r w:rsidRPr="00B922AE">
        <w:rPr>
          <w:rFonts w:ascii="Times New Roman" w:eastAsia="Times New Roman" w:hAnsi="Times New Roman" w:cs="Times New Roman"/>
        </w:rPr>
        <w:t>methanamine</w:t>
      </w:r>
      <w:proofErr w:type="spellEnd"/>
      <w:proofErr w:type="gramEnd"/>
      <w:r w:rsidRPr="00B922AE">
        <w:rPr>
          <w:rFonts w:ascii="Times New Roman" w:eastAsia="Times New Roman" w:hAnsi="Times New Roman" w:cs="Times New Roman"/>
        </w:rPr>
        <w:t xml:space="preserve"> (47.0 mL, 0.260 </w:t>
      </w:r>
      <w:proofErr w:type="spellStart"/>
      <w:r w:rsidRPr="00B922AE">
        <w:rPr>
          <w:rFonts w:ascii="Times New Roman" w:eastAsia="Times New Roman" w:hAnsi="Times New Roman" w:cs="Times New Roman"/>
        </w:rPr>
        <w:t>mmol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, 1.5 </w:t>
      </w:r>
      <w:proofErr w:type="spellStart"/>
      <w:r w:rsidRPr="00B922AE">
        <w:rPr>
          <w:rFonts w:ascii="Times New Roman" w:eastAsia="Times New Roman" w:hAnsi="Times New Roman" w:cs="Times New Roman"/>
        </w:rPr>
        <w:t>equiv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), followed by </w:t>
      </w:r>
      <w:proofErr w:type="spellStart"/>
      <w:r w:rsidRPr="00B922AE">
        <w:rPr>
          <w:rFonts w:ascii="Times New Roman" w:eastAsia="Times New Roman" w:hAnsi="Times New Roman" w:cs="Times New Roman"/>
        </w:rPr>
        <w:t>PyBOP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 (126.0 mg, 0.242 </w:t>
      </w:r>
      <w:proofErr w:type="spellStart"/>
      <w:r w:rsidRPr="00B922AE">
        <w:rPr>
          <w:rFonts w:ascii="Times New Roman" w:eastAsia="Times New Roman" w:hAnsi="Times New Roman" w:cs="Times New Roman"/>
        </w:rPr>
        <w:t>mmol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, 1.4 </w:t>
      </w:r>
      <w:proofErr w:type="spellStart"/>
      <w:r w:rsidRPr="00B922AE">
        <w:rPr>
          <w:rFonts w:ascii="Times New Roman" w:eastAsia="Times New Roman" w:hAnsi="Times New Roman" w:cs="Times New Roman"/>
        </w:rPr>
        <w:t>equiv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). The reaction mixture was stirred at </w:t>
      </w:r>
      <w:proofErr w:type="spellStart"/>
      <w:proofErr w:type="gramStart"/>
      <w:r w:rsidRPr="00B922AE">
        <w:rPr>
          <w:rFonts w:ascii="Times New Roman" w:eastAsia="Times New Roman" w:hAnsi="Times New Roman" w:cs="Times New Roman"/>
        </w:rPr>
        <w:t>rt</w:t>
      </w:r>
      <w:proofErr w:type="spellEnd"/>
      <w:proofErr w:type="gramEnd"/>
      <w:r w:rsidRPr="00B922AE">
        <w:rPr>
          <w:rFonts w:ascii="Times New Roman" w:eastAsia="Times New Roman" w:hAnsi="Times New Roman" w:cs="Times New Roman"/>
        </w:rPr>
        <w:t xml:space="preserve"> for 2 hours. The reaction was then quenched with water, and the reaction mixture was extracted with DCM (x3). The combined organic layers were washed with brine and dried over Na</w:t>
      </w:r>
      <w:r w:rsidRPr="00B922AE">
        <w:rPr>
          <w:rFonts w:ascii="Times New Roman" w:eastAsia="Times New Roman" w:hAnsi="Times New Roman" w:cs="Times New Roman"/>
          <w:vertAlign w:val="subscript"/>
        </w:rPr>
        <w:t>2</w:t>
      </w:r>
      <w:r w:rsidRPr="00B922AE">
        <w:rPr>
          <w:rFonts w:ascii="Times New Roman" w:eastAsia="Times New Roman" w:hAnsi="Times New Roman" w:cs="Times New Roman"/>
        </w:rPr>
        <w:t>SO</w:t>
      </w:r>
      <w:r w:rsidRPr="00B922AE">
        <w:rPr>
          <w:rFonts w:ascii="Times New Roman" w:eastAsia="Times New Roman" w:hAnsi="Times New Roman" w:cs="Times New Roman"/>
          <w:vertAlign w:val="subscript"/>
        </w:rPr>
        <w:t>4</w:t>
      </w:r>
      <w:r w:rsidRPr="00B922AE">
        <w:rPr>
          <w:rFonts w:ascii="Times New Roman" w:eastAsia="Times New Roman" w:hAnsi="Times New Roman" w:cs="Times New Roman"/>
        </w:rPr>
        <w:t xml:space="preserve">. After filtration, excess solvent was removed in </w:t>
      </w:r>
      <w:proofErr w:type="spellStart"/>
      <w:r w:rsidRPr="00B922AE">
        <w:rPr>
          <w:rFonts w:ascii="Times New Roman" w:eastAsia="Times New Roman" w:hAnsi="Times New Roman" w:cs="Times New Roman"/>
        </w:rPr>
        <w:t>vacuo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 to afford a crude residue, which was purified by chromatography on silica gel (gradient: 0-10% </w:t>
      </w:r>
      <w:proofErr w:type="spellStart"/>
      <w:r w:rsidRPr="00B922AE">
        <w:rPr>
          <w:rFonts w:ascii="Times New Roman" w:eastAsia="Times New Roman" w:hAnsi="Times New Roman" w:cs="Times New Roman"/>
        </w:rPr>
        <w:t>MeOH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 in DCM) to provide 115.0 mg (91%) of the corresponding amide as a colorless oil. </w:t>
      </w:r>
    </w:p>
    <w:p w14:paraId="5B8DF85C" w14:textId="77777777" w:rsidR="000124BF" w:rsidRDefault="00CD4D72" w:rsidP="000124BF">
      <w:pPr>
        <w:spacing w:line="480" w:lineRule="auto"/>
        <w:ind w:firstLine="426"/>
        <w:rPr>
          <w:rFonts w:ascii="Times New Roman" w:hAnsi="Times New Roman" w:cs="Times New Roman"/>
          <w:sz w:val="24"/>
          <w:szCs w:val="24"/>
        </w:rPr>
      </w:pPr>
      <w:r w:rsidRPr="00B922AE">
        <w:rPr>
          <w:rFonts w:ascii="Times New Roman" w:eastAsia="Times New Roman" w:hAnsi="Times New Roman" w:cs="Times New Roman"/>
        </w:rPr>
        <w:t xml:space="preserve">To a solution of the resulting oil (115.0 mg, 0.158 </w:t>
      </w:r>
      <w:proofErr w:type="spellStart"/>
      <w:r w:rsidRPr="00B922AE">
        <w:rPr>
          <w:rFonts w:ascii="Times New Roman" w:eastAsia="Times New Roman" w:hAnsi="Times New Roman" w:cs="Times New Roman"/>
        </w:rPr>
        <w:t>mmol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, 1.0 </w:t>
      </w:r>
      <w:proofErr w:type="spellStart"/>
      <w:r w:rsidRPr="00B922AE">
        <w:rPr>
          <w:rFonts w:ascii="Times New Roman" w:eastAsia="Times New Roman" w:hAnsi="Times New Roman" w:cs="Times New Roman"/>
        </w:rPr>
        <w:t>equiv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) in THF (1.60 mL) was added pyridine </w:t>
      </w:r>
      <w:proofErr w:type="spellStart"/>
      <w:r w:rsidRPr="00B922AE">
        <w:rPr>
          <w:rFonts w:ascii="Times New Roman" w:eastAsia="Times New Roman" w:hAnsi="Times New Roman" w:cs="Times New Roman"/>
        </w:rPr>
        <w:t>hydrofluoride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 (70% HF, 79.0 mL, 0.633 </w:t>
      </w:r>
      <w:proofErr w:type="spellStart"/>
      <w:r w:rsidRPr="00B922AE">
        <w:rPr>
          <w:rFonts w:ascii="Times New Roman" w:eastAsia="Times New Roman" w:hAnsi="Times New Roman" w:cs="Times New Roman"/>
        </w:rPr>
        <w:t>mmol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, 4.0 </w:t>
      </w:r>
      <w:proofErr w:type="spellStart"/>
      <w:r w:rsidRPr="00B922AE">
        <w:rPr>
          <w:rFonts w:ascii="Times New Roman" w:eastAsia="Times New Roman" w:hAnsi="Times New Roman" w:cs="Times New Roman"/>
        </w:rPr>
        <w:t>equiv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). The reaction mixture was stirred at </w:t>
      </w:r>
      <w:proofErr w:type="spellStart"/>
      <w:proofErr w:type="gramStart"/>
      <w:r w:rsidRPr="00B922AE">
        <w:rPr>
          <w:rFonts w:ascii="Times New Roman" w:eastAsia="Times New Roman" w:hAnsi="Times New Roman" w:cs="Times New Roman"/>
        </w:rPr>
        <w:t>rt</w:t>
      </w:r>
      <w:proofErr w:type="spellEnd"/>
      <w:proofErr w:type="gramEnd"/>
      <w:r w:rsidRPr="00B922AE">
        <w:rPr>
          <w:rFonts w:ascii="Times New Roman" w:eastAsia="Times New Roman" w:hAnsi="Times New Roman" w:cs="Times New Roman"/>
        </w:rPr>
        <w:t xml:space="preserve"> for 4 hours. The reaction was then quenched with </w:t>
      </w:r>
      <w:proofErr w:type="spellStart"/>
      <w:r w:rsidRPr="00B922AE">
        <w:rPr>
          <w:rFonts w:ascii="Times New Roman" w:eastAsia="Times New Roman" w:hAnsi="Times New Roman" w:cs="Times New Roman"/>
        </w:rPr>
        <w:t>methoxytrimethylsilane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 (869.0 mL, 6.33 </w:t>
      </w:r>
      <w:proofErr w:type="spellStart"/>
      <w:r w:rsidRPr="00B922AE">
        <w:rPr>
          <w:rFonts w:ascii="Times New Roman" w:eastAsia="Times New Roman" w:hAnsi="Times New Roman" w:cs="Times New Roman"/>
        </w:rPr>
        <w:t>mmol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, 40.0 </w:t>
      </w:r>
      <w:proofErr w:type="spellStart"/>
      <w:r w:rsidRPr="00B922AE">
        <w:rPr>
          <w:rFonts w:ascii="Times New Roman" w:eastAsia="Times New Roman" w:hAnsi="Times New Roman" w:cs="Times New Roman"/>
        </w:rPr>
        <w:t>equiv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) and stirred at </w:t>
      </w:r>
      <w:proofErr w:type="spellStart"/>
      <w:proofErr w:type="gramStart"/>
      <w:r w:rsidRPr="00B922AE">
        <w:rPr>
          <w:rFonts w:ascii="Times New Roman" w:eastAsia="Times New Roman" w:hAnsi="Times New Roman" w:cs="Times New Roman"/>
        </w:rPr>
        <w:t>rt</w:t>
      </w:r>
      <w:proofErr w:type="spellEnd"/>
      <w:proofErr w:type="gramEnd"/>
      <w:r w:rsidRPr="00B922AE">
        <w:rPr>
          <w:rFonts w:ascii="Times New Roman" w:eastAsia="Times New Roman" w:hAnsi="Times New Roman" w:cs="Times New Roman"/>
        </w:rPr>
        <w:t xml:space="preserve"> for 40 min. The solvent was removed in </w:t>
      </w:r>
      <w:proofErr w:type="spellStart"/>
      <w:r w:rsidRPr="00B922AE">
        <w:rPr>
          <w:rFonts w:ascii="Times New Roman" w:eastAsia="Times New Roman" w:hAnsi="Times New Roman" w:cs="Times New Roman"/>
        </w:rPr>
        <w:t>vacuo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 to afford a crude residue, which was purified by chromatography on silica gel (gradient: 0-10% </w:t>
      </w:r>
      <w:proofErr w:type="spellStart"/>
      <w:r w:rsidRPr="00B922AE">
        <w:rPr>
          <w:rFonts w:ascii="Times New Roman" w:eastAsia="Times New Roman" w:hAnsi="Times New Roman" w:cs="Times New Roman"/>
        </w:rPr>
        <w:t>MeOH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 in </w:t>
      </w:r>
      <w:proofErr w:type="spellStart"/>
      <w:r w:rsidRPr="00B922AE">
        <w:rPr>
          <w:rFonts w:ascii="Times New Roman" w:eastAsia="Times New Roman" w:hAnsi="Times New Roman" w:cs="Times New Roman"/>
        </w:rPr>
        <w:t>EtOAc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) to provide 55.0 mg (71%) of </w:t>
      </w:r>
      <w:r w:rsidRPr="00B922AE">
        <w:rPr>
          <w:rFonts w:ascii="Times New Roman" w:eastAsia="Times New Roman" w:hAnsi="Times New Roman" w:cs="Times New Roman"/>
          <w:b/>
        </w:rPr>
        <w:t>BRD0418</w:t>
      </w:r>
      <w:r w:rsidRPr="00B922AE">
        <w:rPr>
          <w:rFonts w:ascii="Times New Roman" w:eastAsia="Times New Roman" w:hAnsi="Times New Roman" w:cs="Times New Roman"/>
        </w:rPr>
        <w:t xml:space="preserve"> as a white powder. </w:t>
      </w:r>
      <w:r w:rsidRPr="00B922AE">
        <w:rPr>
          <w:rFonts w:ascii="Times New Roman" w:eastAsia="Times New Roman" w:hAnsi="Times New Roman" w:cs="Times New Roman"/>
          <w:vertAlign w:val="superscript"/>
        </w:rPr>
        <w:t>1</w:t>
      </w:r>
      <w:r w:rsidRPr="00B922AE">
        <w:rPr>
          <w:rFonts w:ascii="Times New Roman" w:eastAsia="Times New Roman" w:hAnsi="Times New Roman" w:cs="Times New Roman"/>
        </w:rPr>
        <w:t>H NMR (300 MHz, CDCl</w:t>
      </w:r>
      <w:r w:rsidRPr="00B922AE">
        <w:rPr>
          <w:rFonts w:ascii="Times New Roman" w:eastAsia="Times New Roman" w:hAnsi="Times New Roman" w:cs="Times New Roman"/>
          <w:vertAlign w:val="subscript"/>
        </w:rPr>
        <w:t>3</w:t>
      </w:r>
      <w:r w:rsidRPr="00B922AE">
        <w:rPr>
          <w:rFonts w:ascii="Times New Roman" w:eastAsia="Times New Roman" w:hAnsi="Times New Roman" w:cs="Times New Roman"/>
        </w:rPr>
        <w:t xml:space="preserve">): </w:t>
      </w:r>
      <w:r w:rsidRPr="00B922AE">
        <w:rPr>
          <w:rFonts w:ascii="Symbol" w:eastAsia="Times New Roman" w:hAnsi="Symbol" w:cs="Times New Roman"/>
        </w:rPr>
        <w:t></w:t>
      </w:r>
      <w:r w:rsidRPr="00B922AE">
        <w:rPr>
          <w:rFonts w:ascii="Times New Roman" w:eastAsia="Times New Roman" w:hAnsi="Times New Roman" w:cs="Times New Roman"/>
        </w:rPr>
        <w:t xml:space="preserve"> 7.35-7.31 (m, 2H), 7.21 (d, </w:t>
      </w:r>
      <w:r w:rsidRPr="00B922AE">
        <w:rPr>
          <w:rFonts w:ascii="Times New Roman" w:eastAsia="Times New Roman" w:hAnsi="Times New Roman" w:cs="Times New Roman"/>
          <w:i/>
        </w:rPr>
        <w:t>J</w:t>
      </w:r>
      <w:r w:rsidRPr="00B922AE">
        <w:rPr>
          <w:rFonts w:ascii="Times New Roman" w:eastAsia="Times New Roman" w:hAnsi="Times New Roman" w:cs="Times New Roman"/>
        </w:rPr>
        <w:t xml:space="preserve"> = 6.0 Hz, 2H), 7.09 (</w:t>
      </w:r>
      <w:proofErr w:type="spellStart"/>
      <w:r w:rsidRPr="00B922AE">
        <w:rPr>
          <w:rFonts w:ascii="Times New Roman" w:eastAsia="Times New Roman" w:hAnsi="Times New Roman" w:cs="Times New Roman"/>
        </w:rPr>
        <w:t>dd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, </w:t>
      </w:r>
      <w:r w:rsidRPr="00B922AE">
        <w:rPr>
          <w:rFonts w:ascii="Times New Roman" w:eastAsia="Times New Roman" w:hAnsi="Times New Roman" w:cs="Times New Roman"/>
          <w:i/>
        </w:rPr>
        <w:t>J</w:t>
      </w:r>
      <w:r w:rsidRPr="00B922AE">
        <w:rPr>
          <w:rFonts w:ascii="Times New Roman" w:eastAsia="Times New Roman" w:hAnsi="Times New Roman" w:cs="Times New Roman"/>
        </w:rPr>
        <w:t xml:space="preserve"> = 9.0, 6.0 Hz, 1H), 6.99-6.92 (m, 3H), 6.80 (</w:t>
      </w:r>
      <w:proofErr w:type="spellStart"/>
      <w:r w:rsidRPr="00B922AE">
        <w:rPr>
          <w:rFonts w:ascii="Times New Roman" w:eastAsia="Times New Roman" w:hAnsi="Times New Roman" w:cs="Times New Roman"/>
        </w:rPr>
        <w:t>dd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, </w:t>
      </w:r>
      <w:r w:rsidRPr="00B922AE">
        <w:rPr>
          <w:rFonts w:ascii="Times New Roman" w:eastAsia="Times New Roman" w:hAnsi="Times New Roman" w:cs="Times New Roman"/>
          <w:i/>
        </w:rPr>
        <w:t>J</w:t>
      </w:r>
      <w:r w:rsidRPr="00B922AE">
        <w:rPr>
          <w:rFonts w:ascii="Times New Roman" w:eastAsia="Times New Roman" w:hAnsi="Times New Roman" w:cs="Times New Roman"/>
        </w:rPr>
        <w:t xml:space="preserve"> = 6.0, 3.0 Hz, 1H), 6.69 (d, </w:t>
      </w:r>
      <w:r w:rsidRPr="00B922AE">
        <w:rPr>
          <w:rFonts w:ascii="Times New Roman" w:eastAsia="Times New Roman" w:hAnsi="Times New Roman" w:cs="Times New Roman"/>
          <w:i/>
        </w:rPr>
        <w:t>J</w:t>
      </w:r>
      <w:r w:rsidRPr="00B922AE">
        <w:rPr>
          <w:rFonts w:ascii="Times New Roman" w:eastAsia="Times New Roman" w:hAnsi="Times New Roman" w:cs="Times New Roman"/>
        </w:rPr>
        <w:t xml:space="preserve"> = 9.0 Hz, 1H), 6.61-6.56 (m, 2H), 4.51 (</w:t>
      </w:r>
      <w:proofErr w:type="spellStart"/>
      <w:r w:rsidRPr="00B922AE">
        <w:rPr>
          <w:rFonts w:ascii="Times New Roman" w:eastAsia="Times New Roman" w:hAnsi="Times New Roman" w:cs="Times New Roman"/>
        </w:rPr>
        <w:t>dd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, </w:t>
      </w:r>
      <w:r w:rsidRPr="00B922AE">
        <w:rPr>
          <w:rFonts w:ascii="Times New Roman" w:eastAsia="Times New Roman" w:hAnsi="Times New Roman" w:cs="Times New Roman"/>
          <w:i/>
        </w:rPr>
        <w:t>J</w:t>
      </w:r>
      <w:r w:rsidRPr="00B922AE">
        <w:rPr>
          <w:rFonts w:ascii="Times New Roman" w:eastAsia="Times New Roman" w:hAnsi="Times New Roman" w:cs="Times New Roman"/>
        </w:rPr>
        <w:t xml:space="preserve"> = 9.0, 9.0 Hz, 1H), 4.36 (d, </w:t>
      </w:r>
      <w:r w:rsidRPr="00B922AE">
        <w:rPr>
          <w:rFonts w:ascii="Times New Roman" w:eastAsia="Times New Roman" w:hAnsi="Times New Roman" w:cs="Times New Roman"/>
          <w:i/>
        </w:rPr>
        <w:t>J</w:t>
      </w:r>
      <w:r w:rsidRPr="00B922AE">
        <w:rPr>
          <w:rFonts w:ascii="Times New Roman" w:eastAsia="Times New Roman" w:hAnsi="Times New Roman" w:cs="Times New Roman"/>
        </w:rPr>
        <w:t xml:space="preserve"> = 3.0 Hz, 2H), 3.87-3.73 (m, 3H), 3.65 (</w:t>
      </w:r>
      <w:proofErr w:type="spellStart"/>
      <w:r w:rsidRPr="00B922AE">
        <w:rPr>
          <w:rFonts w:ascii="Times New Roman" w:eastAsia="Times New Roman" w:hAnsi="Times New Roman" w:cs="Times New Roman"/>
        </w:rPr>
        <w:t>dd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, </w:t>
      </w:r>
      <w:r w:rsidRPr="00B922AE">
        <w:rPr>
          <w:rFonts w:ascii="Times New Roman" w:eastAsia="Times New Roman" w:hAnsi="Times New Roman" w:cs="Times New Roman"/>
          <w:i/>
        </w:rPr>
        <w:t>J</w:t>
      </w:r>
      <w:r w:rsidRPr="00B922AE">
        <w:rPr>
          <w:rFonts w:ascii="Times New Roman" w:eastAsia="Times New Roman" w:hAnsi="Times New Roman" w:cs="Times New Roman"/>
        </w:rPr>
        <w:t xml:space="preserve"> = 12.0, 6.0 Hz, 1H), 3.35-3.29 (</w:t>
      </w:r>
      <w:proofErr w:type="spellStart"/>
      <w:r w:rsidRPr="00B922AE">
        <w:rPr>
          <w:rFonts w:ascii="Times New Roman" w:eastAsia="Times New Roman" w:hAnsi="Times New Roman" w:cs="Times New Roman"/>
        </w:rPr>
        <w:t>br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 m, 1H), 2.88 (s, 6H), 2.46-2.43 (m, 2H), 2.23 (d, </w:t>
      </w:r>
      <w:r w:rsidRPr="00B922AE">
        <w:rPr>
          <w:rFonts w:ascii="Times New Roman" w:eastAsia="Times New Roman" w:hAnsi="Times New Roman" w:cs="Times New Roman"/>
          <w:i/>
        </w:rPr>
        <w:t>J</w:t>
      </w:r>
      <w:r w:rsidRPr="00B922AE">
        <w:rPr>
          <w:rFonts w:ascii="Times New Roman" w:eastAsia="Times New Roman" w:hAnsi="Times New Roman" w:cs="Times New Roman"/>
        </w:rPr>
        <w:t xml:space="preserve"> = 12.0 Hz, 1H), 2.00-1.88 (m, 1H). </w:t>
      </w:r>
      <w:r w:rsidRPr="00B922AE">
        <w:rPr>
          <w:rFonts w:ascii="Times New Roman" w:eastAsia="Times New Roman" w:hAnsi="Times New Roman" w:cs="Times New Roman"/>
          <w:vertAlign w:val="superscript"/>
        </w:rPr>
        <w:t>13</w:t>
      </w:r>
      <w:r w:rsidRPr="00B922AE">
        <w:rPr>
          <w:rFonts w:ascii="Times New Roman" w:eastAsia="Times New Roman" w:hAnsi="Times New Roman" w:cs="Times New Roman"/>
        </w:rPr>
        <w:t>C NMR (75 MHz, CDCl</w:t>
      </w:r>
      <w:r w:rsidRPr="00B922AE">
        <w:rPr>
          <w:rFonts w:ascii="Times New Roman" w:eastAsia="Times New Roman" w:hAnsi="Times New Roman" w:cs="Times New Roman"/>
          <w:vertAlign w:val="subscript"/>
        </w:rPr>
        <w:t>3</w:t>
      </w:r>
      <w:r w:rsidRPr="00B922AE">
        <w:rPr>
          <w:rFonts w:ascii="Times New Roman" w:eastAsia="Times New Roman" w:hAnsi="Times New Roman" w:cs="Times New Roman"/>
        </w:rPr>
        <w:t xml:space="preserve">) δ 170.43, 157.16, 156.54, 151.46, 146.95, 133.25, 129.76, </w:t>
      </w:r>
      <w:r w:rsidRPr="00B922AE">
        <w:rPr>
          <w:rFonts w:ascii="Times New Roman" w:eastAsia="Times New Roman" w:hAnsi="Times New Roman" w:cs="Times New Roman"/>
        </w:rPr>
        <w:lastRenderedPageBreak/>
        <w:t xml:space="preserve">129.17, 128.66, 123.29, 119.04, 118.79, 113.66, 110.45, 109.47, 70.87, 63.38, 42.89, 42.65, 42.10, 39.51, 30.50. HRMS (ESI) </w:t>
      </w:r>
      <w:proofErr w:type="spellStart"/>
      <w:r w:rsidRPr="00B922AE">
        <w:rPr>
          <w:rFonts w:ascii="Times New Roman" w:eastAsia="Times New Roman" w:hAnsi="Times New Roman" w:cs="Times New Roman"/>
        </w:rPr>
        <w:t>calcd</w:t>
      </w:r>
      <w:proofErr w:type="spellEnd"/>
      <w:r w:rsidRPr="00B922AE">
        <w:rPr>
          <w:rFonts w:ascii="Times New Roman" w:eastAsia="Times New Roman" w:hAnsi="Times New Roman" w:cs="Times New Roman"/>
        </w:rPr>
        <w:t xml:space="preserve"> for C</w:t>
      </w:r>
      <w:r w:rsidRPr="00B922AE">
        <w:rPr>
          <w:rFonts w:ascii="Times New Roman" w:eastAsia="Times New Roman" w:hAnsi="Times New Roman" w:cs="Times New Roman"/>
          <w:vertAlign w:val="subscript"/>
        </w:rPr>
        <w:t>29</w:t>
      </w:r>
      <w:r w:rsidRPr="00B922AE">
        <w:rPr>
          <w:rFonts w:ascii="Times New Roman" w:eastAsia="Times New Roman" w:hAnsi="Times New Roman" w:cs="Times New Roman"/>
        </w:rPr>
        <w:t>H</w:t>
      </w:r>
      <w:r w:rsidRPr="00B922AE">
        <w:rPr>
          <w:rFonts w:ascii="Times New Roman" w:eastAsia="Times New Roman" w:hAnsi="Times New Roman" w:cs="Times New Roman"/>
          <w:vertAlign w:val="subscript"/>
        </w:rPr>
        <w:t>33</w:t>
      </w:r>
      <w:r w:rsidRPr="00B922AE">
        <w:rPr>
          <w:rFonts w:ascii="Times New Roman" w:eastAsia="Times New Roman" w:hAnsi="Times New Roman" w:cs="Times New Roman"/>
        </w:rPr>
        <w:t>N</w:t>
      </w:r>
      <w:r w:rsidRPr="00B922AE">
        <w:rPr>
          <w:rFonts w:ascii="Times New Roman" w:eastAsia="Times New Roman" w:hAnsi="Times New Roman" w:cs="Times New Roman"/>
          <w:vertAlign w:val="subscript"/>
        </w:rPr>
        <w:t>2</w:t>
      </w:r>
      <w:r w:rsidRPr="00B922AE">
        <w:rPr>
          <w:rFonts w:ascii="Times New Roman" w:eastAsia="Times New Roman" w:hAnsi="Times New Roman" w:cs="Times New Roman"/>
        </w:rPr>
        <w:t>O</w:t>
      </w:r>
      <w:r w:rsidRPr="00B922AE">
        <w:rPr>
          <w:rFonts w:ascii="Times New Roman" w:eastAsia="Times New Roman" w:hAnsi="Times New Roman" w:cs="Times New Roman"/>
          <w:vertAlign w:val="subscript"/>
        </w:rPr>
        <w:t>5</w:t>
      </w:r>
      <w:r w:rsidRPr="00B922AE">
        <w:rPr>
          <w:rFonts w:ascii="Times New Roman" w:eastAsia="Times New Roman" w:hAnsi="Times New Roman" w:cs="Times New Roman"/>
        </w:rPr>
        <w:t xml:space="preserve"> [M+H</w:t>
      </w:r>
      <w:proofErr w:type="gramStart"/>
      <w:r w:rsidRPr="00B922AE">
        <w:rPr>
          <w:rFonts w:ascii="Times New Roman" w:eastAsia="Times New Roman" w:hAnsi="Times New Roman" w:cs="Times New Roman"/>
        </w:rPr>
        <w:t>]</w:t>
      </w:r>
      <w:r w:rsidRPr="00B922AE">
        <w:rPr>
          <w:rFonts w:ascii="Times New Roman" w:eastAsia="Times New Roman" w:hAnsi="Times New Roman" w:cs="Times New Roman"/>
          <w:vertAlign w:val="superscript"/>
        </w:rPr>
        <w:t>+</w:t>
      </w:r>
      <w:proofErr w:type="gramEnd"/>
      <w:r w:rsidRPr="00B922AE">
        <w:rPr>
          <w:rFonts w:ascii="Times New Roman" w:eastAsia="Times New Roman" w:hAnsi="Times New Roman" w:cs="Times New Roman"/>
        </w:rPr>
        <w:t>: 489.2389. Found: 489.239</w:t>
      </w:r>
    </w:p>
    <w:p w14:paraId="1489C113" w14:textId="77777777" w:rsidR="000124BF" w:rsidRDefault="000124BF" w:rsidP="000124BF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644C4BE" w14:textId="5B78FBD9" w:rsidR="0047179B" w:rsidRPr="0047179B" w:rsidRDefault="000124BF" w:rsidP="0047179B">
      <w:pPr>
        <w:spacing w:line="240" w:lineRule="auto"/>
        <w:rPr>
          <w:rFonts w:ascii="Times New Roman" w:hAnsi="Times New Roman" w:cs="Times New Roman"/>
          <w:noProof/>
          <w:szCs w:val="24"/>
        </w:rPr>
      </w:pPr>
      <w:r w:rsidRPr="0047179B">
        <w:rPr>
          <w:rFonts w:ascii="Times New Roman" w:hAnsi="Times New Roman" w:cs="Times New Roman"/>
          <w:sz w:val="24"/>
          <w:szCs w:val="24"/>
        </w:rPr>
        <w:fldChar w:fldCharType="begin"/>
      </w:r>
      <w:r w:rsidRPr="0047179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7179B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47179B" w:rsidRPr="0047179B">
        <w:rPr>
          <w:rFonts w:ascii="Times New Roman" w:hAnsi="Times New Roman" w:cs="Times New Roman"/>
          <w:noProof/>
          <w:szCs w:val="24"/>
        </w:rPr>
        <w:t>1.</w:t>
      </w:r>
      <w:r w:rsidR="0047179B" w:rsidRPr="0047179B">
        <w:rPr>
          <w:rFonts w:ascii="Times New Roman" w:hAnsi="Times New Roman" w:cs="Times New Roman"/>
          <w:noProof/>
          <w:szCs w:val="24"/>
        </w:rPr>
        <w:tab/>
        <w:t>Gerard B, Lee MD</w:t>
      </w:r>
      <w:r w:rsidR="0047179B">
        <w:rPr>
          <w:rFonts w:ascii="Times New Roman" w:hAnsi="Times New Roman" w:cs="Times New Roman"/>
          <w:noProof/>
          <w:szCs w:val="24"/>
        </w:rPr>
        <w:t xml:space="preserve"> 4</w:t>
      </w:r>
      <w:r w:rsidR="0047179B" w:rsidRPr="0047179B">
        <w:rPr>
          <w:rFonts w:ascii="Times New Roman" w:hAnsi="Times New Roman" w:cs="Times New Roman"/>
          <w:noProof/>
          <w:szCs w:val="24"/>
        </w:rPr>
        <w:t>t</w:t>
      </w:r>
      <w:r w:rsidR="0047179B">
        <w:rPr>
          <w:rFonts w:ascii="Times New Roman" w:hAnsi="Times New Roman" w:cs="Times New Roman"/>
          <w:noProof/>
          <w:szCs w:val="24"/>
        </w:rPr>
        <w:t>h</w:t>
      </w:r>
      <w:r w:rsidR="0047179B" w:rsidRPr="0047179B">
        <w:rPr>
          <w:rFonts w:ascii="Times New Roman" w:hAnsi="Times New Roman" w:cs="Times New Roman"/>
          <w:noProof/>
          <w:szCs w:val="24"/>
        </w:rPr>
        <w:t>, Dandapani S, Duvall JR, Fitzgerald ME, Kesavan S, et al. Synthesis of stereochemically and skeletally diverse fused ring systems from functionalized C-glycosides. The Journal of organic chemistry. 2013;78(11):5160-71. doi: 10.1021/jo4000916. PubMed PMID: 23692141; PubMed Central PMCID: PMC3752688.</w:t>
      </w:r>
      <w:bookmarkEnd w:id="1"/>
    </w:p>
    <w:p w14:paraId="56FF5260" w14:textId="7EF2DE3D" w:rsidR="0047179B" w:rsidRPr="0047179B" w:rsidRDefault="0047179B" w:rsidP="0047179B">
      <w:pPr>
        <w:spacing w:line="240" w:lineRule="auto"/>
        <w:rPr>
          <w:rFonts w:ascii="Times New Roman" w:hAnsi="Times New Roman" w:cs="Times New Roman"/>
          <w:noProof/>
          <w:szCs w:val="24"/>
        </w:rPr>
      </w:pPr>
    </w:p>
    <w:p w14:paraId="504CF133" w14:textId="4E0FD22C" w:rsidR="009C20CE" w:rsidRPr="00CD4D72" w:rsidRDefault="000124BF" w:rsidP="0052117D">
      <w:pPr>
        <w:rPr>
          <w:rFonts w:ascii="Times New Roman" w:hAnsi="Times New Roman" w:cs="Times New Roman"/>
          <w:sz w:val="24"/>
          <w:szCs w:val="24"/>
        </w:rPr>
      </w:pPr>
      <w:r w:rsidRPr="0047179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C20CE" w:rsidRPr="00CD4D72" w:rsidSect="00D35037">
      <w:footerReference w:type="default" r:id="rId8"/>
      <w:type w:val="continuous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F80492" w14:textId="77777777" w:rsidR="003E7648" w:rsidRDefault="003E7648" w:rsidP="00EB3E93">
      <w:pPr>
        <w:spacing w:after="0" w:line="240" w:lineRule="auto"/>
      </w:pPr>
      <w:r>
        <w:separator/>
      </w:r>
    </w:p>
  </w:endnote>
  <w:endnote w:type="continuationSeparator" w:id="0">
    <w:p w14:paraId="7170B26B" w14:textId="77777777" w:rsidR="003E7648" w:rsidRDefault="003E7648" w:rsidP="00EB3E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8608a8d1+22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5544319"/>
      <w:docPartObj>
        <w:docPartGallery w:val="Page Numbers (Bottom of Page)"/>
        <w:docPartUnique/>
      </w:docPartObj>
    </w:sdtPr>
    <w:sdtEndPr/>
    <w:sdtContent>
      <w:p w14:paraId="1B1274AB" w14:textId="77777777" w:rsidR="00D23D08" w:rsidRDefault="00D23D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2F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1279EC" w14:textId="77777777" w:rsidR="00D23D08" w:rsidRDefault="00D23D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67ACC6" w14:textId="77777777" w:rsidR="003E7648" w:rsidRDefault="003E7648" w:rsidP="00EB3E93">
      <w:pPr>
        <w:spacing w:after="0" w:line="240" w:lineRule="auto"/>
      </w:pPr>
      <w:r>
        <w:separator/>
      </w:r>
    </w:p>
  </w:footnote>
  <w:footnote w:type="continuationSeparator" w:id="0">
    <w:p w14:paraId="6A4C16D3" w14:textId="77777777" w:rsidR="003E7648" w:rsidRDefault="003E7648" w:rsidP="00EB3E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vvz9fvtgfe50beserrpe50is5p5250epwtp&quot;&gt;TRIB1 inducers manuscript&lt;record-ids&gt;&lt;item&gt;150&lt;/item&gt;&lt;/record-ids&gt;&lt;/item&gt;&lt;/Libraries&gt;"/>
  </w:docVars>
  <w:rsids>
    <w:rsidRoot w:val="00683716"/>
    <w:rsid w:val="000001F8"/>
    <w:rsid w:val="00000E9D"/>
    <w:rsid w:val="000013FF"/>
    <w:rsid w:val="00001EB6"/>
    <w:rsid w:val="00002A24"/>
    <w:rsid w:val="00003529"/>
    <w:rsid w:val="00003749"/>
    <w:rsid w:val="000038DC"/>
    <w:rsid w:val="00003A82"/>
    <w:rsid w:val="00004246"/>
    <w:rsid w:val="00006083"/>
    <w:rsid w:val="00007F9D"/>
    <w:rsid w:val="000109D7"/>
    <w:rsid w:val="00010E5F"/>
    <w:rsid w:val="00010F26"/>
    <w:rsid w:val="00012027"/>
    <w:rsid w:val="000121DA"/>
    <w:rsid w:val="000124BF"/>
    <w:rsid w:val="00013144"/>
    <w:rsid w:val="00013BA8"/>
    <w:rsid w:val="0001447F"/>
    <w:rsid w:val="0001477B"/>
    <w:rsid w:val="000148E3"/>
    <w:rsid w:val="00014A48"/>
    <w:rsid w:val="00015B99"/>
    <w:rsid w:val="00015E97"/>
    <w:rsid w:val="00016425"/>
    <w:rsid w:val="000164F1"/>
    <w:rsid w:val="000172AC"/>
    <w:rsid w:val="00017709"/>
    <w:rsid w:val="000208FA"/>
    <w:rsid w:val="000226FA"/>
    <w:rsid w:val="00022BB1"/>
    <w:rsid w:val="0002318A"/>
    <w:rsid w:val="0002332D"/>
    <w:rsid w:val="000244CB"/>
    <w:rsid w:val="000244EF"/>
    <w:rsid w:val="0002551D"/>
    <w:rsid w:val="00026559"/>
    <w:rsid w:val="0002699B"/>
    <w:rsid w:val="000270C4"/>
    <w:rsid w:val="0002775C"/>
    <w:rsid w:val="00030C9D"/>
    <w:rsid w:val="000363A7"/>
    <w:rsid w:val="00036573"/>
    <w:rsid w:val="00036760"/>
    <w:rsid w:val="00036D61"/>
    <w:rsid w:val="0003779B"/>
    <w:rsid w:val="00040612"/>
    <w:rsid w:val="00040B96"/>
    <w:rsid w:val="00041018"/>
    <w:rsid w:val="000413BE"/>
    <w:rsid w:val="0004175F"/>
    <w:rsid w:val="000420BF"/>
    <w:rsid w:val="00043C2D"/>
    <w:rsid w:val="00043F1B"/>
    <w:rsid w:val="0004595B"/>
    <w:rsid w:val="000510A5"/>
    <w:rsid w:val="000512ED"/>
    <w:rsid w:val="00052B90"/>
    <w:rsid w:val="00052CEE"/>
    <w:rsid w:val="00053CEA"/>
    <w:rsid w:val="0005422B"/>
    <w:rsid w:val="0005587D"/>
    <w:rsid w:val="000561AE"/>
    <w:rsid w:val="0005696A"/>
    <w:rsid w:val="00057074"/>
    <w:rsid w:val="00057BAA"/>
    <w:rsid w:val="00064822"/>
    <w:rsid w:val="000669E9"/>
    <w:rsid w:val="00066C32"/>
    <w:rsid w:val="00067041"/>
    <w:rsid w:val="00070172"/>
    <w:rsid w:val="000714B3"/>
    <w:rsid w:val="00071808"/>
    <w:rsid w:val="0007192D"/>
    <w:rsid w:val="00071E86"/>
    <w:rsid w:val="0007207D"/>
    <w:rsid w:val="000721FF"/>
    <w:rsid w:val="000729EB"/>
    <w:rsid w:val="00072A30"/>
    <w:rsid w:val="000739AB"/>
    <w:rsid w:val="000745CC"/>
    <w:rsid w:val="00074C31"/>
    <w:rsid w:val="00075BFD"/>
    <w:rsid w:val="00076BDE"/>
    <w:rsid w:val="000778C5"/>
    <w:rsid w:val="0007798A"/>
    <w:rsid w:val="00077A2E"/>
    <w:rsid w:val="000801BB"/>
    <w:rsid w:val="00081203"/>
    <w:rsid w:val="00082C09"/>
    <w:rsid w:val="00082F8C"/>
    <w:rsid w:val="00083096"/>
    <w:rsid w:val="00084BFC"/>
    <w:rsid w:val="00085439"/>
    <w:rsid w:val="0008623D"/>
    <w:rsid w:val="00087426"/>
    <w:rsid w:val="000875CD"/>
    <w:rsid w:val="000904FF"/>
    <w:rsid w:val="00091079"/>
    <w:rsid w:val="000912C9"/>
    <w:rsid w:val="000917D3"/>
    <w:rsid w:val="00091AAE"/>
    <w:rsid w:val="000967B4"/>
    <w:rsid w:val="00096BD7"/>
    <w:rsid w:val="00096D5C"/>
    <w:rsid w:val="0009701E"/>
    <w:rsid w:val="000973AF"/>
    <w:rsid w:val="000973F7"/>
    <w:rsid w:val="000A0908"/>
    <w:rsid w:val="000A0D5D"/>
    <w:rsid w:val="000A0DC8"/>
    <w:rsid w:val="000A10ED"/>
    <w:rsid w:val="000A272C"/>
    <w:rsid w:val="000A2AA6"/>
    <w:rsid w:val="000A30DB"/>
    <w:rsid w:val="000A492B"/>
    <w:rsid w:val="000A59C3"/>
    <w:rsid w:val="000A74AC"/>
    <w:rsid w:val="000A7AFA"/>
    <w:rsid w:val="000B0C8D"/>
    <w:rsid w:val="000B0DC4"/>
    <w:rsid w:val="000B1C3C"/>
    <w:rsid w:val="000B317E"/>
    <w:rsid w:val="000B3854"/>
    <w:rsid w:val="000B46B5"/>
    <w:rsid w:val="000B4716"/>
    <w:rsid w:val="000B4B64"/>
    <w:rsid w:val="000B527B"/>
    <w:rsid w:val="000B5CD0"/>
    <w:rsid w:val="000B6F42"/>
    <w:rsid w:val="000B71A9"/>
    <w:rsid w:val="000C0361"/>
    <w:rsid w:val="000C16F2"/>
    <w:rsid w:val="000C259F"/>
    <w:rsid w:val="000C477E"/>
    <w:rsid w:val="000C481C"/>
    <w:rsid w:val="000C5704"/>
    <w:rsid w:val="000C5897"/>
    <w:rsid w:val="000C7225"/>
    <w:rsid w:val="000C771D"/>
    <w:rsid w:val="000C772F"/>
    <w:rsid w:val="000D027B"/>
    <w:rsid w:val="000D06A4"/>
    <w:rsid w:val="000D0F65"/>
    <w:rsid w:val="000D130C"/>
    <w:rsid w:val="000D2503"/>
    <w:rsid w:val="000D2B9C"/>
    <w:rsid w:val="000D36A9"/>
    <w:rsid w:val="000D3762"/>
    <w:rsid w:val="000D3EFC"/>
    <w:rsid w:val="000D432D"/>
    <w:rsid w:val="000D5928"/>
    <w:rsid w:val="000D5D08"/>
    <w:rsid w:val="000D75BF"/>
    <w:rsid w:val="000D7780"/>
    <w:rsid w:val="000E0482"/>
    <w:rsid w:val="000E149B"/>
    <w:rsid w:val="000E2420"/>
    <w:rsid w:val="000E25B1"/>
    <w:rsid w:val="000E43A8"/>
    <w:rsid w:val="000E4677"/>
    <w:rsid w:val="000E4ADD"/>
    <w:rsid w:val="000E4EDF"/>
    <w:rsid w:val="000E59E0"/>
    <w:rsid w:val="000E5F0F"/>
    <w:rsid w:val="000E770D"/>
    <w:rsid w:val="000E7E49"/>
    <w:rsid w:val="000F050E"/>
    <w:rsid w:val="000F1D66"/>
    <w:rsid w:val="000F219F"/>
    <w:rsid w:val="000F29BB"/>
    <w:rsid w:val="000F303E"/>
    <w:rsid w:val="000F3353"/>
    <w:rsid w:val="000F4A08"/>
    <w:rsid w:val="000F5081"/>
    <w:rsid w:val="000F524D"/>
    <w:rsid w:val="000F5283"/>
    <w:rsid w:val="000F5316"/>
    <w:rsid w:val="000F57F5"/>
    <w:rsid w:val="000F5EBA"/>
    <w:rsid w:val="000F66C3"/>
    <w:rsid w:val="000F68E6"/>
    <w:rsid w:val="000F6CCF"/>
    <w:rsid w:val="000F7946"/>
    <w:rsid w:val="000F7D0D"/>
    <w:rsid w:val="001003A6"/>
    <w:rsid w:val="0010097E"/>
    <w:rsid w:val="00100EDD"/>
    <w:rsid w:val="001055D1"/>
    <w:rsid w:val="001065BB"/>
    <w:rsid w:val="00106A50"/>
    <w:rsid w:val="00107B72"/>
    <w:rsid w:val="00107C3C"/>
    <w:rsid w:val="00110760"/>
    <w:rsid w:val="00111486"/>
    <w:rsid w:val="001120F8"/>
    <w:rsid w:val="001143F8"/>
    <w:rsid w:val="0011487F"/>
    <w:rsid w:val="00114AD2"/>
    <w:rsid w:val="00115106"/>
    <w:rsid w:val="001153F1"/>
    <w:rsid w:val="0011728F"/>
    <w:rsid w:val="00117B1A"/>
    <w:rsid w:val="0012006E"/>
    <w:rsid w:val="001204C7"/>
    <w:rsid w:val="001212A4"/>
    <w:rsid w:val="00122CC3"/>
    <w:rsid w:val="001234DF"/>
    <w:rsid w:val="00123F91"/>
    <w:rsid w:val="00124648"/>
    <w:rsid w:val="00126651"/>
    <w:rsid w:val="001270AB"/>
    <w:rsid w:val="00127604"/>
    <w:rsid w:val="00127BAD"/>
    <w:rsid w:val="00127EC9"/>
    <w:rsid w:val="00130206"/>
    <w:rsid w:val="00130BFB"/>
    <w:rsid w:val="0013152D"/>
    <w:rsid w:val="00131AF3"/>
    <w:rsid w:val="00132B6A"/>
    <w:rsid w:val="00132F39"/>
    <w:rsid w:val="00133CDB"/>
    <w:rsid w:val="001342C8"/>
    <w:rsid w:val="00134406"/>
    <w:rsid w:val="00134D4C"/>
    <w:rsid w:val="00134F63"/>
    <w:rsid w:val="00134FE1"/>
    <w:rsid w:val="0013523D"/>
    <w:rsid w:val="001371DD"/>
    <w:rsid w:val="00140219"/>
    <w:rsid w:val="00140801"/>
    <w:rsid w:val="00140C99"/>
    <w:rsid w:val="001411B5"/>
    <w:rsid w:val="001426ED"/>
    <w:rsid w:val="001429D9"/>
    <w:rsid w:val="00145AD0"/>
    <w:rsid w:val="001462E2"/>
    <w:rsid w:val="00146820"/>
    <w:rsid w:val="00146FE3"/>
    <w:rsid w:val="00147C3E"/>
    <w:rsid w:val="001508DF"/>
    <w:rsid w:val="00150EE3"/>
    <w:rsid w:val="00151340"/>
    <w:rsid w:val="001515A5"/>
    <w:rsid w:val="0015191F"/>
    <w:rsid w:val="001525FA"/>
    <w:rsid w:val="001528EC"/>
    <w:rsid w:val="001534EC"/>
    <w:rsid w:val="00153561"/>
    <w:rsid w:val="0015361D"/>
    <w:rsid w:val="001537FF"/>
    <w:rsid w:val="0015398E"/>
    <w:rsid w:val="00153F50"/>
    <w:rsid w:val="00154395"/>
    <w:rsid w:val="00155CDE"/>
    <w:rsid w:val="00155FA5"/>
    <w:rsid w:val="001565DC"/>
    <w:rsid w:val="00156946"/>
    <w:rsid w:val="00157549"/>
    <w:rsid w:val="001607E9"/>
    <w:rsid w:val="0016087B"/>
    <w:rsid w:val="00160E19"/>
    <w:rsid w:val="00161B84"/>
    <w:rsid w:val="00162C92"/>
    <w:rsid w:val="001633F3"/>
    <w:rsid w:val="00163A95"/>
    <w:rsid w:val="00163C6C"/>
    <w:rsid w:val="00164664"/>
    <w:rsid w:val="00164D82"/>
    <w:rsid w:val="00164EC5"/>
    <w:rsid w:val="0016506C"/>
    <w:rsid w:val="001668B9"/>
    <w:rsid w:val="001672D4"/>
    <w:rsid w:val="00167FC3"/>
    <w:rsid w:val="00171E65"/>
    <w:rsid w:val="00175843"/>
    <w:rsid w:val="001770EA"/>
    <w:rsid w:val="00182433"/>
    <w:rsid w:val="0018247B"/>
    <w:rsid w:val="00183622"/>
    <w:rsid w:val="001837CD"/>
    <w:rsid w:val="0018442A"/>
    <w:rsid w:val="00184649"/>
    <w:rsid w:val="00185580"/>
    <w:rsid w:val="001871FA"/>
    <w:rsid w:val="0018760A"/>
    <w:rsid w:val="00187C89"/>
    <w:rsid w:val="0019005A"/>
    <w:rsid w:val="00190446"/>
    <w:rsid w:val="00191D0F"/>
    <w:rsid w:val="001923E7"/>
    <w:rsid w:val="001925CE"/>
    <w:rsid w:val="00192DE1"/>
    <w:rsid w:val="00192E40"/>
    <w:rsid w:val="00193B4F"/>
    <w:rsid w:val="0019449E"/>
    <w:rsid w:val="001946E7"/>
    <w:rsid w:val="00195BEE"/>
    <w:rsid w:val="0019735D"/>
    <w:rsid w:val="00197BDC"/>
    <w:rsid w:val="001A0906"/>
    <w:rsid w:val="001A1706"/>
    <w:rsid w:val="001A18B1"/>
    <w:rsid w:val="001A2B12"/>
    <w:rsid w:val="001A3543"/>
    <w:rsid w:val="001A3C55"/>
    <w:rsid w:val="001A3EFC"/>
    <w:rsid w:val="001A48C0"/>
    <w:rsid w:val="001A5280"/>
    <w:rsid w:val="001A567E"/>
    <w:rsid w:val="001A596C"/>
    <w:rsid w:val="001A598B"/>
    <w:rsid w:val="001A5B73"/>
    <w:rsid w:val="001A7F11"/>
    <w:rsid w:val="001B00ED"/>
    <w:rsid w:val="001B3249"/>
    <w:rsid w:val="001B348D"/>
    <w:rsid w:val="001B498C"/>
    <w:rsid w:val="001B5A4F"/>
    <w:rsid w:val="001B67D9"/>
    <w:rsid w:val="001B7460"/>
    <w:rsid w:val="001B783A"/>
    <w:rsid w:val="001B7A7B"/>
    <w:rsid w:val="001B7F7D"/>
    <w:rsid w:val="001C1D5E"/>
    <w:rsid w:val="001C29AC"/>
    <w:rsid w:val="001C307A"/>
    <w:rsid w:val="001C3375"/>
    <w:rsid w:val="001C3DAC"/>
    <w:rsid w:val="001C574A"/>
    <w:rsid w:val="001C58C4"/>
    <w:rsid w:val="001C5D53"/>
    <w:rsid w:val="001C7BBE"/>
    <w:rsid w:val="001C7D26"/>
    <w:rsid w:val="001D093B"/>
    <w:rsid w:val="001D1AF3"/>
    <w:rsid w:val="001D2C56"/>
    <w:rsid w:val="001D3541"/>
    <w:rsid w:val="001D369D"/>
    <w:rsid w:val="001D384C"/>
    <w:rsid w:val="001D4892"/>
    <w:rsid w:val="001D4C38"/>
    <w:rsid w:val="001D526E"/>
    <w:rsid w:val="001D5971"/>
    <w:rsid w:val="001D5A91"/>
    <w:rsid w:val="001D6346"/>
    <w:rsid w:val="001D6402"/>
    <w:rsid w:val="001D7EA1"/>
    <w:rsid w:val="001E1BAD"/>
    <w:rsid w:val="001E2650"/>
    <w:rsid w:val="001E2B14"/>
    <w:rsid w:val="001E33D8"/>
    <w:rsid w:val="001E4312"/>
    <w:rsid w:val="001E4357"/>
    <w:rsid w:val="001E50D9"/>
    <w:rsid w:val="001E66F2"/>
    <w:rsid w:val="001E688B"/>
    <w:rsid w:val="001E7321"/>
    <w:rsid w:val="001E7A4F"/>
    <w:rsid w:val="001F0542"/>
    <w:rsid w:val="001F0988"/>
    <w:rsid w:val="001F1FFF"/>
    <w:rsid w:val="001F27A6"/>
    <w:rsid w:val="001F3712"/>
    <w:rsid w:val="001F48CA"/>
    <w:rsid w:val="001F4B65"/>
    <w:rsid w:val="001F50C1"/>
    <w:rsid w:val="001F55B9"/>
    <w:rsid w:val="001F5D97"/>
    <w:rsid w:val="001F7D1E"/>
    <w:rsid w:val="002008A9"/>
    <w:rsid w:val="00200A8F"/>
    <w:rsid w:val="00201617"/>
    <w:rsid w:val="00203C49"/>
    <w:rsid w:val="00203E23"/>
    <w:rsid w:val="0020430B"/>
    <w:rsid w:val="00204CAE"/>
    <w:rsid w:val="00205A8B"/>
    <w:rsid w:val="00206197"/>
    <w:rsid w:val="002066B5"/>
    <w:rsid w:val="00206AC0"/>
    <w:rsid w:val="00207839"/>
    <w:rsid w:val="00210E61"/>
    <w:rsid w:val="00212642"/>
    <w:rsid w:val="00213521"/>
    <w:rsid w:val="00214533"/>
    <w:rsid w:val="00215F58"/>
    <w:rsid w:val="00216879"/>
    <w:rsid w:val="00216EEB"/>
    <w:rsid w:val="002172B1"/>
    <w:rsid w:val="002176A7"/>
    <w:rsid w:val="00217723"/>
    <w:rsid w:val="00221A93"/>
    <w:rsid w:val="00221DC7"/>
    <w:rsid w:val="002230E9"/>
    <w:rsid w:val="002240DE"/>
    <w:rsid w:val="0022524A"/>
    <w:rsid w:val="0022640F"/>
    <w:rsid w:val="00227FE8"/>
    <w:rsid w:val="0023075A"/>
    <w:rsid w:val="0023080A"/>
    <w:rsid w:val="00231A8B"/>
    <w:rsid w:val="00232648"/>
    <w:rsid w:val="002333D2"/>
    <w:rsid w:val="00234C2E"/>
    <w:rsid w:val="00234EA6"/>
    <w:rsid w:val="00237168"/>
    <w:rsid w:val="00237652"/>
    <w:rsid w:val="002377F6"/>
    <w:rsid w:val="0024012C"/>
    <w:rsid w:val="002413D1"/>
    <w:rsid w:val="002439D7"/>
    <w:rsid w:val="002446D9"/>
    <w:rsid w:val="00245693"/>
    <w:rsid w:val="0024620E"/>
    <w:rsid w:val="00246F40"/>
    <w:rsid w:val="00247DBC"/>
    <w:rsid w:val="00250007"/>
    <w:rsid w:val="00250202"/>
    <w:rsid w:val="002505FE"/>
    <w:rsid w:val="00250BB3"/>
    <w:rsid w:val="00250DF2"/>
    <w:rsid w:val="002523AF"/>
    <w:rsid w:val="00252508"/>
    <w:rsid w:val="00252952"/>
    <w:rsid w:val="00252A85"/>
    <w:rsid w:val="00253FCF"/>
    <w:rsid w:val="00254A5E"/>
    <w:rsid w:val="00254DFC"/>
    <w:rsid w:val="00254F94"/>
    <w:rsid w:val="00255897"/>
    <w:rsid w:val="00257946"/>
    <w:rsid w:val="00257DB1"/>
    <w:rsid w:val="00257F69"/>
    <w:rsid w:val="002613EE"/>
    <w:rsid w:val="00261AEF"/>
    <w:rsid w:val="00262356"/>
    <w:rsid w:val="00262B97"/>
    <w:rsid w:val="00262F95"/>
    <w:rsid w:val="00263F40"/>
    <w:rsid w:val="002649D9"/>
    <w:rsid w:val="002651DF"/>
    <w:rsid w:val="00266562"/>
    <w:rsid w:val="00267535"/>
    <w:rsid w:val="00267643"/>
    <w:rsid w:val="002679C7"/>
    <w:rsid w:val="00270094"/>
    <w:rsid w:val="00270344"/>
    <w:rsid w:val="00270E19"/>
    <w:rsid w:val="00272E5C"/>
    <w:rsid w:val="002747CF"/>
    <w:rsid w:val="00274954"/>
    <w:rsid w:val="00276C31"/>
    <w:rsid w:val="00276C70"/>
    <w:rsid w:val="002779E1"/>
    <w:rsid w:val="00277F70"/>
    <w:rsid w:val="00280319"/>
    <w:rsid w:val="0028078F"/>
    <w:rsid w:val="002812DB"/>
    <w:rsid w:val="002813F1"/>
    <w:rsid w:val="002823F8"/>
    <w:rsid w:val="002825AE"/>
    <w:rsid w:val="00282767"/>
    <w:rsid w:val="00282B5E"/>
    <w:rsid w:val="00285320"/>
    <w:rsid w:val="0028629F"/>
    <w:rsid w:val="00287469"/>
    <w:rsid w:val="00287668"/>
    <w:rsid w:val="002876EF"/>
    <w:rsid w:val="00287FC4"/>
    <w:rsid w:val="00290247"/>
    <w:rsid w:val="00291663"/>
    <w:rsid w:val="00292313"/>
    <w:rsid w:val="002934DB"/>
    <w:rsid w:val="00294FDC"/>
    <w:rsid w:val="00295AD8"/>
    <w:rsid w:val="00295CD8"/>
    <w:rsid w:val="00297023"/>
    <w:rsid w:val="002A0562"/>
    <w:rsid w:val="002A1115"/>
    <w:rsid w:val="002A12E4"/>
    <w:rsid w:val="002A1383"/>
    <w:rsid w:val="002A1989"/>
    <w:rsid w:val="002A27FF"/>
    <w:rsid w:val="002A3074"/>
    <w:rsid w:val="002A33C8"/>
    <w:rsid w:val="002A3B8C"/>
    <w:rsid w:val="002A3C51"/>
    <w:rsid w:val="002A4D4D"/>
    <w:rsid w:val="002A4FDF"/>
    <w:rsid w:val="002A50EB"/>
    <w:rsid w:val="002A56BE"/>
    <w:rsid w:val="002A5DB7"/>
    <w:rsid w:val="002A616A"/>
    <w:rsid w:val="002A68F8"/>
    <w:rsid w:val="002A73AB"/>
    <w:rsid w:val="002B0B9C"/>
    <w:rsid w:val="002B14A3"/>
    <w:rsid w:val="002B1C30"/>
    <w:rsid w:val="002B24A2"/>
    <w:rsid w:val="002B2A3B"/>
    <w:rsid w:val="002B34EC"/>
    <w:rsid w:val="002B3943"/>
    <w:rsid w:val="002B3E87"/>
    <w:rsid w:val="002B4769"/>
    <w:rsid w:val="002B4895"/>
    <w:rsid w:val="002B671E"/>
    <w:rsid w:val="002B7A48"/>
    <w:rsid w:val="002C053A"/>
    <w:rsid w:val="002C0F8E"/>
    <w:rsid w:val="002C125D"/>
    <w:rsid w:val="002C1370"/>
    <w:rsid w:val="002C1E64"/>
    <w:rsid w:val="002C246D"/>
    <w:rsid w:val="002C30F7"/>
    <w:rsid w:val="002C35A6"/>
    <w:rsid w:val="002C3BAF"/>
    <w:rsid w:val="002C4B7E"/>
    <w:rsid w:val="002C52F6"/>
    <w:rsid w:val="002C5920"/>
    <w:rsid w:val="002C5D6B"/>
    <w:rsid w:val="002C66A6"/>
    <w:rsid w:val="002C7D0C"/>
    <w:rsid w:val="002D02BA"/>
    <w:rsid w:val="002D148D"/>
    <w:rsid w:val="002D1AD4"/>
    <w:rsid w:val="002D26AA"/>
    <w:rsid w:val="002D27EB"/>
    <w:rsid w:val="002D2859"/>
    <w:rsid w:val="002D48D7"/>
    <w:rsid w:val="002D490B"/>
    <w:rsid w:val="002D4D61"/>
    <w:rsid w:val="002D5CB5"/>
    <w:rsid w:val="002D6492"/>
    <w:rsid w:val="002D69C5"/>
    <w:rsid w:val="002D6AD7"/>
    <w:rsid w:val="002D6B8B"/>
    <w:rsid w:val="002E030F"/>
    <w:rsid w:val="002E0726"/>
    <w:rsid w:val="002E1077"/>
    <w:rsid w:val="002E1134"/>
    <w:rsid w:val="002E141D"/>
    <w:rsid w:val="002E144C"/>
    <w:rsid w:val="002E18ED"/>
    <w:rsid w:val="002E1AF4"/>
    <w:rsid w:val="002E27D4"/>
    <w:rsid w:val="002E2AA9"/>
    <w:rsid w:val="002E2F75"/>
    <w:rsid w:val="002E348A"/>
    <w:rsid w:val="002E4253"/>
    <w:rsid w:val="002E4606"/>
    <w:rsid w:val="002E4E15"/>
    <w:rsid w:val="002E4FD5"/>
    <w:rsid w:val="002E687D"/>
    <w:rsid w:val="002E6B1A"/>
    <w:rsid w:val="002F018E"/>
    <w:rsid w:val="002F0490"/>
    <w:rsid w:val="002F1308"/>
    <w:rsid w:val="002F1C16"/>
    <w:rsid w:val="002F267B"/>
    <w:rsid w:val="002F2784"/>
    <w:rsid w:val="002F3B7C"/>
    <w:rsid w:val="002F564B"/>
    <w:rsid w:val="002F7D1D"/>
    <w:rsid w:val="002F7F87"/>
    <w:rsid w:val="00301802"/>
    <w:rsid w:val="0030184B"/>
    <w:rsid w:val="00301EA5"/>
    <w:rsid w:val="00301F2F"/>
    <w:rsid w:val="00302960"/>
    <w:rsid w:val="003058B6"/>
    <w:rsid w:val="00305E15"/>
    <w:rsid w:val="003073C4"/>
    <w:rsid w:val="0030783F"/>
    <w:rsid w:val="00310F6A"/>
    <w:rsid w:val="003110B0"/>
    <w:rsid w:val="003114B5"/>
    <w:rsid w:val="003118CD"/>
    <w:rsid w:val="0031237C"/>
    <w:rsid w:val="00313430"/>
    <w:rsid w:val="00313598"/>
    <w:rsid w:val="00315A30"/>
    <w:rsid w:val="00315F92"/>
    <w:rsid w:val="003160B1"/>
    <w:rsid w:val="00316B43"/>
    <w:rsid w:val="003208B0"/>
    <w:rsid w:val="00320C27"/>
    <w:rsid w:val="00323013"/>
    <w:rsid w:val="0032318C"/>
    <w:rsid w:val="00324E2B"/>
    <w:rsid w:val="0032509F"/>
    <w:rsid w:val="00325E8E"/>
    <w:rsid w:val="0032613A"/>
    <w:rsid w:val="00327E83"/>
    <w:rsid w:val="00330A99"/>
    <w:rsid w:val="0033307C"/>
    <w:rsid w:val="0033388E"/>
    <w:rsid w:val="00333BAD"/>
    <w:rsid w:val="00335163"/>
    <w:rsid w:val="00335C6F"/>
    <w:rsid w:val="00337830"/>
    <w:rsid w:val="0033789F"/>
    <w:rsid w:val="0033790D"/>
    <w:rsid w:val="00337F60"/>
    <w:rsid w:val="00340A2C"/>
    <w:rsid w:val="00340BA8"/>
    <w:rsid w:val="00340BEB"/>
    <w:rsid w:val="0034106F"/>
    <w:rsid w:val="003421D6"/>
    <w:rsid w:val="0034311D"/>
    <w:rsid w:val="0034369D"/>
    <w:rsid w:val="0034387F"/>
    <w:rsid w:val="00343BC0"/>
    <w:rsid w:val="00343E26"/>
    <w:rsid w:val="00344207"/>
    <w:rsid w:val="003448AC"/>
    <w:rsid w:val="0034540A"/>
    <w:rsid w:val="00345D7F"/>
    <w:rsid w:val="00347E7A"/>
    <w:rsid w:val="00350FEA"/>
    <w:rsid w:val="0035192B"/>
    <w:rsid w:val="00351936"/>
    <w:rsid w:val="003519B8"/>
    <w:rsid w:val="00351ADA"/>
    <w:rsid w:val="00351D4C"/>
    <w:rsid w:val="00352B6F"/>
    <w:rsid w:val="0035313D"/>
    <w:rsid w:val="003555C7"/>
    <w:rsid w:val="00355816"/>
    <w:rsid w:val="00356098"/>
    <w:rsid w:val="00356397"/>
    <w:rsid w:val="00356D88"/>
    <w:rsid w:val="003577DE"/>
    <w:rsid w:val="0035782B"/>
    <w:rsid w:val="00357EB4"/>
    <w:rsid w:val="0036255D"/>
    <w:rsid w:val="00362886"/>
    <w:rsid w:val="00362F3E"/>
    <w:rsid w:val="003632C4"/>
    <w:rsid w:val="00363E8B"/>
    <w:rsid w:val="003652F4"/>
    <w:rsid w:val="00366AD2"/>
    <w:rsid w:val="00366DC5"/>
    <w:rsid w:val="0036725E"/>
    <w:rsid w:val="00367C90"/>
    <w:rsid w:val="00370A8F"/>
    <w:rsid w:val="00372006"/>
    <w:rsid w:val="00373C51"/>
    <w:rsid w:val="00376131"/>
    <w:rsid w:val="00376BE6"/>
    <w:rsid w:val="00377DD3"/>
    <w:rsid w:val="00381ABD"/>
    <w:rsid w:val="003821BC"/>
    <w:rsid w:val="003824F9"/>
    <w:rsid w:val="0038590A"/>
    <w:rsid w:val="00385FB9"/>
    <w:rsid w:val="00387161"/>
    <w:rsid w:val="0038726A"/>
    <w:rsid w:val="003872D2"/>
    <w:rsid w:val="00387624"/>
    <w:rsid w:val="00387826"/>
    <w:rsid w:val="0039018A"/>
    <w:rsid w:val="00390CAC"/>
    <w:rsid w:val="00390CDC"/>
    <w:rsid w:val="00392552"/>
    <w:rsid w:val="0039256F"/>
    <w:rsid w:val="00392A82"/>
    <w:rsid w:val="00392AC8"/>
    <w:rsid w:val="003940A0"/>
    <w:rsid w:val="00395159"/>
    <w:rsid w:val="00395737"/>
    <w:rsid w:val="00396490"/>
    <w:rsid w:val="00396D82"/>
    <w:rsid w:val="00397D07"/>
    <w:rsid w:val="003A03EE"/>
    <w:rsid w:val="003A0D86"/>
    <w:rsid w:val="003A334D"/>
    <w:rsid w:val="003A3E91"/>
    <w:rsid w:val="003A44C0"/>
    <w:rsid w:val="003A74F7"/>
    <w:rsid w:val="003A77F7"/>
    <w:rsid w:val="003A7D02"/>
    <w:rsid w:val="003A7D07"/>
    <w:rsid w:val="003B065B"/>
    <w:rsid w:val="003B1285"/>
    <w:rsid w:val="003B1BA9"/>
    <w:rsid w:val="003B416B"/>
    <w:rsid w:val="003B4653"/>
    <w:rsid w:val="003B4EDD"/>
    <w:rsid w:val="003B4F89"/>
    <w:rsid w:val="003B5888"/>
    <w:rsid w:val="003B7780"/>
    <w:rsid w:val="003C1547"/>
    <w:rsid w:val="003C1E8A"/>
    <w:rsid w:val="003C2464"/>
    <w:rsid w:val="003C2658"/>
    <w:rsid w:val="003C2A5D"/>
    <w:rsid w:val="003C4B69"/>
    <w:rsid w:val="003C4BE8"/>
    <w:rsid w:val="003C5FE1"/>
    <w:rsid w:val="003C6E00"/>
    <w:rsid w:val="003C7231"/>
    <w:rsid w:val="003C7ACC"/>
    <w:rsid w:val="003C7EF4"/>
    <w:rsid w:val="003D0334"/>
    <w:rsid w:val="003D0CB6"/>
    <w:rsid w:val="003D1A6F"/>
    <w:rsid w:val="003D3753"/>
    <w:rsid w:val="003D45C0"/>
    <w:rsid w:val="003D5648"/>
    <w:rsid w:val="003D5D54"/>
    <w:rsid w:val="003D71E5"/>
    <w:rsid w:val="003D73BF"/>
    <w:rsid w:val="003E04F1"/>
    <w:rsid w:val="003E18C1"/>
    <w:rsid w:val="003E2545"/>
    <w:rsid w:val="003E30A4"/>
    <w:rsid w:val="003E324A"/>
    <w:rsid w:val="003E382D"/>
    <w:rsid w:val="003E3DC6"/>
    <w:rsid w:val="003E6AEC"/>
    <w:rsid w:val="003E7018"/>
    <w:rsid w:val="003E72A9"/>
    <w:rsid w:val="003E7648"/>
    <w:rsid w:val="003F0DDB"/>
    <w:rsid w:val="003F447A"/>
    <w:rsid w:val="003F4637"/>
    <w:rsid w:val="003F4653"/>
    <w:rsid w:val="003F522B"/>
    <w:rsid w:val="003F5EE7"/>
    <w:rsid w:val="003F7B99"/>
    <w:rsid w:val="003F7DAA"/>
    <w:rsid w:val="003F7F4F"/>
    <w:rsid w:val="004000AF"/>
    <w:rsid w:val="00400153"/>
    <w:rsid w:val="0040030F"/>
    <w:rsid w:val="004007EB"/>
    <w:rsid w:val="00401499"/>
    <w:rsid w:val="00403F72"/>
    <w:rsid w:val="00404DDD"/>
    <w:rsid w:val="004056EB"/>
    <w:rsid w:val="00406442"/>
    <w:rsid w:val="00406C20"/>
    <w:rsid w:val="00407F31"/>
    <w:rsid w:val="00410547"/>
    <w:rsid w:val="00411BE9"/>
    <w:rsid w:val="004135FD"/>
    <w:rsid w:val="00413806"/>
    <w:rsid w:val="0041400D"/>
    <w:rsid w:val="00414FC8"/>
    <w:rsid w:val="00415F9C"/>
    <w:rsid w:val="00420ABB"/>
    <w:rsid w:val="00420C55"/>
    <w:rsid w:val="00420E98"/>
    <w:rsid w:val="00420EAD"/>
    <w:rsid w:val="00421DDC"/>
    <w:rsid w:val="004226FB"/>
    <w:rsid w:val="00422BA8"/>
    <w:rsid w:val="00424257"/>
    <w:rsid w:val="00424E92"/>
    <w:rsid w:val="00424FF9"/>
    <w:rsid w:val="00425477"/>
    <w:rsid w:val="00425866"/>
    <w:rsid w:val="004262B2"/>
    <w:rsid w:val="00426405"/>
    <w:rsid w:val="004265FF"/>
    <w:rsid w:val="0043012E"/>
    <w:rsid w:val="00430329"/>
    <w:rsid w:val="004305AC"/>
    <w:rsid w:val="00430C8E"/>
    <w:rsid w:val="00430D45"/>
    <w:rsid w:val="00432C0B"/>
    <w:rsid w:val="00433332"/>
    <w:rsid w:val="0043356B"/>
    <w:rsid w:val="00433758"/>
    <w:rsid w:val="004351CF"/>
    <w:rsid w:val="0043595B"/>
    <w:rsid w:val="004369FD"/>
    <w:rsid w:val="00436D69"/>
    <w:rsid w:val="0043789D"/>
    <w:rsid w:val="0044089E"/>
    <w:rsid w:val="00441214"/>
    <w:rsid w:val="00441977"/>
    <w:rsid w:val="0044286F"/>
    <w:rsid w:val="004428A3"/>
    <w:rsid w:val="00442B8A"/>
    <w:rsid w:val="00443D78"/>
    <w:rsid w:val="0044404D"/>
    <w:rsid w:val="00444B15"/>
    <w:rsid w:val="00444FC9"/>
    <w:rsid w:val="0044637B"/>
    <w:rsid w:val="00447ABD"/>
    <w:rsid w:val="00447EBD"/>
    <w:rsid w:val="0045098B"/>
    <w:rsid w:val="00451466"/>
    <w:rsid w:val="0045205D"/>
    <w:rsid w:val="004520FA"/>
    <w:rsid w:val="004528ED"/>
    <w:rsid w:val="00452A29"/>
    <w:rsid w:val="00452CAA"/>
    <w:rsid w:val="0045345F"/>
    <w:rsid w:val="004549E7"/>
    <w:rsid w:val="00456803"/>
    <w:rsid w:val="00460C61"/>
    <w:rsid w:val="00460F3A"/>
    <w:rsid w:val="004613ED"/>
    <w:rsid w:val="004628EF"/>
    <w:rsid w:val="004651A3"/>
    <w:rsid w:val="0046637B"/>
    <w:rsid w:val="00467160"/>
    <w:rsid w:val="0046746E"/>
    <w:rsid w:val="004677C3"/>
    <w:rsid w:val="00470404"/>
    <w:rsid w:val="0047106D"/>
    <w:rsid w:val="00471210"/>
    <w:rsid w:val="0047179B"/>
    <w:rsid w:val="0047273A"/>
    <w:rsid w:val="00475666"/>
    <w:rsid w:val="004756EC"/>
    <w:rsid w:val="00475A97"/>
    <w:rsid w:val="00476E1E"/>
    <w:rsid w:val="00476FF6"/>
    <w:rsid w:val="00477604"/>
    <w:rsid w:val="004803F4"/>
    <w:rsid w:val="00481814"/>
    <w:rsid w:val="00481EFE"/>
    <w:rsid w:val="00482C95"/>
    <w:rsid w:val="00483A59"/>
    <w:rsid w:val="00483D28"/>
    <w:rsid w:val="00484612"/>
    <w:rsid w:val="00485401"/>
    <w:rsid w:val="00486201"/>
    <w:rsid w:val="00486CC7"/>
    <w:rsid w:val="00490A58"/>
    <w:rsid w:val="004936B8"/>
    <w:rsid w:val="00495690"/>
    <w:rsid w:val="00495E13"/>
    <w:rsid w:val="004960DC"/>
    <w:rsid w:val="00497221"/>
    <w:rsid w:val="004A09B7"/>
    <w:rsid w:val="004A207E"/>
    <w:rsid w:val="004A3777"/>
    <w:rsid w:val="004A4820"/>
    <w:rsid w:val="004A4A2E"/>
    <w:rsid w:val="004A50A9"/>
    <w:rsid w:val="004A5776"/>
    <w:rsid w:val="004A5EC7"/>
    <w:rsid w:val="004A75F9"/>
    <w:rsid w:val="004B034F"/>
    <w:rsid w:val="004B0C7D"/>
    <w:rsid w:val="004B118D"/>
    <w:rsid w:val="004B14E3"/>
    <w:rsid w:val="004B1CFC"/>
    <w:rsid w:val="004B1D8D"/>
    <w:rsid w:val="004B291E"/>
    <w:rsid w:val="004B2ABC"/>
    <w:rsid w:val="004B2EC4"/>
    <w:rsid w:val="004B6EC2"/>
    <w:rsid w:val="004B7B5A"/>
    <w:rsid w:val="004C0B07"/>
    <w:rsid w:val="004C0E1E"/>
    <w:rsid w:val="004C161D"/>
    <w:rsid w:val="004C1DD7"/>
    <w:rsid w:val="004C2E90"/>
    <w:rsid w:val="004C3EE9"/>
    <w:rsid w:val="004C4C85"/>
    <w:rsid w:val="004C56AC"/>
    <w:rsid w:val="004C59AC"/>
    <w:rsid w:val="004C6042"/>
    <w:rsid w:val="004C6B39"/>
    <w:rsid w:val="004C6D53"/>
    <w:rsid w:val="004C72C4"/>
    <w:rsid w:val="004C77D3"/>
    <w:rsid w:val="004D019D"/>
    <w:rsid w:val="004D0335"/>
    <w:rsid w:val="004D0F8E"/>
    <w:rsid w:val="004D14E7"/>
    <w:rsid w:val="004D1A15"/>
    <w:rsid w:val="004D1F3B"/>
    <w:rsid w:val="004D3ECB"/>
    <w:rsid w:val="004D5097"/>
    <w:rsid w:val="004D53A1"/>
    <w:rsid w:val="004D5A54"/>
    <w:rsid w:val="004D6757"/>
    <w:rsid w:val="004D692B"/>
    <w:rsid w:val="004D76D5"/>
    <w:rsid w:val="004D7779"/>
    <w:rsid w:val="004D7C20"/>
    <w:rsid w:val="004E037C"/>
    <w:rsid w:val="004E0D00"/>
    <w:rsid w:val="004E0DE9"/>
    <w:rsid w:val="004E189E"/>
    <w:rsid w:val="004E242C"/>
    <w:rsid w:val="004E2CBC"/>
    <w:rsid w:val="004E3B03"/>
    <w:rsid w:val="004E4A87"/>
    <w:rsid w:val="004E4B7B"/>
    <w:rsid w:val="004E528D"/>
    <w:rsid w:val="004E59C6"/>
    <w:rsid w:val="004E5A40"/>
    <w:rsid w:val="004F10E5"/>
    <w:rsid w:val="004F2688"/>
    <w:rsid w:val="004F2F02"/>
    <w:rsid w:val="004F2F1B"/>
    <w:rsid w:val="004F2F2C"/>
    <w:rsid w:val="004F4840"/>
    <w:rsid w:val="004F48C3"/>
    <w:rsid w:val="004F50D2"/>
    <w:rsid w:val="004F5112"/>
    <w:rsid w:val="004F5360"/>
    <w:rsid w:val="004F599C"/>
    <w:rsid w:val="004F5BBE"/>
    <w:rsid w:val="004F5EEC"/>
    <w:rsid w:val="004F6D7F"/>
    <w:rsid w:val="005019DA"/>
    <w:rsid w:val="0050203D"/>
    <w:rsid w:val="00502A99"/>
    <w:rsid w:val="00503569"/>
    <w:rsid w:val="00503677"/>
    <w:rsid w:val="00503B01"/>
    <w:rsid w:val="00503CA9"/>
    <w:rsid w:val="00504463"/>
    <w:rsid w:val="00504D77"/>
    <w:rsid w:val="005061E7"/>
    <w:rsid w:val="00507654"/>
    <w:rsid w:val="00510541"/>
    <w:rsid w:val="005105B1"/>
    <w:rsid w:val="00510996"/>
    <w:rsid w:val="005110F3"/>
    <w:rsid w:val="005115B6"/>
    <w:rsid w:val="005115D5"/>
    <w:rsid w:val="00512554"/>
    <w:rsid w:val="00512868"/>
    <w:rsid w:val="00512BE2"/>
    <w:rsid w:val="005136BE"/>
    <w:rsid w:val="00515835"/>
    <w:rsid w:val="00515F42"/>
    <w:rsid w:val="00516A52"/>
    <w:rsid w:val="00516C77"/>
    <w:rsid w:val="00516D81"/>
    <w:rsid w:val="005176C0"/>
    <w:rsid w:val="00517FCF"/>
    <w:rsid w:val="005204F5"/>
    <w:rsid w:val="00520AE8"/>
    <w:rsid w:val="00520CF7"/>
    <w:rsid w:val="0052117D"/>
    <w:rsid w:val="0052197B"/>
    <w:rsid w:val="00521E05"/>
    <w:rsid w:val="00523430"/>
    <w:rsid w:val="00523CBE"/>
    <w:rsid w:val="00524567"/>
    <w:rsid w:val="00524897"/>
    <w:rsid w:val="00524C49"/>
    <w:rsid w:val="00525372"/>
    <w:rsid w:val="00526398"/>
    <w:rsid w:val="00526F22"/>
    <w:rsid w:val="005307C9"/>
    <w:rsid w:val="00530FAC"/>
    <w:rsid w:val="00531082"/>
    <w:rsid w:val="0053116B"/>
    <w:rsid w:val="0053132B"/>
    <w:rsid w:val="0053245D"/>
    <w:rsid w:val="00534A3F"/>
    <w:rsid w:val="00534C5D"/>
    <w:rsid w:val="0053709F"/>
    <w:rsid w:val="0053712C"/>
    <w:rsid w:val="0053761D"/>
    <w:rsid w:val="005402B8"/>
    <w:rsid w:val="005406B8"/>
    <w:rsid w:val="0054289D"/>
    <w:rsid w:val="00542C1E"/>
    <w:rsid w:val="00542CF7"/>
    <w:rsid w:val="005453A4"/>
    <w:rsid w:val="00545947"/>
    <w:rsid w:val="00545973"/>
    <w:rsid w:val="00546915"/>
    <w:rsid w:val="0054691A"/>
    <w:rsid w:val="00546921"/>
    <w:rsid w:val="00546D20"/>
    <w:rsid w:val="00546EB9"/>
    <w:rsid w:val="005478F9"/>
    <w:rsid w:val="00551197"/>
    <w:rsid w:val="00551840"/>
    <w:rsid w:val="005518B7"/>
    <w:rsid w:val="00551993"/>
    <w:rsid w:val="00551DD4"/>
    <w:rsid w:val="0055299A"/>
    <w:rsid w:val="00552B4C"/>
    <w:rsid w:val="00553D86"/>
    <w:rsid w:val="00554510"/>
    <w:rsid w:val="00554BCB"/>
    <w:rsid w:val="00554F08"/>
    <w:rsid w:val="005616B3"/>
    <w:rsid w:val="00565051"/>
    <w:rsid w:val="005650FC"/>
    <w:rsid w:val="00565364"/>
    <w:rsid w:val="00565D2A"/>
    <w:rsid w:val="00566180"/>
    <w:rsid w:val="0056620D"/>
    <w:rsid w:val="00566867"/>
    <w:rsid w:val="0056700A"/>
    <w:rsid w:val="00570F88"/>
    <w:rsid w:val="0057107C"/>
    <w:rsid w:val="00571CB9"/>
    <w:rsid w:val="005731F1"/>
    <w:rsid w:val="00574337"/>
    <w:rsid w:val="005746AD"/>
    <w:rsid w:val="00574C00"/>
    <w:rsid w:val="00574D94"/>
    <w:rsid w:val="00574EA3"/>
    <w:rsid w:val="00575809"/>
    <w:rsid w:val="00577A58"/>
    <w:rsid w:val="005805A9"/>
    <w:rsid w:val="00580AC4"/>
    <w:rsid w:val="00582586"/>
    <w:rsid w:val="00583501"/>
    <w:rsid w:val="005842C6"/>
    <w:rsid w:val="00585A08"/>
    <w:rsid w:val="00586D12"/>
    <w:rsid w:val="00587A47"/>
    <w:rsid w:val="0059182F"/>
    <w:rsid w:val="00591A6D"/>
    <w:rsid w:val="00592B6F"/>
    <w:rsid w:val="00592D15"/>
    <w:rsid w:val="00592D57"/>
    <w:rsid w:val="00593E94"/>
    <w:rsid w:val="005956BA"/>
    <w:rsid w:val="005961C7"/>
    <w:rsid w:val="005968A7"/>
    <w:rsid w:val="0059693A"/>
    <w:rsid w:val="00597ACC"/>
    <w:rsid w:val="005A03C9"/>
    <w:rsid w:val="005A03D9"/>
    <w:rsid w:val="005A06FD"/>
    <w:rsid w:val="005A463E"/>
    <w:rsid w:val="005A4D77"/>
    <w:rsid w:val="005A5032"/>
    <w:rsid w:val="005A503F"/>
    <w:rsid w:val="005A5526"/>
    <w:rsid w:val="005A5544"/>
    <w:rsid w:val="005A5573"/>
    <w:rsid w:val="005A576E"/>
    <w:rsid w:val="005A5AA2"/>
    <w:rsid w:val="005A7433"/>
    <w:rsid w:val="005A78DB"/>
    <w:rsid w:val="005B0240"/>
    <w:rsid w:val="005B0C38"/>
    <w:rsid w:val="005B138C"/>
    <w:rsid w:val="005B201B"/>
    <w:rsid w:val="005B2A3B"/>
    <w:rsid w:val="005B2F6C"/>
    <w:rsid w:val="005B4643"/>
    <w:rsid w:val="005B4F7E"/>
    <w:rsid w:val="005B5CBF"/>
    <w:rsid w:val="005B5D4A"/>
    <w:rsid w:val="005B61F6"/>
    <w:rsid w:val="005B6E06"/>
    <w:rsid w:val="005B7808"/>
    <w:rsid w:val="005C0991"/>
    <w:rsid w:val="005C1911"/>
    <w:rsid w:val="005C1BCF"/>
    <w:rsid w:val="005C2B9F"/>
    <w:rsid w:val="005C322A"/>
    <w:rsid w:val="005C3869"/>
    <w:rsid w:val="005C64D6"/>
    <w:rsid w:val="005C690D"/>
    <w:rsid w:val="005D0607"/>
    <w:rsid w:val="005D1CC8"/>
    <w:rsid w:val="005D2681"/>
    <w:rsid w:val="005D34AB"/>
    <w:rsid w:val="005D4560"/>
    <w:rsid w:val="005D5397"/>
    <w:rsid w:val="005D6741"/>
    <w:rsid w:val="005D6E20"/>
    <w:rsid w:val="005D7144"/>
    <w:rsid w:val="005D75D1"/>
    <w:rsid w:val="005D75E7"/>
    <w:rsid w:val="005E0996"/>
    <w:rsid w:val="005E1275"/>
    <w:rsid w:val="005E153A"/>
    <w:rsid w:val="005E2F0E"/>
    <w:rsid w:val="005E3AD5"/>
    <w:rsid w:val="005E3B55"/>
    <w:rsid w:val="005E478B"/>
    <w:rsid w:val="005E568A"/>
    <w:rsid w:val="005E5980"/>
    <w:rsid w:val="005E6B1D"/>
    <w:rsid w:val="005E712E"/>
    <w:rsid w:val="005E7FBB"/>
    <w:rsid w:val="005F0606"/>
    <w:rsid w:val="005F2250"/>
    <w:rsid w:val="005F3BA6"/>
    <w:rsid w:val="005F3CF0"/>
    <w:rsid w:val="005F3FBC"/>
    <w:rsid w:val="005F4687"/>
    <w:rsid w:val="005F48CD"/>
    <w:rsid w:val="005F52A0"/>
    <w:rsid w:val="005F620F"/>
    <w:rsid w:val="005F6F16"/>
    <w:rsid w:val="005F701F"/>
    <w:rsid w:val="005F7451"/>
    <w:rsid w:val="005F77DA"/>
    <w:rsid w:val="005F7CFB"/>
    <w:rsid w:val="0060033E"/>
    <w:rsid w:val="006006BE"/>
    <w:rsid w:val="0060091F"/>
    <w:rsid w:val="00601C3F"/>
    <w:rsid w:val="00601DAC"/>
    <w:rsid w:val="00602363"/>
    <w:rsid w:val="00602D7C"/>
    <w:rsid w:val="00602FDC"/>
    <w:rsid w:val="0060401A"/>
    <w:rsid w:val="00605150"/>
    <w:rsid w:val="00605848"/>
    <w:rsid w:val="006061A0"/>
    <w:rsid w:val="00610F31"/>
    <w:rsid w:val="00611653"/>
    <w:rsid w:val="00614280"/>
    <w:rsid w:val="00614696"/>
    <w:rsid w:val="0061552A"/>
    <w:rsid w:val="00615A9B"/>
    <w:rsid w:val="00615B4F"/>
    <w:rsid w:val="00616C92"/>
    <w:rsid w:val="006174CF"/>
    <w:rsid w:val="00617D8B"/>
    <w:rsid w:val="00617DFD"/>
    <w:rsid w:val="00617E16"/>
    <w:rsid w:val="006200B4"/>
    <w:rsid w:val="00620237"/>
    <w:rsid w:val="00620A6D"/>
    <w:rsid w:val="00620B3D"/>
    <w:rsid w:val="00623CD1"/>
    <w:rsid w:val="006240D3"/>
    <w:rsid w:val="0062472F"/>
    <w:rsid w:val="00625FDD"/>
    <w:rsid w:val="0062648B"/>
    <w:rsid w:val="00627768"/>
    <w:rsid w:val="0063095C"/>
    <w:rsid w:val="00631673"/>
    <w:rsid w:val="00631946"/>
    <w:rsid w:val="00631F60"/>
    <w:rsid w:val="00632900"/>
    <w:rsid w:val="00633F22"/>
    <w:rsid w:val="00634AE4"/>
    <w:rsid w:val="0063703C"/>
    <w:rsid w:val="006371AB"/>
    <w:rsid w:val="006400B9"/>
    <w:rsid w:val="00640877"/>
    <w:rsid w:val="006419EC"/>
    <w:rsid w:val="00642011"/>
    <w:rsid w:val="006432ED"/>
    <w:rsid w:val="00643CF1"/>
    <w:rsid w:val="00644C71"/>
    <w:rsid w:val="006471E3"/>
    <w:rsid w:val="0065180D"/>
    <w:rsid w:val="00652EB2"/>
    <w:rsid w:val="00653637"/>
    <w:rsid w:val="006537B8"/>
    <w:rsid w:val="006550F4"/>
    <w:rsid w:val="00655604"/>
    <w:rsid w:val="00656010"/>
    <w:rsid w:val="00656837"/>
    <w:rsid w:val="00656DD9"/>
    <w:rsid w:val="00656F72"/>
    <w:rsid w:val="006602F8"/>
    <w:rsid w:val="00660FC0"/>
    <w:rsid w:val="00662023"/>
    <w:rsid w:val="00662920"/>
    <w:rsid w:val="00666C03"/>
    <w:rsid w:val="006672D6"/>
    <w:rsid w:val="0066773E"/>
    <w:rsid w:val="00670293"/>
    <w:rsid w:val="00670B5B"/>
    <w:rsid w:val="00670D2E"/>
    <w:rsid w:val="006715E5"/>
    <w:rsid w:val="00671AB7"/>
    <w:rsid w:val="00671D2D"/>
    <w:rsid w:val="00672527"/>
    <w:rsid w:val="006734D6"/>
    <w:rsid w:val="006740F1"/>
    <w:rsid w:val="00674C85"/>
    <w:rsid w:val="00674C90"/>
    <w:rsid w:val="00675152"/>
    <w:rsid w:val="00675BB6"/>
    <w:rsid w:val="00675EB2"/>
    <w:rsid w:val="006767C0"/>
    <w:rsid w:val="00676852"/>
    <w:rsid w:val="0067692F"/>
    <w:rsid w:val="0067718C"/>
    <w:rsid w:val="00681776"/>
    <w:rsid w:val="00682757"/>
    <w:rsid w:val="0068362B"/>
    <w:rsid w:val="00683716"/>
    <w:rsid w:val="00683C7D"/>
    <w:rsid w:val="00684FE1"/>
    <w:rsid w:val="006855DE"/>
    <w:rsid w:val="0068562E"/>
    <w:rsid w:val="00686971"/>
    <w:rsid w:val="00686AEA"/>
    <w:rsid w:val="0068753B"/>
    <w:rsid w:val="006905DD"/>
    <w:rsid w:val="006923FD"/>
    <w:rsid w:val="00692C5F"/>
    <w:rsid w:val="006937E7"/>
    <w:rsid w:val="006945AB"/>
    <w:rsid w:val="006958C2"/>
    <w:rsid w:val="00695C7C"/>
    <w:rsid w:val="0069715F"/>
    <w:rsid w:val="00697FF8"/>
    <w:rsid w:val="006A08BE"/>
    <w:rsid w:val="006A1104"/>
    <w:rsid w:val="006A2BDD"/>
    <w:rsid w:val="006A2F28"/>
    <w:rsid w:val="006A3CF6"/>
    <w:rsid w:val="006A5017"/>
    <w:rsid w:val="006A5B2B"/>
    <w:rsid w:val="006A5D7E"/>
    <w:rsid w:val="006A6344"/>
    <w:rsid w:val="006A6D3F"/>
    <w:rsid w:val="006A7506"/>
    <w:rsid w:val="006A79D0"/>
    <w:rsid w:val="006B0892"/>
    <w:rsid w:val="006B1B6F"/>
    <w:rsid w:val="006B1C4B"/>
    <w:rsid w:val="006B1DCC"/>
    <w:rsid w:val="006B1E5B"/>
    <w:rsid w:val="006B1EAA"/>
    <w:rsid w:val="006B298C"/>
    <w:rsid w:val="006B366C"/>
    <w:rsid w:val="006B3F37"/>
    <w:rsid w:val="006B4554"/>
    <w:rsid w:val="006B4CD3"/>
    <w:rsid w:val="006B5BB8"/>
    <w:rsid w:val="006B60BC"/>
    <w:rsid w:val="006B6250"/>
    <w:rsid w:val="006B7755"/>
    <w:rsid w:val="006B7828"/>
    <w:rsid w:val="006B7BFA"/>
    <w:rsid w:val="006C1F53"/>
    <w:rsid w:val="006C2445"/>
    <w:rsid w:val="006C4707"/>
    <w:rsid w:val="006C6009"/>
    <w:rsid w:val="006C6E09"/>
    <w:rsid w:val="006C744F"/>
    <w:rsid w:val="006D0E86"/>
    <w:rsid w:val="006D1537"/>
    <w:rsid w:val="006D39C1"/>
    <w:rsid w:val="006D3F12"/>
    <w:rsid w:val="006D40F4"/>
    <w:rsid w:val="006D4722"/>
    <w:rsid w:val="006D4AEA"/>
    <w:rsid w:val="006D59A6"/>
    <w:rsid w:val="006D7802"/>
    <w:rsid w:val="006E119C"/>
    <w:rsid w:val="006E2EE6"/>
    <w:rsid w:val="006E328D"/>
    <w:rsid w:val="006E3D7A"/>
    <w:rsid w:val="006E4184"/>
    <w:rsid w:val="006E47C8"/>
    <w:rsid w:val="006E543E"/>
    <w:rsid w:val="006E58D2"/>
    <w:rsid w:val="006E67E0"/>
    <w:rsid w:val="006E73D9"/>
    <w:rsid w:val="006E7D53"/>
    <w:rsid w:val="006F041F"/>
    <w:rsid w:val="006F0BAD"/>
    <w:rsid w:val="006F12A2"/>
    <w:rsid w:val="006F2997"/>
    <w:rsid w:val="006F2F91"/>
    <w:rsid w:val="006F4879"/>
    <w:rsid w:val="006F4B42"/>
    <w:rsid w:val="006F4C8D"/>
    <w:rsid w:val="006F4E97"/>
    <w:rsid w:val="006F66FB"/>
    <w:rsid w:val="006F67A3"/>
    <w:rsid w:val="006F7525"/>
    <w:rsid w:val="00700CC1"/>
    <w:rsid w:val="00701726"/>
    <w:rsid w:val="00701DE7"/>
    <w:rsid w:val="00701FDC"/>
    <w:rsid w:val="00702927"/>
    <w:rsid w:val="0070331A"/>
    <w:rsid w:val="00703806"/>
    <w:rsid w:val="007038E6"/>
    <w:rsid w:val="00703A09"/>
    <w:rsid w:val="00704084"/>
    <w:rsid w:val="007051B1"/>
    <w:rsid w:val="00705373"/>
    <w:rsid w:val="00707C17"/>
    <w:rsid w:val="007100E0"/>
    <w:rsid w:val="00710494"/>
    <w:rsid w:val="007108C5"/>
    <w:rsid w:val="00711A4D"/>
    <w:rsid w:val="0071389D"/>
    <w:rsid w:val="007148BE"/>
    <w:rsid w:val="00716010"/>
    <w:rsid w:val="007160A4"/>
    <w:rsid w:val="0071779E"/>
    <w:rsid w:val="00720525"/>
    <w:rsid w:val="0072081A"/>
    <w:rsid w:val="00720C08"/>
    <w:rsid w:val="007223B1"/>
    <w:rsid w:val="00722DC0"/>
    <w:rsid w:val="00722F5A"/>
    <w:rsid w:val="00725258"/>
    <w:rsid w:val="007253DC"/>
    <w:rsid w:val="007259BD"/>
    <w:rsid w:val="00725C08"/>
    <w:rsid w:val="00726810"/>
    <w:rsid w:val="00730873"/>
    <w:rsid w:val="00730CA3"/>
    <w:rsid w:val="007313D7"/>
    <w:rsid w:val="0073161A"/>
    <w:rsid w:val="00732EAB"/>
    <w:rsid w:val="00734921"/>
    <w:rsid w:val="00734C0D"/>
    <w:rsid w:val="00736767"/>
    <w:rsid w:val="00736DC3"/>
    <w:rsid w:val="00736F55"/>
    <w:rsid w:val="0074080A"/>
    <w:rsid w:val="007410E7"/>
    <w:rsid w:val="00741416"/>
    <w:rsid w:val="007418CA"/>
    <w:rsid w:val="00741C46"/>
    <w:rsid w:val="00741F99"/>
    <w:rsid w:val="00743654"/>
    <w:rsid w:val="00744444"/>
    <w:rsid w:val="00744F7D"/>
    <w:rsid w:val="0074547C"/>
    <w:rsid w:val="007469A5"/>
    <w:rsid w:val="00746AC8"/>
    <w:rsid w:val="007476BC"/>
    <w:rsid w:val="0075062A"/>
    <w:rsid w:val="007529D1"/>
    <w:rsid w:val="00753992"/>
    <w:rsid w:val="0075716B"/>
    <w:rsid w:val="007571D4"/>
    <w:rsid w:val="007601A8"/>
    <w:rsid w:val="007611BF"/>
    <w:rsid w:val="007613B4"/>
    <w:rsid w:val="007613CC"/>
    <w:rsid w:val="0076323F"/>
    <w:rsid w:val="0076392E"/>
    <w:rsid w:val="007639A5"/>
    <w:rsid w:val="007649F0"/>
    <w:rsid w:val="00764A9E"/>
    <w:rsid w:val="00764BBA"/>
    <w:rsid w:val="00765D18"/>
    <w:rsid w:val="00770339"/>
    <w:rsid w:val="00771414"/>
    <w:rsid w:val="007716A4"/>
    <w:rsid w:val="00771AE3"/>
    <w:rsid w:val="00771F0E"/>
    <w:rsid w:val="00772696"/>
    <w:rsid w:val="007736EE"/>
    <w:rsid w:val="00773E39"/>
    <w:rsid w:val="00775F9B"/>
    <w:rsid w:val="0077628B"/>
    <w:rsid w:val="00777157"/>
    <w:rsid w:val="00781E85"/>
    <w:rsid w:val="00782C13"/>
    <w:rsid w:val="00782E26"/>
    <w:rsid w:val="007830F7"/>
    <w:rsid w:val="00784A3D"/>
    <w:rsid w:val="0078531F"/>
    <w:rsid w:val="00785DA4"/>
    <w:rsid w:val="00790339"/>
    <w:rsid w:val="00790A90"/>
    <w:rsid w:val="00791879"/>
    <w:rsid w:val="007919E6"/>
    <w:rsid w:val="00791D1D"/>
    <w:rsid w:val="00792DDF"/>
    <w:rsid w:val="0079462D"/>
    <w:rsid w:val="00794AE1"/>
    <w:rsid w:val="00796085"/>
    <w:rsid w:val="0079690D"/>
    <w:rsid w:val="0079734B"/>
    <w:rsid w:val="00797F64"/>
    <w:rsid w:val="007A08B4"/>
    <w:rsid w:val="007A0D8C"/>
    <w:rsid w:val="007A0F28"/>
    <w:rsid w:val="007A733E"/>
    <w:rsid w:val="007A76B4"/>
    <w:rsid w:val="007B1A9B"/>
    <w:rsid w:val="007B29CC"/>
    <w:rsid w:val="007B2B3F"/>
    <w:rsid w:val="007B38D0"/>
    <w:rsid w:val="007B3A39"/>
    <w:rsid w:val="007B3A5E"/>
    <w:rsid w:val="007B4340"/>
    <w:rsid w:val="007B4805"/>
    <w:rsid w:val="007B50D6"/>
    <w:rsid w:val="007B5494"/>
    <w:rsid w:val="007B6866"/>
    <w:rsid w:val="007B7701"/>
    <w:rsid w:val="007B78E3"/>
    <w:rsid w:val="007C04CC"/>
    <w:rsid w:val="007C0B79"/>
    <w:rsid w:val="007C1258"/>
    <w:rsid w:val="007C14F6"/>
    <w:rsid w:val="007C198F"/>
    <w:rsid w:val="007C1DEF"/>
    <w:rsid w:val="007C27F4"/>
    <w:rsid w:val="007C2A74"/>
    <w:rsid w:val="007C48A6"/>
    <w:rsid w:val="007C50F4"/>
    <w:rsid w:val="007C5518"/>
    <w:rsid w:val="007C570B"/>
    <w:rsid w:val="007C77F0"/>
    <w:rsid w:val="007D23E1"/>
    <w:rsid w:val="007D242E"/>
    <w:rsid w:val="007D2BC3"/>
    <w:rsid w:val="007D473E"/>
    <w:rsid w:val="007D48E3"/>
    <w:rsid w:val="007D4F3C"/>
    <w:rsid w:val="007D507C"/>
    <w:rsid w:val="007D5971"/>
    <w:rsid w:val="007D7420"/>
    <w:rsid w:val="007D758B"/>
    <w:rsid w:val="007E03A4"/>
    <w:rsid w:val="007E285F"/>
    <w:rsid w:val="007E353A"/>
    <w:rsid w:val="007E3CEB"/>
    <w:rsid w:val="007E3D5F"/>
    <w:rsid w:val="007E4181"/>
    <w:rsid w:val="007E51D6"/>
    <w:rsid w:val="007E56EA"/>
    <w:rsid w:val="007E5882"/>
    <w:rsid w:val="007E60A8"/>
    <w:rsid w:val="007E689A"/>
    <w:rsid w:val="007E6AB8"/>
    <w:rsid w:val="007E6E6C"/>
    <w:rsid w:val="007E709A"/>
    <w:rsid w:val="007E7A72"/>
    <w:rsid w:val="007E7AD1"/>
    <w:rsid w:val="007F0183"/>
    <w:rsid w:val="007F0AAD"/>
    <w:rsid w:val="007F2AF5"/>
    <w:rsid w:val="007F3E6F"/>
    <w:rsid w:val="007F42C1"/>
    <w:rsid w:val="007F48DA"/>
    <w:rsid w:val="007F493E"/>
    <w:rsid w:val="007F4CE4"/>
    <w:rsid w:val="007F4F7E"/>
    <w:rsid w:val="007F7435"/>
    <w:rsid w:val="00800C9C"/>
    <w:rsid w:val="00801503"/>
    <w:rsid w:val="00801DBA"/>
    <w:rsid w:val="0080473D"/>
    <w:rsid w:val="00804A89"/>
    <w:rsid w:val="00805353"/>
    <w:rsid w:val="00805490"/>
    <w:rsid w:val="00805838"/>
    <w:rsid w:val="008058DF"/>
    <w:rsid w:val="0080736C"/>
    <w:rsid w:val="008074FD"/>
    <w:rsid w:val="00807B09"/>
    <w:rsid w:val="00810CD7"/>
    <w:rsid w:val="00811FF9"/>
    <w:rsid w:val="00812524"/>
    <w:rsid w:val="00812900"/>
    <w:rsid w:val="00813CAB"/>
    <w:rsid w:val="00813F00"/>
    <w:rsid w:val="00813F47"/>
    <w:rsid w:val="00814400"/>
    <w:rsid w:val="008167C5"/>
    <w:rsid w:val="00816ED3"/>
    <w:rsid w:val="008174B8"/>
    <w:rsid w:val="008174DB"/>
    <w:rsid w:val="008176A5"/>
    <w:rsid w:val="00817B7B"/>
    <w:rsid w:val="008202A8"/>
    <w:rsid w:val="0082080E"/>
    <w:rsid w:val="00821548"/>
    <w:rsid w:val="00821C4C"/>
    <w:rsid w:val="00823E53"/>
    <w:rsid w:val="00824256"/>
    <w:rsid w:val="00824495"/>
    <w:rsid w:val="0082451C"/>
    <w:rsid w:val="00824BCD"/>
    <w:rsid w:val="00825237"/>
    <w:rsid w:val="008252C4"/>
    <w:rsid w:val="0082580D"/>
    <w:rsid w:val="008273A5"/>
    <w:rsid w:val="00830C16"/>
    <w:rsid w:val="00832508"/>
    <w:rsid w:val="00832870"/>
    <w:rsid w:val="00833123"/>
    <w:rsid w:val="0083384B"/>
    <w:rsid w:val="00833DC1"/>
    <w:rsid w:val="00833EE9"/>
    <w:rsid w:val="008340E6"/>
    <w:rsid w:val="00834937"/>
    <w:rsid w:val="00835585"/>
    <w:rsid w:val="00835CD0"/>
    <w:rsid w:val="00837B57"/>
    <w:rsid w:val="00842171"/>
    <w:rsid w:val="00842B37"/>
    <w:rsid w:val="00842F86"/>
    <w:rsid w:val="0084357E"/>
    <w:rsid w:val="00845732"/>
    <w:rsid w:val="00845A8C"/>
    <w:rsid w:val="0084669E"/>
    <w:rsid w:val="008478CA"/>
    <w:rsid w:val="0085012A"/>
    <w:rsid w:val="00850204"/>
    <w:rsid w:val="00850367"/>
    <w:rsid w:val="00850725"/>
    <w:rsid w:val="0085119E"/>
    <w:rsid w:val="008530F0"/>
    <w:rsid w:val="00853605"/>
    <w:rsid w:val="00853AE3"/>
    <w:rsid w:val="00853EA5"/>
    <w:rsid w:val="00853F8A"/>
    <w:rsid w:val="0085454A"/>
    <w:rsid w:val="008547D2"/>
    <w:rsid w:val="00854F31"/>
    <w:rsid w:val="0085546B"/>
    <w:rsid w:val="0085725A"/>
    <w:rsid w:val="008579F0"/>
    <w:rsid w:val="00860158"/>
    <w:rsid w:val="00860EF3"/>
    <w:rsid w:val="00861B02"/>
    <w:rsid w:val="00861D6D"/>
    <w:rsid w:val="00861EA4"/>
    <w:rsid w:val="008628B4"/>
    <w:rsid w:val="00862F1B"/>
    <w:rsid w:val="00864432"/>
    <w:rsid w:val="008647EB"/>
    <w:rsid w:val="00864A51"/>
    <w:rsid w:val="00865B98"/>
    <w:rsid w:val="00866CEA"/>
    <w:rsid w:val="00867CFD"/>
    <w:rsid w:val="008706BD"/>
    <w:rsid w:val="00871218"/>
    <w:rsid w:val="00871253"/>
    <w:rsid w:val="008715D2"/>
    <w:rsid w:val="00872AFE"/>
    <w:rsid w:val="0087350B"/>
    <w:rsid w:val="008745A2"/>
    <w:rsid w:val="0087504D"/>
    <w:rsid w:val="00875268"/>
    <w:rsid w:val="00875A63"/>
    <w:rsid w:val="0087718E"/>
    <w:rsid w:val="0088177F"/>
    <w:rsid w:val="008819B3"/>
    <w:rsid w:val="00881C06"/>
    <w:rsid w:val="00882BF8"/>
    <w:rsid w:val="0088317F"/>
    <w:rsid w:val="0088332E"/>
    <w:rsid w:val="008850E3"/>
    <w:rsid w:val="00885539"/>
    <w:rsid w:val="008865D0"/>
    <w:rsid w:val="00886D56"/>
    <w:rsid w:val="00887DF2"/>
    <w:rsid w:val="00891C28"/>
    <w:rsid w:val="00892927"/>
    <w:rsid w:val="008936DD"/>
    <w:rsid w:val="008936F0"/>
    <w:rsid w:val="00893816"/>
    <w:rsid w:val="0089472B"/>
    <w:rsid w:val="00894BD5"/>
    <w:rsid w:val="00895644"/>
    <w:rsid w:val="00895C87"/>
    <w:rsid w:val="00895D49"/>
    <w:rsid w:val="008A00FD"/>
    <w:rsid w:val="008A0678"/>
    <w:rsid w:val="008A14EB"/>
    <w:rsid w:val="008A20E8"/>
    <w:rsid w:val="008A2383"/>
    <w:rsid w:val="008A2CB1"/>
    <w:rsid w:val="008A2D5D"/>
    <w:rsid w:val="008A4134"/>
    <w:rsid w:val="008A4242"/>
    <w:rsid w:val="008A449B"/>
    <w:rsid w:val="008A44D2"/>
    <w:rsid w:val="008A48F6"/>
    <w:rsid w:val="008A58B9"/>
    <w:rsid w:val="008A5F6A"/>
    <w:rsid w:val="008A701D"/>
    <w:rsid w:val="008A7AD9"/>
    <w:rsid w:val="008B04F1"/>
    <w:rsid w:val="008B146A"/>
    <w:rsid w:val="008B3802"/>
    <w:rsid w:val="008B396F"/>
    <w:rsid w:val="008B3AB4"/>
    <w:rsid w:val="008B40FD"/>
    <w:rsid w:val="008B4C4B"/>
    <w:rsid w:val="008B4EE5"/>
    <w:rsid w:val="008B5F8E"/>
    <w:rsid w:val="008B69A6"/>
    <w:rsid w:val="008B7279"/>
    <w:rsid w:val="008B73D0"/>
    <w:rsid w:val="008C1749"/>
    <w:rsid w:val="008C1EB6"/>
    <w:rsid w:val="008C1F35"/>
    <w:rsid w:val="008C2C24"/>
    <w:rsid w:val="008C2EB8"/>
    <w:rsid w:val="008C37A9"/>
    <w:rsid w:val="008C3E9E"/>
    <w:rsid w:val="008C3FAC"/>
    <w:rsid w:val="008C504D"/>
    <w:rsid w:val="008C561F"/>
    <w:rsid w:val="008C65CE"/>
    <w:rsid w:val="008C742C"/>
    <w:rsid w:val="008D068B"/>
    <w:rsid w:val="008D094D"/>
    <w:rsid w:val="008D0A92"/>
    <w:rsid w:val="008D12FF"/>
    <w:rsid w:val="008D1BD1"/>
    <w:rsid w:val="008D1C20"/>
    <w:rsid w:val="008D1D76"/>
    <w:rsid w:val="008D3AC5"/>
    <w:rsid w:val="008D3F50"/>
    <w:rsid w:val="008D4FCF"/>
    <w:rsid w:val="008D65CD"/>
    <w:rsid w:val="008D6EC6"/>
    <w:rsid w:val="008E0283"/>
    <w:rsid w:val="008E06F4"/>
    <w:rsid w:val="008E07C8"/>
    <w:rsid w:val="008E1426"/>
    <w:rsid w:val="008E1AD9"/>
    <w:rsid w:val="008E2062"/>
    <w:rsid w:val="008E26EE"/>
    <w:rsid w:val="008E2F88"/>
    <w:rsid w:val="008E3615"/>
    <w:rsid w:val="008E3E5C"/>
    <w:rsid w:val="008E474F"/>
    <w:rsid w:val="008E499D"/>
    <w:rsid w:val="008E5F3A"/>
    <w:rsid w:val="008E6116"/>
    <w:rsid w:val="008E6DDF"/>
    <w:rsid w:val="008E6F71"/>
    <w:rsid w:val="008F0819"/>
    <w:rsid w:val="008F10BF"/>
    <w:rsid w:val="008F19EB"/>
    <w:rsid w:val="008F1EF9"/>
    <w:rsid w:val="008F2A5D"/>
    <w:rsid w:val="008F2C11"/>
    <w:rsid w:val="008F37E5"/>
    <w:rsid w:val="008F4892"/>
    <w:rsid w:val="008F68B0"/>
    <w:rsid w:val="008F70D6"/>
    <w:rsid w:val="008F7D75"/>
    <w:rsid w:val="0090184F"/>
    <w:rsid w:val="00902D10"/>
    <w:rsid w:val="00903B24"/>
    <w:rsid w:val="00904EA5"/>
    <w:rsid w:val="0090642C"/>
    <w:rsid w:val="0090768D"/>
    <w:rsid w:val="009100FD"/>
    <w:rsid w:val="00912903"/>
    <w:rsid w:val="00913168"/>
    <w:rsid w:val="009143BE"/>
    <w:rsid w:val="009149A2"/>
    <w:rsid w:val="00914DF9"/>
    <w:rsid w:val="00915C4C"/>
    <w:rsid w:val="00916A44"/>
    <w:rsid w:val="00917CD6"/>
    <w:rsid w:val="009203B3"/>
    <w:rsid w:val="00921174"/>
    <w:rsid w:val="009233C9"/>
    <w:rsid w:val="00923FB3"/>
    <w:rsid w:val="00925F44"/>
    <w:rsid w:val="0092662C"/>
    <w:rsid w:val="00927AC5"/>
    <w:rsid w:val="00930194"/>
    <w:rsid w:val="00930341"/>
    <w:rsid w:val="00933D66"/>
    <w:rsid w:val="00934D7E"/>
    <w:rsid w:val="009352CB"/>
    <w:rsid w:val="009366A2"/>
    <w:rsid w:val="009366BD"/>
    <w:rsid w:val="009376FC"/>
    <w:rsid w:val="00937A89"/>
    <w:rsid w:val="00937BAE"/>
    <w:rsid w:val="009422BE"/>
    <w:rsid w:val="0094233D"/>
    <w:rsid w:val="00942453"/>
    <w:rsid w:val="00942A0D"/>
    <w:rsid w:val="00942B0B"/>
    <w:rsid w:val="00944115"/>
    <w:rsid w:val="00944456"/>
    <w:rsid w:val="00945587"/>
    <w:rsid w:val="009479B1"/>
    <w:rsid w:val="0095122A"/>
    <w:rsid w:val="009515DC"/>
    <w:rsid w:val="00951DA3"/>
    <w:rsid w:val="00953575"/>
    <w:rsid w:val="009546B8"/>
    <w:rsid w:val="00957B82"/>
    <w:rsid w:val="00957CF5"/>
    <w:rsid w:val="009611DC"/>
    <w:rsid w:val="009636BB"/>
    <w:rsid w:val="009655A0"/>
    <w:rsid w:val="00966C14"/>
    <w:rsid w:val="009709E6"/>
    <w:rsid w:val="00970AFD"/>
    <w:rsid w:val="00971561"/>
    <w:rsid w:val="00972AEA"/>
    <w:rsid w:val="009743B1"/>
    <w:rsid w:val="00974552"/>
    <w:rsid w:val="00974E22"/>
    <w:rsid w:val="00976A79"/>
    <w:rsid w:val="009771DE"/>
    <w:rsid w:val="00977D15"/>
    <w:rsid w:val="0098232C"/>
    <w:rsid w:val="00983621"/>
    <w:rsid w:val="00983A67"/>
    <w:rsid w:val="00985420"/>
    <w:rsid w:val="00986B96"/>
    <w:rsid w:val="009875E7"/>
    <w:rsid w:val="00991AE4"/>
    <w:rsid w:val="009926A5"/>
    <w:rsid w:val="00992F56"/>
    <w:rsid w:val="00993755"/>
    <w:rsid w:val="0099393B"/>
    <w:rsid w:val="00993AAE"/>
    <w:rsid w:val="00993B6E"/>
    <w:rsid w:val="00993E76"/>
    <w:rsid w:val="00994E13"/>
    <w:rsid w:val="00995D69"/>
    <w:rsid w:val="00995E94"/>
    <w:rsid w:val="009A00B5"/>
    <w:rsid w:val="009A0950"/>
    <w:rsid w:val="009A1D39"/>
    <w:rsid w:val="009A2A8F"/>
    <w:rsid w:val="009A2AD8"/>
    <w:rsid w:val="009A2E38"/>
    <w:rsid w:val="009A3EFA"/>
    <w:rsid w:val="009A549E"/>
    <w:rsid w:val="009A6251"/>
    <w:rsid w:val="009A6339"/>
    <w:rsid w:val="009A6345"/>
    <w:rsid w:val="009A7953"/>
    <w:rsid w:val="009B01DD"/>
    <w:rsid w:val="009B034D"/>
    <w:rsid w:val="009B08AA"/>
    <w:rsid w:val="009B1DD2"/>
    <w:rsid w:val="009B2172"/>
    <w:rsid w:val="009B3CA5"/>
    <w:rsid w:val="009B4EB8"/>
    <w:rsid w:val="009B5609"/>
    <w:rsid w:val="009B6227"/>
    <w:rsid w:val="009C0C6E"/>
    <w:rsid w:val="009C1439"/>
    <w:rsid w:val="009C20CE"/>
    <w:rsid w:val="009C3114"/>
    <w:rsid w:val="009C44ED"/>
    <w:rsid w:val="009C4DAD"/>
    <w:rsid w:val="009C5D04"/>
    <w:rsid w:val="009D2DA3"/>
    <w:rsid w:val="009D4589"/>
    <w:rsid w:val="009D4783"/>
    <w:rsid w:val="009D5E77"/>
    <w:rsid w:val="009D723D"/>
    <w:rsid w:val="009E045F"/>
    <w:rsid w:val="009E1552"/>
    <w:rsid w:val="009E2475"/>
    <w:rsid w:val="009E3037"/>
    <w:rsid w:val="009E30C2"/>
    <w:rsid w:val="009E31E5"/>
    <w:rsid w:val="009E434E"/>
    <w:rsid w:val="009E443A"/>
    <w:rsid w:val="009E47B9"/>
    <w:rsid w:val="009E4EAF"/>
    <w:rsid w:val="009E50FC"/>
    <w:rsid w:val="009E59DB"/>
    <w:rsid w:val="009E6817"/>
    <w:rsid w:val="009E6E68"/>
    <w:rsid w:val="009E6E81"/>
    <w:rsid w:val="009E7066"/>
    <w:rsid w:val="009E73A8"/>
    <w:rsid w:val="009E7A46"/>
    <w:rsid w:val="009F01CE"/>
    <w:rsid w:val="009F04F7"/>
    <w:rsid w:val="009F10C1"/>
    <w:rsid w:val="009F164E"/>
    <w:rsid w:val="009F28A6"/>
    <w:rsid w:val="009F30DA"/>
    <w:rsid w:val="009F3898"/>
    <w:rsid w:val="009F55CB"/>
    <w:rsid w:val="009F56A8"/>
    <w:rsid w:val="009F56E8"/>
    <w:rsid w:val="009F5791"/>
    <w:rsid w:val="009F5908"/>
    <w:rsid w:val="009F5D44"/>
    <w:rsid w:val="009F6E9D"/>
    <w:rsid w:val="009F7E1E"/>
    <w:rsid w:val="00A00613"/>
    <w:rsid w:val="00A01857"/>
    <w:rsid w:val="00A01A61"/>
    <w:rsid w:val="00A01D2E"/>
    <w:rsid w:val="00A01F7E"/>
    <w:rsid w:val="00A025DA"/>
    <w:rsid w:val="00A04628"/>
    <w:rsid w:val="00A05300"/>
    <w:rsid w:val="00A06679"/>
    <w:rsid w:val="00A06A1E"/>
    <w:rsid w:val="00A07243"/>
    <w:rsid w:val="00A1067A"/>
    <w:rsid w:val="00A10C8F"/>
    <w:rsid w:val="00A11F67"/>
    <w:rsid w:val="00A140B5"/>
    <w:rsid w:val="00A16308"/>
    <w:rsid w:val="00A167BE"/>
    <w:rsid w:val="00A20922"/>
    <w:rsid w:val="00A21741"/>
    <w:rsid w:val="00A2184A"/>
    <w:rsid w:val="00A21BA3"/>
    <w:rsid w:val="00A22283"/>
    <w:rsid w:val="00A22802"/>
    <w:rsid w:val="00A22FFC"/>
    <w:rsid w:val="00A23559"/>
    <w:rsid w:val="00A250C7"/>
    <w:rsid w:val="00A25C20"/>
    <w:rsid w:val="00A2652D"/>
    <w:rsid w:val="00A27947"/>
    <w:rsid w:val="00A30D12"/>
    <w:rsid w:val="00A31016"/>
    <w:rsid w:val="00A316ED"/>
    <w:rsid w:val="00A329C7"/>
    <w:rsid w:val="00A32B0D"/>
    <w:rsid w:val="00A33087"/>
    <w:rsid w:val="00A33769"/>
    <w:rsid w:val="00A3442D"/>
    <w:rsid w:val="00A34CD1"/>
    <w:rsid w:val="00A3576A"/>
    <w:rsid w:val="00A36333"/>
    <w:rsid w:val="00A365E7"/>
    <w:rsid w:val="00A40286"/>
    <w:rsid w:val="00A403CF"/>
    <w:rsid w:val="00A44C5C"/>
    <w:rsid w:val="00A46C94"/>
    <w:rsid w:val="00A47A2D"/>
    <w:rsid w:val="00A50380"/>
    <w:rsid w:val="00A5054A"/>
    <w:rsid w:val="00A52692"/>
    <w:rsid w:val="00A53130"/>
    <w:rsid w:val="00A53EB6"/>
    <w:rsid w:val="00A53F61"/>
    <w:rsid w:val="00A53FBF"/>
    <w:rsid w:val="00A54908"/>
    <w:rsid w:val="00A569DD"/>
    <w:rsid w:val="00A56E34"/>
    <w:rsid w:val="00A57516"/>
    <w:rsid w:val="00A57DA7"/>
    <w:rsid w:val="00A6036A"/>
    <w:rsid w:val="00A616AC"/>
    <w:rsid w:val="00A617E6"/>
    <w:rsid w:val="00A61B50"/>
    <w:rsid w:val="00A62B47"/>
    <w:rsid w:val="00A62D49"/>
    <w:rsid w:val="00A65F4B"/>
    <w:rsid w:val="00A66A37"/>
    <w:rsid w:val="00A66E05"/>
    <w:rsid w:val="00A66F17"/>
    <w:rsid w:val="00A70543"/>
    <w:rsid w:val="00A71451"/>
    <w:rsid w:val="00A7183E"/>
    <w:rsid w:val="00A71A45"/>
    <w:rsid w:val="00A71B28"/>
    <w:rsid w:val="00A7264D"/>
    <w:rsid w:val="00A73458"/>
    <w:rsid w:val="00A73876"/>
    <w:rsid w:val="00A75BA3"/>
    <w:rsid w:val="00A75FCE"/>
    <w:rsid w:val="00A762BF"/>
    <w:rsid w:val="00A76323"/>
    <w:rsid w:val="00A765D2"/>
    <w:rsid w:val="00A76EDD"/>
    <w:rsid w:val="00A770FE"/>
    <w:rsid w:val="00A778E5"/>
    <w:rsid w:val="00A778F4"/>
    <w:rsid w:val="00A81FA8"/>
    <w:rsid w:val="00A82CBB"/>
    <w:rsid w:val="00A837B0"/>
    <w:rsid w:val="00A837CD"/>
    <w:rsid w:val="00A839BC"/>
    <w:rsid w:val="00A85D8B"/>
    <w:rsid w:val="00A85E49"/>
    <w:rsid w:val="00A85EDF"/>
    <w:rsid w:val="00A85F23"/>
    <w:rsid w:val="00A85FAD"/>
    <w:rsid w:val="00A8621D"/>
    <w:rsid w:val="00A86275"/>
    <w:rsid w:val="00A86423"/>
    <w:rsid w:val="00A867A7"/>
    <w:rsid w:val="00A8711C"/>
    <w:rsid w:val="00A90863"/>
    <w:rsid w:val="00A90989"/>
    <w:rsid w:val="00A90D90"/>
    <w:rsid w:val="00A9117A"/>
    <w:rsid w:val="00A91E7A"/>
    <w:rsid w:val="00A932D4"/>
    <w:rsid w:val="00A93741"/>
    <w:rsid w:val="00A93A86"/>
    <w:rsid w:val="00A93E37"/>
    <w:rsid w:val="00A94BBC"/>
    <w:rsid w:val="00A96473"/>
    <w:rsid w:val="00A96686"/>
    <w:rsid w:val="00AA095B"/>
    <w:rsid w:val="00AA16CD"/>
    <w:rsid w:val="00AA17AB"/>
    <w:rsid w:val="00AA29FC"/>
    <w:rsid w:val="00AA5671"/>
    <w:rsid w:val="00AA5CB2"/>
    <w:rsid w:val="00AA6B0E"/>
    <w:rsid w:val="00AA7D14"/>
    <w:rsid w:val="00AB00E7"/>
    <w:rsid w:val="00AB11AA"/>
    <w:rsid w:val="00AB1B9E"/>
    <w:rsid w:val="00AB1CF2"/>
    <w:rsid w:val="00AB26AE"/>
    <w:rsid w:val="00AB367B"/>
    <w:rsid w:val="00AB3843"/>
    <w:rsid w:val="00AB3F42"/>
    <w:rsid w:val="00AB43FF"/>
    <w:rsid w:val="00AB44CF"/>
    <w:rsid w:val="00AB4E7B"/>
    <w:rsid w:val="00AB579A"/>
    <w:rsid w:val="00AB6953"/>
    <w:rsid w:val="00AB713C"/>
    <w:rsid w:val="00AB7407"/>
    <w:rsid w:val="00AC0849"/>
    <w:rsid w:val="00AC0BD9"/>
    <w:rsid w:val="00AC4A89"/>
    <w:rsid w:val="00AC6280"/>
    <w:rsid w:val="00AC651C"/>
    <w:rsid w:val="00AC6D7E"/>
    <w:rsid w:val="00AC712E"/>
    <w:rsid w:val="00AC776F"/>
    <w:rsid w:val="00AC7E08"/>
    <w:rsid w:val="00AD1075"/>
    <w:rsid w:val="00AD1888"/>
    <w:rsid w:val="00AD2E88"/>
    <w:rsid w:val="00AD3958"/>
    <w:rsid w:val="00AD4B31"/>
    <w:rsid w:val="00AD5366"/>
    <w:rsid w:val="00AD5E3E"/>
    <w:rsid w:val="00AD65E0"/>
    <w:rsid w:val="00AD6CDF"/>
    <w:rsid w:val="00AE0128"/>
    <w:rsid w:val="00AE0FDA"/>
    <w:rsid w:val="00AE177A"/>
    <w:rsid w:val="00AE2738"/>
    <w:rsid w:val="00AE3EE8"/>
    <w:rsid w:val="00AE4315"/>
    <w:rsid w:val="00AE4747"/>
    <w:rsid w:val="00AE4C9C"/>
    <w:rsid w:val="00AE5548"/>
    <w:rsid w:val="00AE7B4A"/>
    <w:rsid w:val="00AF0E26"/>
    <w:rsid w:val="00AF13D8"/>
    <w:rsid w:val="00AF1938"/>
    <w:rsid w:val="00AF2DB6"/>
    <w:rsid w:val="00AF3565"/>
    <w:rsid w:val="00AF4388"/>
    <w:rsid w:val="00AF613F"/>
    <w:rsid w:val="00AF6648"/>
    <w:rsid w:val="00AF6858"/>
    <w:rsid w:val="00AF6BFB"/>
    <w:rsid w:val="00AF6CC1"/>
    <w:rsid w:val="00B00C3E"/>
    <w:rsid w:val="00B00DED"/>
    <w:rsid w:val="00B015DC"/>
    <w:rsid w:val="00B02E6F"/>
    <w:rsid w:val="00B0349A"/>
    <w:rsid w:val="00B03768"/>
    <w:rsid w:val="00B03EB6"/>
    <w:rsid w:val="00B05EB0"/>
    <w:rsid w:val="00B06BDA"/>
    <w:rsid w:val="00B071EF"/>
    <w:rsid w:val="00B0726B"/>
    <w:rsid w:val="00B07B8E"/>
    <w:rsid w:val="00B12656"/>
    <w:rsid w:val="00B1329C"/>
    <w:rsid w:val="00B202BF"/>
    <w:rsid w:val="00B209B6"/>
    <w:rsid w:val="00B20EA0"/>
    <w:rsid w:val="00B21EAD"/>
    <w:rsid w:val="00B21F89"/>
    <w:rsid w:val="00B22A32"/>
    <w:rsid w:val="00B22E45"/>
    <w:rsid w:val="00B23035"/>
    <w:rsid w:val="00B23934"/>
    <w:rsid w:val="00B244D1"/>
    <w:rsid w:val="00B24E28"/>
    <w:rsid w:val="00B25B91"/>
    <w:rsid w:val="00B25F21"/>
    <w:rsid w:val="00B26080"/>
    <w:rsid w:val="00B26C60"/>
    <w:rsid w:val="00B27AA6"/>
    <w:rsid w:val="00B305A6"/>
    <w:rsid w:val="00B306F8"/>
    <w:rsid w:val="00B30D52"/>
    <w:rsid w:val="00B3149B"/>
    <w:rsid w:val="00B339BD"/>
    <w:rsid w:val="00B34CB0"/>
    <w:rsid w:val="00B36318"/>
    <w:rsid w:val="00B36481"/>
    <w:rsid w:val="00B36EDC"/>
    <w:rsid w:val="00B37F76"/>
    <w:rsid w:val="00B40C67"/>
    <w:rsid w:val="00B40FC0"/>
    <w:rsid w:val="00B4171A"/>
    <w:rsid w:val="00B418C9"/>
    <w:rsid w:val="00B42876"/>
    <w:rsid w:val="00B43146"/>
    <w:rsid w:val="00B437C2"/>
    <w:rsid w:val="00B4398E"/>
    <w:rsid w:val="00B44B3D"/>
    <w:rsid w:val="00B45135"/>
    <w:rsid w:val="00B45474"/>
    <w:rsid w:val="00B4593D"/>
    <w:rsid w:val="00B45C5B"/>
    <w:rsid w:val="00B472D4"/>
    <w:rsid w:val="00B478C3"/>
    <w:rsid w:val="00B50F8C"/>
    <w:rsid w:val="00B51A31"/>
    <w:rsid w:val="00B51D73"/>
    <w:rsid w:val="00B520A7"/>
    <w:rsid w:val="00B52653"/>
    <w:rsid w:val="00B5411B"/>
    <w:rsid w:val="00B547FD"/>
    <w:rsid w:val="00B56D64"/>
    <w:rsid w:val="00B56E29"/>
    <w:rsid w:val="00B56F00"/>
    <w:rsid w:val="00B57925"/>
    <w:rsid w:val="00B57F53"/>
    <w:rsid w:val="00B60155"/>
    <w:rsid w:val="00B622D7"/>
    <w:rsid w:val="00B6262F"/>
    <w:rsid w:val="00B63984"/>
    <w:rsid w:val="00B678AE"/>
    <w:rsid w:val="00B67F1A"/>
    <w:rsid w:val="00B70585"/>
    <w:rsid w:val="00B706FD"/>
    <w:rsid w:val="00B70F12"/>
    <w:rsid w:val="00B7180F"/>
    <w:rsid w:val="00B71ECD"/>
    <w:rsid w:val="00B72577"/>
    <w:rsid w:val="00B72714"/>
    <w:rsid w:val="00B7291D"/>
    <w:rsid w:val="00B72994"/>
    <w:rsid w:val="00B72D26"/>
    <w:rsid w:val="00B72EAD"/>
    <w:rsid w:val="00B7300B"/>
    <w:rsid w:val="00B7466E"/>
    <w:rsid w:val="00B746D0"/>
    <w:rsid w:val="00B755EF"/>
    <w:rsid w:val="00B75E77"/>
    <w:rsid w:val="00B77732"/>
    <w:rsid w:val="00B8061B"/>
    <w:rsid w:val="00B806D6"/>
    <w:rsid w:val="00B80AF7"/>
    <w:rsid w:val="00B80B3B"/>
    <w:rsid w:val="00B80D48"/>
    <w:rsid w:val="00B80EA9"/>
    <w:rsid w:val="00B8209D"/>
    <w:rsid w:val="00B824BA"/>
    <w:rsid w:val="00B82C50"/>
    <w:rsid w:val="00B852A2"/>
    <w:rsid w:val="00B86DCB"/>
    <w:rsid w:val="00B86EBD"/>
    <w:rsid w:val="00B87578"/>
    <w:rsid w:val="00B9047F"/>
    <w:rsid w:val="00B90C9E"/>
    <w:rsid w:val="00B90EC7"/>
    <w:rsid w:val="00B912F5"/>
    <w:rsid w:val="00B91884"/>
    <w:rsid w:val="00B93402"/>
    <w:rsid w:val="00B9369E"/>
    <w:rsid w:val="00B94662"/>
    <w:rsid w:val="00B95C4F"/>
    <w:rsid w:val="00B96E06"/>
    <w:rsid w:val="00BA21AE"/>
    <w:rsid w:val="00BA265F"/>
    <w:rsid w:val="00BA30CF"/>
    <w:rsid w:val="00BA69AE"/>
    <w:rsid w:val="00BA6F14"/>
    <w:rsid w:val="00BA744C"/>
    <w:rsid w:val="00BB0F70"/>
    <w:rsid w:val="00BB11C2"/>
    <w:rsid w:val="00BB2793"/>
    <w:rsid w:val="00BB3085"/>
    <w:rsid w:val="00BB359D"/>
    <w:rsid w:val="00BB3A06"/>
    <w:rsid w:val="00BB44B4"/>
    <w:rsid w:val="00BB4F40"/>
    <w:rsid w:val="00BB554A"/>
    <w:rsid w:val="00BB5969"/>
    <w:rsid w:val="00BB7744"/>
    <w:rsid w:val="00BC1400"/>
    <w:rsid w:val="00BC1590"/>
    <w:rsid w:val="00BC1B77"/>
    <w:rsid w:val="00BC1CA3"/>
    <w:rsid w:val="00BC2259"/>
    <w:rsid w:val="00BC35B9"/>
    <w:rsid w:val="00BC42EF"/>
    <w:rsid w:val="00BC453F"/>
    <w:rsid w:val="00BC4BC6"/>
    <w:rsid w:val="00BC521D"/>
    <w:rsid w:val="00BC5BE1"/>
    <w:rsid w:val="00BC7101"/>
    <w:rsid w:val="00BC7E0E"/>
    <w:rsid w:val="00BD0434"/>
    <w:rsid w:val="00BD2456"/>
    <w:rsid w:val="00BD2EF4"/>
    <w:rsid w:val="00BD4348"/>
    <w:rsid w:val="00BD4D89"/>
    <w:rsid w:val="00BD4DB3"/>
    <w:rsid w:val="00BD51AA"/>
    <w:rsid w:val="00BD6376"/>
    <w:rsid w:val="00BD6941"/>
    <w:rsid w:val="00BD6B2B"/>
    <w:rsid w:val="00BE2229"/>
    <w:rsid w:val="00BE22CA"/>
    <w:rsid w:val="00BE2EE3"/>
    <w:rsid w:val="00BE582C"/>
    <w:rsid w:val="00BE5CEF"/>
    <w:rsid w:val="00BE5F6C"/>
    <w:rsid w:val="00BE6D1A"/>
    <w:rsid w:val="00BE6FDF"/>
    <w:rsid w:val="00BE7134"/>
    <w:rsid w:val="00BE7783"/>
    <w:rsid w:val="00BF0C9A"/>
    <w:rsid w:val="00BF0F35"/>
    <w:rsid w:val="00BF218C"/>
    <w:rsid w:val="00BF2DC5"/>
    <w:rsid w:val="00BF3C94"/>
    <w:rsid w:val="00BF404E"/>
    <w:rsid w:val="00BF59CB"/>
    <w:rsid w:val="00BF5E35"/>
    <w:rsid w:val="00BF6EB3"/>
    <w:rsid w:val="00BF7D60"/>
    <w:rsid w:val="00BF7F1C"/>
    <w:rsid w:val="00C01F7B"/>
    <w:rsid w:val="00C035BA"/>
    <w:rsid w:val="00C0544E"/>
    <w:rsid w:val="00C05F59"/>
    <w:rsid w:val="00C07063"/>
    <w:rsid w:val="00C104E9"/>
    <w:rsid w:val="00C112CC"/>
    <w:rsid w:val="00C114AC"/>
    <w:rsid w:val="00C11642"/>
    <w:rsid w:val="00C11E1D"/>
    <w:rsid w:val="00C124EE"/>
    <w:rsid w:val="00C12517"/>
    <w:rsid w:val="00C12F8F"/>
    <w:rsid w:val="00C136BC"/>
    <w:rsid w:val="00C14236"/>
    <w:rsid w:val="00C1531A"/>
    <w:rsid w:val="00C17594"/>
    <w:rsid w:val="00C17C16"/>
    <w:rsid w:val="00C20950"/>
    <w:rsid w:val="00C2178C"/>
    <w:rsid w:val="00C2218D"/>
    <w:rsid w:val="00C22DBB"/>
    <w:rsid w:val="00C23756"/>
    <w:rsid w:val="00C24A7D"/>
    <w:rsid w:val="00C26A41"/>
    <w:rsid w:val="00C26AC2"/>
    <w:rsid w:val="00C274D2"/>
    <w:rsid w:val="00C27E19"/>
    <w:rsid w:val="00C30797"/>
    <w:rsid w:val="00C308B0"/>
    <w:rsid w:val="00C31BFA"/>
    <w:rsid w:val="00C32888"/>
    <w:rsid w:val="00C32C59"/>
    <w:rsid w:val="00C34B0C"/>
    <w:rsid w:val="00C34C49"/>
    <w:rsid w:val="00C3527E"/>
    <w:rsid w:val="00C355F0"/>
    <w:rsid w:val="00C36BF5"/>
    <w:rsid w:val="00C377B2"/>
    <w:rsid w:val="00C3798F"/>
    <w:rsid w:val="00C4029D"/>
    <w:rsid w:val="00C40FF2"/>
    <w:rsid w:val="00C4258A"/>
    <w:rsid w:val="00C42AC3"/>
    <w:rsid w:val="00C43F9F"/>
    <w:rsid w:val="00C454DE"/>
    <w:rsid w:val="00C46548"/>
    <w:rsid w:val="00C46FCE"/>
    <w:rsid w:val="00C4748C"/>
    <w:rsid w:val="00C50C32"/>
    <w:rsid w:val="00C536E4"/>
    <w:rsid w:val="00C5455C"/>
    <w:rsid w:val="00C547F5"/>
    <w:rsid w:val="00C55742"/>
    <w:rsid w:val="00C5618F"/>
    <w:rsid w:val="00C56545"/>
    <w:rsid w:val="00C572F0"/>
    <w:rsid w:val="00C60A3C"/>
    <w:rsid w:val="00C614AC"/>
    <w:rsid w:val="00C61E79"/>
    <w:rsid w:val="00C626F6"/>
    <w:rsid w:val="00C629E2"/>
    <w:rsid w:val="00C6332B"/>
    <w:rsid w:val="00C63744"/>
    <w:rsid w:val="00C637EF"/>
    <w:rsid w:val="00C63980"/>
    <w:rsid w:val="00C6687E"/>
    <w:rsid w:val="00C66D9E"/>
    <w:rsid w:val="00C66E2A"/>
    <w:rsid w:val="00C702E4"/>
    <w:rsid w:val="00C703D1"/>
    <w:rsid w:val="00C70E01"/>
    <w:rsid w:val="00C71157"/>
    <w:rsid w:val="00C744A1"/>
    <w:rsid w:val="00C749E5"/>
    <w:rsid w:val="00C75B4D"/>
    <w:rsid w:val="00C76F7A"/>
    <w:rsid w:val="00C77422"/>
    <w:rsid w:val="00C7747C"/>
    <w:rsid w:val="00C77BB2"/>
    <w:rsid w:val="00C8022F"/>
    <w:rsid w:val="00C80305"/>
    <w:rsid w:val="00C8069D"/>
    <w:rsid w:val="00C812A9"/>
    <w:rsid w:val="00C81889"/>
    <w:rsid w:val="00C81F7F"/>
    <w:rsid w:val="00C84330"/>
    <w:rsid w:val="00C847B4"/>
    <w:rsid w:val="00C8494F"/>
    <w:rsid w:val="00C86DF8"/>
    <w:rsid w:val="00C87D66"/>
    <w:rsid w:val="00C9031D"/>
    <w:rsid w:val="00C911A5"/>
    <w:rsid w:val="00C91298"/>
    <w:rsid w:val="00C92554"/>
    <w:rsid w:val="00C92C87"/>
    <w:rsid w:val="00C92E40"/>
    <w:rsid w:val="00C942CF"/>
    <w:rsid w:val="00C94447"/>
    <w:rsid w:val="00C94E2D"/>
    <w:rsid w:val="00C95355"/>
    <w:rsid w:val="00C95787"/>
    <w:rsid w:val="00C960D2"/>
    <w:rsid w:val="00C964AD"/>
    <w:rsid w:val="00C97820"/>
    <w:rsid w:val="00C97999"/>
    <w:rsid w:val="00C97DCD"/>
    <w:rsid w:val="00C97E5C"/>
    <w:rsid w:val="00CA03A4"/>
    <w:rsid w:val="00CA09ED"/>
    <w:rsid w:val="00CA1E4C"/>
    <w:rsid w:val="00CA3803"/>
    <w:rsid w:val="00CA3819"/>
    <w:rsid w:val="00CA3B17"/>
    <w:rsid w:val="00CA4AAE"/>
    <w:rsid w:val="00CA5DFB"/>
    <w:rsid w:val="00CA65BA"/>
    <w:rsid w:val="00CA6732"/>
    <w:rsid w:val="00CB0567"/>
    <w:rsid w:val="00CB297D"/>
    <w:rsid w:val="00CB2C39"/>
    <w:rsid w:val="00CB3087"/>
    <w:rsid w:val="00CB3C72"/>
    <w:rsid w:val="00CB4D1A"/>
    <w:rsid w:val="00CB4F90"/>
    <w:rsid w:val="00CB511D"/>
    <w:rsid w:val="00CB5431"/>
    <w:rsid w:val="00CB548C"/>
    <w:rsid w:val="00CB5BB2"/>
    <w:rsid w:val="00CB5CE9"/>
    <w:rsid w:val="00CB6A66"/>
    <w:rsid w:val="00CB7219"/>
    <w:rsid w:val="00CB7662"/>
    <w:rsid w:val="00CC11B6"/>
    <w:rsid w:val="00CC439D"/>
    <w:rsid w:val="00CC50DA"/>
    <w:rsid w:val="00CC5A30"/>
    <w:rsid w:val="00CC7F54"/>
    <w:rsid w:val="00CD0047"/>
    <w:rsid w:val="00CD13C3"/>
    <w:rsid w:val="00CD2DF3"/>
    <w:rsid w:val="00CD4AB5"/>
    <w:rsid w:val="00CD4D72"/>
    <w:rsid w:val="00CD51FE"/>
    <w:rsid w:val="00CD76E7"/>
    <w:rsid w:val="00CE046E"/>
    <w:rsid w:val="00CE0AE9"/>
    <w:rsid w:val="00CE0C1D"/>
    <w:rsid w:val="00CE0DEE"/>
    <w:rsid w:val="00CE23B1"/>
    <w:rsid w:val="00CE3438"/>
    <w:rsid w:val="00CE3498"/>
    <w:rsid w:val="00CE44C8"/>
    <w:rsid w:val="00CE49D6"/>
    <w:rsid w:val="00CE4DF1"/>
    <w:rsid w:val="00CE4E97"/>
    <w:rsid w:val="00CE592F"/>
    <w:rsid w:val="00CE6733"/>
    <w:rsid w:val="00CE757D"/>
    <w:rsid w:val="00CF1CD4"/>
    <w:rsid w:val="00CF1CF5"/>
    <w:rsid w:val="00CF30EE"/>
    <w:rsid w:val="00CF3390"/>
    <w:rsid w:val="00CF3694"/>
    <w:rsid w:val="00CF3C8F"/>
    <w:rsid w:val="00CF3EC4"/>
    <w:rsid w:val="00CF3F68"/>
    <w:rsid w:val="00CF41D2"/>
    <w:rsid w:val="00CF420E"/>
    <w:rsid w:val="00CF513C"/>
    <w:rsid w:val="00CF6076"/>
    <w:rsid w:val="00CF61E6"/>
    <w:rsid w:val="00CF653C"/>
    <w:rsid w:val="00CF7CD2"/>
    <w:rsid w:val="00D00C24"/>
    <w:rsid w:val="00D034C0"/>
    <w:rsid w:val="00D037B8"/>
    <w:rsid w:val="00D04770"/>
    <w:rsid w:val="00D04CEF"/>
    <w:rsid w:val="00D054D2"/>
    <w:rsid w:val="00D0611F"/>
    <w:rsid w:val="00D07446"/>
    <w:rsid w:val="00D103EB"/>
    <w:rsid w:val="00D107F6"/>
    <w:rsid w:val="00D11205"/>
    <w:rsid w:val="00D113A1"/>
    <w:rsid w:val="00D11789"/>
    <w:rsid w:val="00D12B5C"/>
    <w:rsid w:val="00D12DBD"/>
    <w:rsid w:val="00D13AAF"/>
    <w:rsid w:val="00D14662"/>
    <w:rsid w:val="00D14B23"/>
    <w:rsid w:val="00D14C09"/>
    <w:rsid w:val="00D15868"/>
    <w:rsid w:val="00D164AD"/>
    <w:rsid w:val="00D16722"/>
    <w:rsid w:val="00D16A68"/>
    <w:rsid w:val="00D16EAA"/>
    <w:rsid w:val="00D17034"/>
    <w:rsid w:val="00D2008C"/>
    <w:rsid w:val="00D201E6"/>
    <w:rsid w:val="00D21751"/>
    <w:rsid w:val="00D23D08"/>
    <w:rsid w:val="00D25E1B"/>
    <w:rsid w:val="00D312AE"/>
    <w:rsid w:val="00D329A1"/>
    <w:rsid w:val="00D3470F"/>
    <w:rsid w:val="00D35037"/>
    <w:rsid w:val="00D357B9"/>
    <w:rsid w:val="00D405F4"/>
    <w:rsid w:val="00D40862"/>
    <w:rsid w:val="00D408E7"/>
    <w:rsid w:val="00D41035"/>
    <w:rsid w:val="00D44252"/>
    <w:rsid w:val="00D46B2B"/>
    <w:rsid w:val="00D46BAE"/>
    <w:rsid w:val="00D47529"/>
    <w:rsid w:val="00D47F50"/>
    <w:rsid w:val="00D50D44"/>
    <w:rsid w:val="00D50F62"/>
    <w:rsid w:val="00D5100F"/>
    <w:rsid w:val="00D521DB"/>
    <w:rsid w:val="00D52837"/>
    <w:rsid w:val="00D544BA"/>
    <w:rsid w:val="00D546E5"/>
    <w:rsid w:val="00D54D32"/>
    <w:rsid w:val="00D55248"/>
    <w:rsid w:val="00D5533B"/>
    <w:rsid w:val="00D56A0B"/>
    <w:rsid w:val="00D57052"/>
    <w:rsid w:val="00D57BEB"/>
    <w:rsid w:val="00D57DC0"/>
    <w:rsid w:val="00D603D4"/>
    <w:rsid w:val="00D60778"/>
    <w:rsid w:val="00D60D2A"/>
    <w:rsid w:val="00D640F6"/>
    <w:rsid w:val="00D64F2A"/>
    <w:rsid w:val="00D65187"/>
    <w:rsid w:val="00D65579"/>
    <w:rsid w:val="00D65AC6"/>
    <w:rsid w:val="00D6772D"/>
    <w:rsid w:val="00D67C3A"/>
    <w:rsid w:val="00D733B6"/>
    <w:rsid w:val="00D735FD"/>
    <w:rsid w:val="00D74081"/>
    <w:rsid w:val="00D743C9"/>
    <w:rsid w:val="00D74CD6"/>
    <w:rsid w:val="00D75850"/>
    <w:rsid w:val="00D76279"/>
    <w:rsid w:val="00D7681F"/>
    <w:rsid w:val="00D771AD"/>
    <w:rsid w:val="00D7788E"/>
    <w:rsid w:val="00D80083"/>
    <w:rsid w:val="00D805DE"/>
    <w:rsid w:val="00D80F25"/>
    <w:rsid w:val="00D81285"/>
    <w:rsid w:val="00D812FA"/>
    <w:rsid w:val="00D81DE8"/>
    <w:rsid w:val="00D8236C"/>
    <w:rsid w:val="00D82BAB"/>
    <w:rsid w:val="00D83473"/>
    <w:rsid w:val="00D83491"/>
    <w:rsid w:val="00D85119"/>
    <w:rsid w:val="00D853CE"/>
    <w:rsid w:val="00D860C6"/>
    <w:rsid w:val="00D86DDF"/>
    <w:rsid w:val="00D87ED3"/>
    <w:rsid w:val="00D90BB9"/>
    <w:rsid w:val="00D9139E"/>
    <w:rsid w:val="00D925A8"/>
    <w:rsid w:val="00D92864"/>
    <w:rsid w:val="00D92999"/>
    <w:rsid w:val="00D93077"/>
    <w:rsid w:val="00D9424E"/>
    <w:rsid w:val="00D96596"/>
    <w:rsid w:val="00D96A04"/>
    <w:rsid w:val="00D97470"/>
    <w:rsid w:val="00DA09A6"/>
    <w:rsid w:val="00DA0CAD"/>
    <w:rsid w:val="00DA0EE4"/>
    <w:rsid w:val="00DA21D0"/>
    <w:rsid w:val="00DA27FE"/>
    <w:rsid w:val="00DA2A91"/>
    <w:rsid w:val="00DA3C0F"/>
    <w:rsid w:val="00DA4729"/>
    <w:rsid w:val="00DA48DE"/>
    <w:rsid w:val="00DA5CF8"/>
    <w:rsid w:val="00DA738F"/>
    <w:rsid w:val="00DB20D6"/>
    <w:rsid w:val="00DB220C"/>
    <w:rsid w:val="00DB2760"/>
    <w:rsid w:val="00DB3ADF"/>
    <w:rsid w:val="00DB3C33"/>
    <w:rsid w:val="00DB40D6"/>
    <w:rsid w:val="00DB4412"/>
    <w:rsid w:val="00DB5261"/>
    <w:rsid w:val="00DB621C"/>
    <w:rsid w:val="00DB6A78"/>
    <w:rsid w:val="00DB758A"/>
    <w:rsid w:val="00DB76D0"/>
    <w:rsid w:val="00DB7C15"/>
    <w:rsid w:val="00DC039D"/>
    <w:rsid w:val="00DC04B0"/>
    <w:rsid w:val="00DC0660"/>
    <w:rsid w:val="00DC0D36"/>
    <w:rsid w:val="00DC1290"/>
    <w:rsid w:val="00DC17F8"/>
    <w:rsid w:val="00DC1873"/>
    <w:rsid w:val="00DC40C0"/>
    <w:rsid w:val="00DC47CF"/>
    <w:rsid w:val="00DC4E34"/>
    <w:rsid w:val="00DC5196"/>
    <w:rsid w:val="00DC5B72"/>
    <w:rsid w:val="00DC646C"/>
    <w:rsid w:val="00DC71A5"/>
    <w:rsid w:val="00DC7EF3"/>
    <w:rsid w:val="00DD381A"/>
    <w:rsid w:val="00DD4102"/>
    <w:rsid w:val="00DD4DBE"/>
    <w:rsid w:val="00DD53E8"/>
    <w:rsid w:val="00DD5CF9"/>
    <w:rsid w:val="00DD61B1"/>
    <w:rsid w:val="00DD7771"/>
    <w:rsid w:val="00DD7A6D"/>
    <w:rsid w:val="00DE01DF"/>
    <w:rsid w:val="00DE07ED"/>
    <w:rsid w:val="00DE0CD1"/>
    <w:rsid w:val="00DE224A"/>
    <w:rsid w:val="00DE3FEE"/>
    <w:rsid w:val="00DE4DE2"/>
    <w:rsid w:val="00DE5BA2"/>
    <w:rsid w:val="00DF0B0D"/>
    <w:rsid w:val="00DF17D7"/>
    <w:rsid w:val="00DF19B5"/>
    <w:rsid w:val="00DF1C73"/>
    <w:rsid w:val="00DF23A0"/>
    <w:rsid w:val="00DF3540"/>
    <w:rsid w:val="00DF37DA"/>
    <w:rsid w:val="00DF3E1B"/>
    <w:rsid w:val="00DF4337"/>
    <w:rsid w:val="00DF4ECC"/>
    <w:rsid w:val="00DF63D3"/>
    <w:rsid w:val="00DF690E"/>
    <w:rsid w:val="00DF7D5B"/>
    <w:rsid w:val="00E03112"/>
    <w:rsid w:val="00E0641B"/>
    <w:rsid w:val="00E121EB"/>
    <w:rsid w:val="00E12499"/>
    <w:rsid w:val="00E12A18"/>
    <w:rsid w:val="00E12D44"/>
    <w:rsid w:val="00E13FAD"/>
    <w:rsid w:val="00E15FA3"/>
    <w:rsid w:val="00E16035"/>
    <w:rsid w:val="00E1604B"/>
    <w:rsid w:val="00E17E86"/>
    <w:rsid w:val="00E2090C"/>
    <w:rsid w:val="00E22091"/>
    <w:rsid w:val="00E224D5"/>
    <w:rsid w:val="00E224F5"/>
    <w:rsid w:val="00E23AE7"/>
    <w:rsid w:val="00E2559C"/>
    <w:rsid w:val="00E31CB4"/>
    <w:rsid w:val="00E32F70"/>
    <w:rsid w:val="00E33520"/>
    <w:rsid w:val="00E33E4B"/>
    <w:rsid w:val="00E344C9"/>
    <w:rsid w:val="00E3455C"/>
    <w:rsid w:val="00E34A02"/>
    <w:rsid w:val="00E37B88"/>
    <w:rsid w:val="00E4024C"/>
    <w:rsid w:val="00E402CF"/>
    <w:rsid w:val="00E42E56"/>
    <w:rsid w:val="00E4321D"/>
    <w:rsid w:val="00E43F32"/>
    <w:rsid w:val="00E446A6"/>
    <w:rsid w:val="00E45594"/>
    <w:rsid w:val="00E45C82"/>
    <w:rsid w:val="00E46E5E"/>
    <w:rsid w:val="00E476CA"/>
    <w:rsid w:val="00E47C42"/>
    <w:rsid w:val="00E509A7"/>
    <w:rsid w:val="00E50D95"/>
    <w:rsid w:val="00E50DE4"/>
    <w:rsid w:val="00E51529"/>
    <w:rsid w:val="00E51AAD"/>
    <w:rsid w:val="00E52063"/>
    <w:rsid w:val="00E52D99"/>
    <w:rsid w:val="00E5307E"/>
    <w:rsid w:val="00E53ECD"/>
    <w:rsid w:val="00E55B42"/>
    <w:rsid w:val="00E56936"/>
    <w:rsid w:val="00E6013A"/>
    <w:rsid w:val="00E602E0"/>
    <w:rsid w:val="00E61578"/>
    <w:rsid w:val="00E62BB2"/>
    <w:rsid w:val="00E63000"/>
    <w:rsid w:val="00E64979"/>
    <w:rsid w:val="00E65165"/>
    <w:rsid w:val="00E660F6"/>
    <w:rsid w:val="00E67B1E"/>
    <w:rsid w:val="00E70612"/>
    <w:rsid w:val="00E72774"/>
    <w:rsid w:val="00E72A40"/>
    <w:rsid w:val="00E72D6A"/>
    <w:rsid w:val="00E732F0"/>
    <w:rsid w:val="00E74296"/>
    <w:rsid w:val="00E743D4"/>
    <w:rsid w:val="00E74759"/>
    <w:rsid w:val="00E76606"/>
    <w:rsid w:val="00E76ED3"/>
    <w:rsid w:val="00E80880"/>
    <w:rsid w:val="00E81756"/>
    <w:rsid w:val="00E81E1E"/>
    <w:rsid w:val="00E823ED"/>
    <w:rsid w:val="00E82D60"/>
    <w:rsid w:val="00E83850"/>
    <w:rsid w:val="00E8395F"/>
    <w:rsid w:val="00E845FF"/>
    <w:rsid w:val="00E851D5"/>
    <w:rsid w:val="00E85F69"/>
    <w:rsid w:val="00E8683F"/>
    <w:rsid w:val="00E869D4"/>
    <w:rsid w:val="00E86DC3"/>
    <w:rsid w:val="00E87F22"/>
    <w:rsid w:val="00E9099F"/>
    <w:rsid w:val="00E9157B"/>
    <w:rsid w:val="00E91BB2"/>
    <w:rsid w:val="00E92197"/>
    <w:rsid w:val="00E93110"/>
    <w:rsid w:val="00E9343A"/>
    <w:rsid w:val="00E9349B"/>
    <w:rsid w:val="00E937DA"/>
    <w:rsid w:val="00E95C56"/>
    <w:rsid w:val="00EA0D16"/>
    <w:rsid w:val="00EA28DE"/>
    <w:rsid w:val="00EA318F"/>
    <w:rsid w:val="00EA32BF"/>
    <w:rsid w:val="00EA54A9"/>
    <w:rsid w:val="00EA674C"/>
    <w:rsid w:val="00EA733B"/>
    <w:rsid w:val="00EA78B5"/>
    <w:rsid w:val="00EB1087"/>
    <w:rsid w:val="00EB3ABF"/>
    <w:rsid w:val="00EB3E93"/>
    <w:rsid w:val="00EB3F16"/>
    <w:rsid w:val="00EB400F"/>
    <w:rsid w:val="00EB7048"/>
    <w:rsid w:val="00EC086C"/>
    <w:rsid w:val="00EC0AD1"/>
    <w:rsid w:val="00EC0FD2"/>
    <w:rsid w:val="00EC3C89"/>
    <w:rsid w:val="00EC418F"/>
    <w:rsid w:val="00EC4EDF"/>
    <w:rsid w:val="00EC56A6"/>
    <w:rsid w:val="00EC5A5A"/>
    <w:rsid w:val="00EC5D7F"/>
    <w:rsid w:val="00ED0A71"/>
    <w:rsid w:val="00ED0E1F"/>
    <w:rsid w:val="00ED1FC8"/>
    <w:rsid w:val="00ED28F5"/>
    <w:rsid w:val="00ED320A"/>
    <w:rsid w:val="00ED3D67"/>
    <w:rsid w:val="00ED5BA5"/>
    <w:rsid w:val="00ED6916"/>
    <w:rsid w:val="00ED6934"/>
    <w:rsid w:val="00ED7116"/>
    <w:rsid w:val="00ED7306"/>
    <w:rsid w:val="00ED7D86"/>
    <w:rsid w:val="00EE0CF3"/>
    <w:rsid w:val="00EE3C35"/>
    <w:rsid w:val="00EE3FEC"/>
    <w:rsid w:val="00EE535C"/>
    <w:rsid w:val="00EE5999"/>
    <w:rsid w:val="00EE5C2C"/>
    <w:rsid w:val="00EE62B9"/>
    <w:rsid w:val="00EE756D"/>
    <w:rsid w:val="00EE7767"/>
    <w:rsid w:val="00EF17C7"/>
    <w:rsid w:val="00EF1878"/>
    <w:rsid w:val="00EF2802"/>
    <w:rsid w:val="00EF3213"/>
    <w:rsid w:val="00EF36A9"/>
    <w:rsid w:val="00EF4FA2"/>
    <w:rsid w:val="00EF619E"/>
    <w:rsid w:val="00EF6DBE"/>
    <w:rsid w:val="00EF7E5B"/>
    <w:rsid w:val="00F0021A"/>
    <w:rsid w:val="00F0026B"/>
    <w:rsid w:val="00F00F44"/>
    <w:rsid w:val="00F00F59"/>
    <w:rsid w:val="00F0247C"/>
    <w:rsid w:val="00F027A8"/>
    <w:rsid w:val="00F03171"/>
    <w:rsid w:val="00F03190"/>
    <w:rsid w:val="00F03515"/>
    <w:rsid w:val="00F03B79"/>
    <w:rsid w:val="00F0541B"/>
    <w:rsid w:val="00F0551D"/>
    <w:rsid w:val="00F065FD"/>
    <w:rsid w:val="00F07483"/>
    <w:rsid w:val="00F0755F"/>
    <w:rsid w:val="00F07CC6"/>
    <w:rsid w:val="00F10462"/>
    <w:rsid w:val="00F11C5F"/>
    <w:rsid w:val="00F12B2A"/>
    <w:rsid w:val="00F13616"/>
    <w:rsid w:val="00F13ED8"/>
    <w:rsid w:val="00F1508B"/>
    <w:rsid w:val="00F152F9"/>
    <w:rsid w:val="00F153B5"/>
    <w:rsid w:val="00F15B8E"/>
    <w:rsid w:val="00F15C18"/>
    <w:rsid w:val="00F1684F"/>
    <w:rsid w:val="00F16B92"/>
    <w:rsid w:val="00F16D6D"/>
    <w:rsid w:val="00F16E10"/>
    <w:rsid w:val="00F17577"/>
    <w:rsid w:val="00F218D6"/>
    <w:rsid w:val="00F21A4F"/>
    <w:rsid w:val="00F229CF"/>
    <w:rsid w:val="00F22FC8"/>
    <w:rsid w:val="00F24B67"/>
    <w:rsid w:val="00F25218"/>
    <w:rsid w:val="00F25430"/>
    <w:rsid w:val="00F25BB5"/>
    <w:rsid w:val="00F26323"/>
    <w:rsid w:val="00F2667E"/>
    <w:rsid w:val="00F307E1"/>
    <w:rsid w:val="00F30FF6"/>
    <w:rsid w:val="00F35E36"/>
    <w:rsid w:val="00F36509"/>
    <w:rsid w:val="00F3771E"/>
    <w:rsid w:val="00F37B6F"/>
    <w:rsid w:val="00F404F8"/>
    <w:rsid w:val="00F405AB"/>
    <w:rsid w:val="00F40663"/>
    <w:rsid w:val="00F416D1"/>
    <w:rsid w:val="00F426B4"/>
    <w:rsid w:val="00F427DD"/>
    <w:rsid w:val="00F432E9"/>
    <w:rsid w:val="00F43B7E"/>
    <w:rsid w:val="00F44017"/>
    <w:rsid w:val="00F45171"/>
    <w:rsid w:val="00F45DB9"/>
    <w:rsid w:val="00F46206"/>
    <w:rsid w:val="00F50188"/>
    <w:rsid w:val="00F51EA5"/>
    <w:rsid w:val="00F5203C"/>
    <w:rsid w:val="00F5236F"/>
    <w:rsid w:val="00F532F6"/>
    <w:rsid w:val="00F53326"/>
    <w:rsid w:val="00F53B8A"/>
    <w:rsid w:val="00F53D23"/>
    <w:rsid w:val="00F5474B"/>
    <w:rsid w:val="00F550DA"/>
    <w:rsid w:val="00F55399"/>
    <w:rsid w:val="00F55ECE"/>
    <w:rsid w:val="00F60A20"/>
    <w:rsid w:val="00F612DF"/>
    <w:rsid w:val="00F62357"/>
    <w:rsid w:val="00F6354B"/>
    <w:rsid w:val="00F64741"/>
    <w:rsid w:val="00F65434"/>
    <w:rsid w:val="00F65517"/>
    <w:rsid w:val="00F65548"/>
    <w:rsid w:val="00F65A1F"/>
    <w:rsid w:val="00F671CA"/>
    <w:rsid w:val="00F67368"/>
    <w:rsid w:val="00F67799"/>
    <w:rsid w:val="00F704B5"/>
    <w:rsid w:val="00F7110E"/>
    <w:rsid w:val="00F716E1"/>
    <w:rsid w:val="00F719AF"/>
    <w:rsid w:val="00F71E4A"/>
    <w:rsid w:val="00F71E6E"/>
    <w:rsid w:val="00F73ABF"/>
    <w:rsid w:val="00F75070"/>
    <w:rsid w:val="00F750B0"/>
    <w:rsid w:val="00F76653"/>
    <w:rsid w:val="00F76CD5"/>
    <w:rsid w:val="00F776C9"/>
    <w:rsid w:val="00F802FC"/>
    <w:rsid w:val="00F80D2C"/>
    <w:rsid w:val="00F81695"/>
    <w:rsid w:val="00F838B1"/>
    <w:rsid w:val="00F86F76"/>
    <w:rsid w:val="00F91077"/>
    <w:rsid w:val="00F91364"/>
    <w:rsid w:val="00F919A2"/>
    <w:rsid w:val="00F924EF"/>
    <w:rsid w:val="00F925A9"/>
    <w:rsid w:val="00F92EB3"/>
    <w:rsid w:val="00F93F24"/>
    <w:rsid w:val="00F94B59"/>
    <w:rsid w:val="00F96F26"/>
    <w:rsid w:val="00FA1502"/>
    <w:rsid w:val="00FA1D4D"/>
    <w:rsid w:val="00FA2314"/>
    <w:rsid w:val="00FA2615"/>
    <w:rsid w:val="00FA3053"/>
    <w:rsid w:val="00FA33D8"/>
    <w:rsid w:val="00FA3485"/>
    <w:rsid w:val="00FA35A4"/>
    <w:rsid w:val="00FA3BA8"/>
    <w:rsid w:val="00FA4F79"/>
    <w:rsid w:val="00FA500E"/>
    <w:rsid w:val="00FA5CED"/>
    <w:rsid w:val="00FA5F0D"/>
    <w:rsid w:val="00FA616A"/>
    <w:rsid w:val="00FA680E"/>
    <w:rsid w:val="00FB01DC"/>
    <w:rsid w:val="00FB088A"/>
    <w:rsid w:val="00FB11D8"/>
    <w:rsid w:val="00FB2934"/>
    <w:rsid w:val="00FB2C63"/>
    <w:rsid w:val="00FB2D04"/>
    <w:rsid w:val="00FB30ED"/>
    <w:rsid w:val="00FB42A5"/>
    <w:rsid w:val="00FB54DC"/>
    <w:rsid w:val="00FB7E9D"/>
    <w:rsid w:val="00FC0B74"/>
    <w:rsid w:val="00FC0F60"/>
    <w:rsid w:val="00FC1324"/>
    <w:rsid w:val="00FC182E"/>
    <w:rsid w:val="00FC1AB0"/>
    <w:rsid w:val="00FC1DF8"/>
    <w:rsid w:val="00FC2F47"/>
    <w:rsid w:val="00FC48A0"/>
    <w:rsid w:val="00FC58F2"/>
    <w:rsid w:val="00FC61E0"/>
    <w:rsid w:val="00FD0C37"/>
    <w:rsid w:val="00FD109B"/>
    <w:rsid w:val="00FD2BEE"/>
    <w:rsid w:val="00FD2E29"/>
    <w:rsid w:val="00FD318B"/>
    <w:rsid w:val="00FD34D5"/>
    <w:rsid w:val="00FD3F7B"/>
    <w:rsid w:val="00FD4983"/>
    <w:rsid w:val="00FD4D52"/>
    <w:rsid w:val="00FD504B"/>
    <w:rsid w:val="00FD51D0"/>
    <w:rsid w:val="00FD5229"/>
    <w:rsid w:val="00FD527C"/>
    <w:rsid w:val="00FD5DE7"/>
    <w:rsid w:val="00FD639F"/>
    <w:rsid w:val="00FD6981"/>
    <w:rsid w:val="00FD6F64"/>
    <w:rsid w:val="00FD7FE5"/>
    <w:rsid w:val="00FE0147"/>
    <w:rsid w:val="00FE03CD"/>
    <w:rsid w:val="00FE1818"/>
    <w:rsid w:val="00FE27FB"/>
    <w:rsid w:val="00FE285F"/>
    <w:rsid w:val="00FE2DFE"/>
    <w:rsid w:val="00FE347A"/>
    <w:rsid w:val="00FE3756"/>
    <w:rsid w:val="00FE37AD"/>
    <w:rsid w:val="00FE3963"/>
    <w:rsid w:val="00FE4380"/>
    <w:rsid w:val="00FE7787"/>
    <w:rsid w:val="00FE795F"/>
    <w:rsid w:val="00FE7B7E"/>
    <w:rsid w:val="00FF390E"/>
    <w:rsid w:val="00FF3E04"/>
    <w:rsid w:val="00FF4232"/>
    <w:rsid w:val="00FF4357"/>
    <w:rsid w:val="00FF469F"/>
    <w:rsid w:val="00FF46D8"/>
    <w:rsid w:val="00FF4BE2"/>
    <w:rsid w:val="00FF4D7F"/>
    <w:rsid w:val="00FF4DEA"/>
    <w:rsid w:val="00FF5B2B"/>
    <w:rsid w:val="00FF5F53"/>
    <w:rsid w:val="00FF62C1"/>
    <w:rsid w:val="00FF7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C224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1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3C2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B3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E93"/>
  </w:style>
  <w:style w:type="paragraph" w:styleId="Footer">
    <w:name w:val="footer"/>
    <w:basedOn w:val="Normal"/>
    <w:link w:val="FooterChar"/>
    <w:uiPriority w:val="99"/>
    <w:unhideWhenUsed/>
    <w:rsid w:val="00EB3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E93"/>
  </w:style>
  <w:style w:type="paragraph" w:styleId="BalloonText">
    <w:name w:val="Balloon Text"/>
    <w:basedOn w:val="Normal"/>
    <w:link w:val="BalloonTextChar"/>
    <w:uiPriority w:val="99"/>
    <w:semiHidden/>
    <w:unhideWhenUsed/>
    <w:rsid w:val="003A7D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D0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025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5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5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5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5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175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746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B3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D49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1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3C2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B3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E93"/>
  </w:style>
  <w:style w:type="paragraph" w:styleId="Footer">
    <w:name w:val="footer"/>
    <w:basedOn w:val="Normal"/>
    <w:link w:val="FooterChar"/>
    <w:uiPriority w:val="99"/>
    <w:unhideWhenUsed/>
    <w:rsid w:val="00EB3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E93"/>
  </w:style>
  <w:style w:type="paragraph" w:styleId="BalloonText">
    <w:name w:val="Balloon Text"/>
    <w:basedOn w:val="Normal"/>
    <w:link w:val="BalloonTextChar"/>
    <w:uiPriority w:val="99"/>
    <w:semiHidden/>
    <w:unhideWhenUsed/>
    <w:rsid w:val="003A7D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D0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025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5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5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5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5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175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746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B3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D4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9B96146-36DA-4E1A-8ACF-AEF8D0B57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770</Words>
  <Characters>439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Broad Institute</Company>
  <LinksUpToDate>false</LinksUpToDate>
  <CharactersWithSpaces>5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k Nagiec</dc:creator>
  <cp:lastModifiedBy>Marek Nagiec</cp:lastModifiedBy>
  <cp:revision>7</cp:revision>
  <cp:lastPrinted>2014-12-11T18:28:00Z</cp:lastPrinted>
  <dcterms:created xsi:type="dcterms:W3CDTF">2015-01-19T20:32:00Z</dcterms:created>
  <dcterms:modified xsi:type="dcterms:W3CDTF">2015-03-06T15:02:00Z</dcterms:modified>
</cp:coreProperties>
</file>